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1B61D" w14:textId="4DAC6F10" w:rsidR="00903201" w:rsidRPr="00184ABD" w:rsidRDefault="007F64EA">
      <w:pPr>
        <w:pStyle w:val="Heading3"/>
        <w:numPr>
          <w:ilvl w:val="0"/>
          <w:numId w:val="0"/>
        </w:numPr>
        <w:rPr>
          <w:rFonts w:ascii="Times New Roman" w:hAnsi="Times New Roman"/>
          <w:b/>
          <w:bCs/>
          <w:szCs w:val="24"/>
        </w:rPr>
      </w:pPr>
      <w:proofErr w:type="gramStart"/>
      <w:r w:rsidRPr="00184ABD">
        <w:rPr>
          <w:rFonts w:ascii="Times New Roman" w:hAnsi="Times New Roman"/>
          <w:b/>
          <w:bCs/>
          <w:szCs w:val="24"/>
        </w:rPr>
        <w:t>Title</w:t>
      </w:r>
      <w:r w:rsidR="00E85081" w:rsidRPr="00184ABD">
        <w:rPr>
          <w:rFonts w:ascii="Times New Roman" w:hAnsi="Times New Roman"/>
          <w:b/>
          <w:bCs/>
          <w:szCs w:val="24"/>
        </w:rPr>
        <w:t>:</w:t>
      </w:r>
      <w:r w:rsidRPr="00184ABD">
        <w:rPr>
          <w:rFonts w:ascii="Times New Roman" w:hAnsi="Times New Roman"/>
          <w:b/>
          <w:bCs/>
          <w:szCs w:val="24"/>
        </w:rPr>
        <w:t>-</w:t>
      </w:r>
      <w:proofErr w:type="gramEnd"/>
      <w:r w:rsidRPr="00184ABD">
        <w:rPr>
          <w:rFonts w:ascii="Times New Roman" w:hAnsi="Times New Roman"/>
          <w:b/>
          <w:bCs/>
          <w:szCs w:val="24"/>
        </w:rPr>
        <w:t xml:space="preserve"> [</w:t>
      </w:r>
      <w:r w:rsidRPr="00184ABD">
        <w:rPr>
          <w:rFonts w:ascii="Times New Roman" w:hAnsi="Times New Roman"/>
          <w:szCs w:val="24"/>
        </w:rPr>
        <w:t xml:space="preserve">Electronic Supplementary Material (ESM) 2: </w:t>
      </w:r>
      <w:r w:rsidR="00307138" w:rsidRPr="00184ABD">
        <w:rPr>
          <w:rFonts w:ascii="Times New Roman" w:hAnsi="Times New Roman"/>
          <w:szCs w:val="24"/>
        </w:rPr>
        <w:t xml:space="preserve">Figure &amp; </w:t>
      </w:r>
      <w:r w:rsidRPr="00184ABD">
        <w:rPr>
          <w:rFonts w:ascii="Times New Roman" w:hAnsi="Times New Roman"/>
          <w:szCs w:val="24"/>
        </w:rPr>
        <w:t>Tables</w:t>
      </w:r>
      <w:r w:rsidRPr="00184ABD">
        <w:rPr>
          <w:rFonts w:ascii="Times New Roman" w:hAnsi="Times New Roman"/>
          <w:b/>
          <w:bCs/>
          <w:szCs w:val="24"/>
        </w:rPr>
        <w:t>]-</w:t>
      </w:r>
      <w:r w:rsidRPr="00184ABD">
        <w:t xml:space="preserve"> </w:t>
      </w:r>
      <w:r w:rsidRPr="00184ABD">
        <w:rPr>
          <w:rFonts w:ascii="Times New Roman" w:hAnsi="Times New Roman"/>
          <w:b/>
          <w:bCs/>
          <w:szCs w:val="24"/>
        </w:rPr>
        <w:t>Supplemental material for [</w:t>
      </w:r>
      <w:r w:rsidRPr="00184ABD">
        <w:t xml:space="preserve"> </w:t>
      </w:r>
      <w:r w:rsidRPr="00184ABD">
        <w:rPr>
          <w:rFonts w:ascii="Times New Roman" w:hAnsi="Times New Roman"/>
          <w:szCs w:val="24"/>
        </w:rPr>
        <w:t xml:space="preserve">Longitudinal Bone Loss in </w:t>
      </w:r>
      <w:r w:rsidR="009F362D" w:rsidRPr="00184ABD">
        <w:rPr>
          <w:rFonts w:ascii="Times New Roman" w:hAnsi="Times New Roman"/>
          <w:szCs w:val="24"/>
        </w:rPr>
        <w:t xml:space="preserve">the </w:t>
      </w:r>
      <w:r w:rsidRPr="00184ABD">
        <w:rPr>
          <w:rFonts w:ascii="Times New Roman" w:hAnsi="Times New Roman"/>
          <w:szCs w:val="24"/>
        </w:rPr>
        <w:t>Paretic Leg and its Contributing Factors in Individuals with Chronic Stroke: A 2-Year Prospective Cohort Study</w:t>
      </w:r>
      <w:r w:rsidRPr="00184ABD">
        <w:rPr>
          <w:rFonts w:ascii="Times New Roman" w:hAnsi="Times New Roman"/>
          <w:b/>
          <w:bCs/>
          <w:szCs w:val="24"/>
        </w:rPr>
        <w:t>]</w:t>
      </w:r>
    </w:p>
    <w:p w14:paraId="62E1B61F" w14:textId="15CF5E24" w:rsidR="00903201" w:rsidRPr="00184ABD" w:rsidRDefault="007F64EA">
      <w:pPr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Description: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Supplemental material- [</w:t>
      </w:r>
      <w:r w:rsidRPr="00184ABD">
        <w:rPr>
          <w:rFonts w:ascii="Times New Roman" w:hAnsi="Times New Roman"/>
          <w:sz w:val="24"/>
          <w:szCs w:val="24"/>
          <w:lang w:val="en-US"/>
        </w:rPr>
        <w:t xml:space="preserve">Electronic Supplementary Material (ESM) 2: </w:t>
      </w:r>
      <w:r w:rsidR="00307138" w:rsidRPr="00184ABD">
        <w:rPr>
          <w:rFonts w:ascii="Times New Roman" w:hAnsi="Times New Roman"/>
          <w:szCs w:val="24"/>
          <w:lang w:val="en-US"/>
        </w:rPr>
        <w:t>Figure &amp;</w:t>
      </w:r>
      <w:r w:rsidRPr="00184ABD">
        <w:rPr>
          <w:rFonts w:ascii="Times New Roman" w:hAnsi="Times New Roman"/>
          <w:sz w:val="24"/>
          <w:szCs w:val="24"/>
          <w:lang w:val="en-US"/>
        </w:rPr>
        <w:t>Tables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],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for [</w:t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Longitudinal Bone Loss in </w:t>
      </w:r>
      <w:r w:rsidR="009F362D"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t>Paretic Leg and its Contributing Factors in Individuals with Chronic Stroke: A 2-Year Prospective Cohort Study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] by [Huixi OUYANG and Marco PANG from the Hong Kong Polytechnic University: marco.pang@connect.polyu.hk] in [Osteoporosis International]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</w:p>
    <w:p w14:paraId="62E1B620" w14:textId="77777777" w:rsidR="00903201" w:rsidRPr="00184ABD" w:rsidRDefault="00903201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7DB853AA" w14:textId="77777777" w:rsidR="00204465" w:rsidRPr="00184ABD" w:rsidRDefault="00204465" w:rsidP="00204465">
      <w:pPr>
        <w:spacing w:line="360" w:lineRule="auto"/>
        <w:ind w:left="1260" w:hanging="1260"/>
        <w:rPr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eastAsia="MingLiU" w:hAnsi="Times New Roman" w:cs="Times New Roman"/>
          <w:b/>
          <w:bCs/>
          <w:kern w:val="0"/>
          <w:sz w:val="24"/>
          <w:szCs w:val="24"/>
          <w:lang w:val="en-US"/>
        </w:rPr>
        <w:t xml:space="preserve"> Figure 2. 1</w:t>
      </w:r>
      <w:r w:rsidRPr="00184ABD">
        <w:rPr>
          <w:rFonts w:ascii="Times New Roman" w:eastAsia="MingLiU" w:hAnsi="Times New Roman" w:cs="Times New Roman"/>
          <w:bCs/>
          <w:kern w:val="0"/>
          <w:sz w:val="24"/>
          <w:szCs w:val="24"/>
          <w:lang w:val="en-US"/>
        </w:rPr>
        <w:t xml:space="preserve"> Study flowchart</w:t>
      </w:r>
    </w:p>
    <w:p w14:paraId="62E1B621" w14:textId="77777777" w:rsidR="00903201" w:rsidRPr="00184ABD" w:rsidRDefault="007F64EA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able 2.1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Short-term reproducibility and least significant change in bone outcomes measured by HR-</w:t>
      </w:r>
      <w:proofErr w:type="spellStart"/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pQCT</w:t>
      </w:r>
      <w:proofErr w:type="spellEnd"/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(n=30)</w:t>
      </w:r>
    </w:p>
    <w:p w14:paraId="62E1B622" w14:textId="37E33342" w:rsidR="00903201" w:rsidRPr="00184ABD" w:rsidRDefault="007F64EA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able 2.2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Intra-rater and inter-rater reliability of Doppler ultrasound measurements of the popliteal artery for participants with stroke (n=15)</w:t>
      </w:r>
    </w:p>
    <w:p w14:paraId="62E1B624" w14:textId="257AB705" w:rsidR="00903201" w:rsidRPr="00184ABD" w:rsidRDefault="007F64EA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able 2.</w:t>
      </w:r>
      <w:r w:rsidR="007077D8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3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Change </w:t>
      </w:r>
      <w:r w:rsidR="00D17C9D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in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="005A4468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modifiable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variables over the follow-up period </w:t>
      </w:r>
      <w:r w:rsidR="00D17C9D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for the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stroke and control group</w:t>
      </w:r>
      <w:r w:rsidR="00D17C9D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s</w:t>
      </w:r>
    </w:p>
    <w:p w14:paraId="62E1B628" w14:textId="6145B3F3" w:rsidR="00903201" w:rsidRPr="00184ABD" w:rsidRDefault="007F64EA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able 2.</w:t>
      </w:r>
      <w:r w:rsidR="00204465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4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Generalized estimating equations </w:t>
      </w:r>
      <w:r w:rsidR="00446DED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demonstrating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the effect of time and side </w:t>
      </w:r>
      <w:r w:rsidR="00C02AC0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for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tibia </w:t>
      </w:r>
      <w:r w:rsidR="00C02AC0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bone variables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in </w:t>
      </w:r>
      <w:r w:rsidR="00C02AC0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the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stroke group (n=46)</w:t>
      </w:r>
    </w:p>
    <w:p w14:paraId="62E1B629" w14:textId="2E0C4E47" w:rsidR="00903201" w:rsidRPr="00184ABD" w:rsidRDefault="007F64EA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able 2.</w:t>
      </w:r>
      <w:r w:rsidR="00204465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5</w:t>
      </w:r>
      <w:r w:rsidR="007077D8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Generalized estimating equations </w:t>
      </w:r>
      <w:r w:rsidR="00C02AC0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demonstrating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the effect of time and side </w:t>
      </w:r>
      <w:r w:rsidR="00EE2CB2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for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tibia </w:t>
      </w:r>
      <w:r w:rsidR="00EE2CB2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bone variables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in </w:t>
      </w:r>
      <w:r w:rsidR="00EE2CB2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the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control</w:t>
      </w:r>
      <w:r w:rsidR="00EE2CB2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group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(n=45)</w:t>
      </w:r>
    </w:p>
    <w:p w14:paraId="62E1B62A" w14:textId="6FCBF46F" w:rsidR="00903201" w:rsidRPr="00184ABD" w:rsidRDefault="007F64EA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able 2.</w:t>
      </w:r>
      <w:r w:rsidR="00204465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6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Generalized estimating equation</w:t>
      </w:r>
      <w:r w:rsidR="00D21AD0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s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="00EE2CB2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demonstrating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the effect of time and side for </w:t>
      </w:r>
      <w:r w:rsidR="005A4468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modifiable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variables in </w:t>
      </w:r>
      <w:r w:rsidR="003F157A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the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stroke group (n=46)</w:t>
      </w:r>
    </w:p>
    <w:p w14:paraId="62E1B62B" w14:textId="7E6D3A4F" w:rsidR="00903201" w:rsidRPr="00184ABD" w:rsidRDefault="007F64EA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able 2.</w:t>
      </w:r>
      <w:r w:rsidR="00204465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7</w:t>
      </w:r>
      <w:r w:rsidR="007077D8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Generalized estimating equation</w:t>
      </w:r>
      <w:r w:rsidR="00D21AD0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s demonstrating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the effect of time and side for </w:t>
      </w:r>
      <w:r w:rsidR="005A4468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modifiable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variables in </w:t>
      </w:r>
      <w:r w:rsidR="00A65B40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the 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>control</w:t>
      </w:r>
      <w:r w:rsidR="00A65B40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group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(n=45)</w:t>
      </w:r>
    </w:p>
    <w:p w14:paraId="62E1B62C" w14:textId="3F62EFCC" w:rsidR="00903201" w:rsidRPr="00184ABD" w:rsidRDefault="007F64EA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able 2.</w:t>
      </w:r>
      <w:r w:rsidR="00E12801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8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Pr="00184ABD">
        <w:rPr>
          <w:rFonts w:ascii="Times New Roman" w:hAnsi="Times New Roman" w:cs="Times New Roman" w:hint="eastAsia"/>
          <w:sz w:val="24"/>
          <w:szCs w:val="24"/>
          <w:lang w:val="en-US" w:eastAsia="en-US"/>
        </w:rPr>
        <w:t xml:space="preserve">Item loading for the </w:t>
      </w:r>
      <w:r w:rsidR="00CA5AEC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three</w:t>
      </w:r>
      <w:r w:rsidRPr="00184ABD">
        <w:rPr>
          <w:rFonts w:ascii="Times New Roman" w:hAnsi="Times New Roman" w:cs="Times New Roman" w:hint="eastAsia"/>
          <w:sz w:val="24"/>
          <w:szCs w:val="24"/>
          <w:lang w:val="en-US" w:eastAsia="en-US"/>
        </w:rPr>
        <w:t xml:space="preserve">-factor rotated solution and communalities for </w:t>
      </w:r>
      <w:r w:rsidR="006A72EB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non-modi</w:t>
      </w:r>
      <w:r w:rsidR="00474055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fiable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variables</w:t>
      </w:r>
      <w:r w:rsidR="00474055"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and total number of medications</w:t>
      </w:r>
      <w:r w:rsidRPr="00184ABD">
        <w:rPr>
          <w:rFonts w:ascii="Times New Roman" w:hAnsi="Times New Roman" w:cs="Times New Roman" w:hint="eastAsia"/>
          <w:sz w:val="24"/>
          <w:szCs w:val="24"/>
          <w:lang w:val="en-US" w:eastAsia="en-US"/>
        </w:rPr>
        <w:t xml:space="preserve"> (</w:t>
      </w:r>
      <w:r w:rsidRPr="00184ABD">
        <w:rPr>
          <w:rFonts w:ascii="Times New Roman" w:hAnsi="Times New Roman" w:cs="Times New Roman" w:hint="eastAsia"/>
          <w:sz w:val="24"/>
          <w:szCs w:val="24"/>
          <w:lang w:val="en-US"/>
        </w:rPr>
        <w:t>v</w:t>
      </w:r>
      <w:r w:rsidRPr="00184ABD">
        <w:rPr>
          <w:rFonts w:ascii="Times New Roman" w:hAnsi="Times New Roman" w:cs="Times New Roman" w:hint="eastAsia"/>
          <w:sz w:val="24"/>
          <w:szCs w:val="24"/>
          <w:lang w:val="en-US" w:eastAsia="en-US"/>
        </w:rPr>
        <w:t xml:space="preserve">arimax </w:t>
      </w:r>
      <w:r w:rsidRPr="00184ABD">
        <w:rPr>
          <w:rFonts w:ascii="Times New Roman" w:hAnsi="Times New Roman" w:cs="Times New Roman" w:hint="eastAsia"/>
          <w:sz w:val="24"/>
          <w:szCs w:val="24"/>
          <w:lang w:val="en-US"/>
        </w:rPr>
        <w:t>r</w:t>
      </w:r>
      <w:r w:rsidRPr="00184ABD">
        <w:rPr>
          <w:rFonts w:ascii="Times New Roman" w:hAnsi="Times New Roman" w:cs="Times New Roman" w:hint="eastAsia"/>
          <w:sz w:val="24"/>
          <w:szCs w:val="24"/>
          <w:lang w:val="en-US" w:eastAsia="en-US"/>
        </w:rPr>
        <w:t>otation)</w:t>
      </w:r>
    </w:p>
    <w:p w14:paraId="62E1B62D" w14:textId="51962BC4" w:rsidR="00903201" w:rsidRPr="00184ABD" w:rsidRDefault="007F64EA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Table 2.</w:t>
      </w:r>
      <w:r w:rsidR="00E12801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9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Pr="00184ABD">
        <w:rPr>
          <w:rFonts w:ascii="Times New Roman" w:hAnsi="Times New Roman" w:cs="Times New Roman" w:hint="eastAsia"/>
          <w:sz w:val="24"/>
          <w:szCs w:val="24"/>
          <w:lang w:val="en-US" w:eastAsia="en-US"/>
        </w:rPr>
        <w:t xml:space="preserve">Item loading for the two-factor rotated solution and communalities for </w:t>
      </w:r>
      <w:r w:rsidR="006A72EB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modifiable</w:t>
      </w:r>
      <w:r w:rsidRPr="00184ABD">
        <w:rPr>
          <w:rFonts w:ascii="Times New Roman" w:hAnsi="Times New Roman" w:cs="Times New Roman" w:hint="eastAsia"/>
          <w:sz w:val="24"/>
          <w:szCs w:val="24"/>
          <w:lang w:val="en-US" w:eastAsia="en-US"/>
        </w:rPr>
        <w:t xml:space="preserve"> variable</w:t>
      </w:r>
      <w:r w:rsidR="006A72EB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s</w:t>
      </w:r>
      <w:r w:rsidRPr="00184ABD">
        <w:rPr>
          <w:rFonts w:ascii="Times New Roman" w:hAnsi="Times New Roman" w:cs="Times New Roman" w:hint="eastAsia"/>
          <w:sz w:val="24"/>
          <w:szCs w:val="24"/>
          <w:lang w:val="en-US" w:eastAsia="en-US"/>
        </w:rPr>
        <w:t xml:space="preserve"> at baseline (varimax rotation)</w:t>
      </w:r>
    </w:p>
    <w:p w14:paraId="3D82EDBC" w14:textId="0919E30F" w:rsidR="00E12801" w:rsidRPr="00184ABD" w:rsidRDefault="00E12801" w:rsidP="00E12801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ESM Table 2.</w:t>
      </w:r>
      <w:r w:rsidR="00762AF2" w:rsidRPr="00184ABD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10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Correlations between the %change in estimated failure load and </w:t>
      </w:r>
      <w:r w:rsidR="006A72EB" w:rsidRPr="00184ABD">
        <w:rPr>
          <w:rFonts w:ascii="Times New Roman" w:hAnsi="Times New Roman" w:cs="Times New Roman"/>
          <w:sz w:val="24"/>
          <w:szCs w:val="24"/>
          <w:lang w:val="en-US" w:eastAsia="en-US"/>
        </w:rPr>
        <w:t>modifiable, non-modifiable or other</w:t>
      </w:r>
      <w:r w:rsidRPr="00184AB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variables in the stroke group (n=46)</w:t>
      </w:r>
    </w:p>
    <w:p w14:paraId="670AA490" w14:textId="1E580D2B" w:rsidR="00204465" w:rsidRPr="00184ABD" w:rsidRDefault="00204465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32FDF0D4" w14:textId="530CD66C" w:rsidR="00204465" w:rsidRPr="00184ABD" w:rsidRDefault="00204465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2E8ACC2B" w14:textId="1DC76CC8" w:rsidR="00204465" w:rsidRPr="00184ABD" w:rsidRDefault="00204465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06A5025C" w14:textId="035844C3" w:rsidR="00204465" w:rsidRPr="00184ABD" w:rsidRDefault="00204465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6C52AF4D" w14:textId="77777777" w:rsidR="00204465" w:rsidRPr="00184ABD" w:rsidRDefault="00204465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74F84EC6" w14:textId="77777777" w:rsidR="00204465" w:rsidRPr="00184ABD" w:rsidRDefault="00204465" w:rsidP="00204465">
      <w:pPr>
        <w:pStyle w:val="Heading3"/>
        <w:numPr>
          <w:ilvl w:val="0"/>
          <w:numId w:val="0"/>
        </w:numPr>
        <w:spacing w:line="480" w:lineRule="auto"/>
        <w:ind w:left="720" w:hanging="720"/>
        <w:rPr>
          <w:rStyle w:val="Hyperlink"/>
          <w:rFonts w:ascii="Times New Roman" w:hAnsi="Times New Roman"/>
          <w:color w:val="auto"/>
          <w:u w:val="none"/>
        </w:rPr>
      </w:pPr>
      <w:r w:rsidRPr="00184ABD">
        <w:rPr>
          <w:rFonts w:ascii="Times New Roman" w:hAnsi="Times New Roman"/>
          <w:b/>
          <w:iCs/>
          <w:szCs w:val="24"/>
        </w:rPr>
        <w:lastRenderedPageBreak/>
        <w:t>ESM</w:t>
      </w:r>
      <w:r w:rsidRPr="00184ABD">
        <w:rPr>
          <w:rStyle w:val="Hyperlink"/>
          <w:rFonts w:ascii="Times New Roman" w:hAnsi="Times New Roman"/>
          <w:b/>
          <w:color w:val="auto"/>
          <w:u w:val="none"/>
        </w:rPr>
        <w:t xml:space="preserve"> Figure 2.1.</w:t>
      </w:r>
      <w:r w:rsidRPr="00184ABD">
        <w:rPr>
          <w:rStyle w:val="Hyperlink"/>
          <w:rFonts w:ascii="Times New Roman" w:hAnsi="Times New Roman"/>
          <w:color w:val="auto"/>
          <w:u w:val="none"/>
        </w:rPr>
        <w:t xml:space="preserve"> Study flowchart.</w:t>
      </w:r>
    </w:p>
    <w:p w14:paraId="74F308DF" w14:textId="77777777" w:rsidR="00204465" w:rsidRPr="00184ABD" w:rsidRDefault="00204465" w:rsidP="00204465">
      <w:pPr>
        <w:rPr>
          <w:lang w:val="en-US" w:eastAsia="en-US"/>
        </w:rPr>
      </w:pPr>
    </w:p>
    <w:p w14:paraId="2AA85876" w14:textId="77777777" w:rsidR="00204465" w:rsidRPr="00184ABD" w:rsidRDefault="00204465" w:rsidP="00204465">
      <w:pPr>
        <w:rPr>
          <w:rFonts w:ascii="Times New Roman" w:hAnsi="Times New Roman" w:cs="Times New Roman"/>
          <w:b/>
          <w:bCs/>
          <w:lang w:val="en-US"/>
        </w:rPr>
      </w:pPr>
      <w:r w:rsidRPr="00184AB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9BA5246" wp14:editId="2BF32BC3">
                <wp:simplePos x="0" y="0"/>
                <wp:positionH relativeFrom="margin">
                  <wp:posOffset>219075</wp:posOffset>
                </wp:positionH>
                <wp:positionV relativeFrom="paragraph">
                  <wp:posOffset>68580</wp:posOffset>
                </wp:positionV>
                <wp:extent cx="1517650" cy="552450"/>
                <wp:effectExtent l="0" t="0" r="25400" b="190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76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0985EB06" w14:textId="77777777" w:rsidR="00204465" w:rsidRDefault="00204465" w:rsidP="0020446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Baseline: stroke </w:t>
                            </w:r>
                          </w:p>
                          <w:p w14:paraId="7195E9E4" w14:textId="77777777" w:rsidR="00204465" w:rsidRDefault="00204465" w:rsidP="0020446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(n=6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BA524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17.25pt;margin-top:5.4pt;width:119.5pt;height:43.5pt;z-index:251661312;visibility:visible;mso-wrap-style:square;mso-wrap-distance-left:9pt;mso-wrap-distance-top:3.6pt;mso-wrap-distance-right:9pt;mso-wrap-distance-bottom:3.6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" strokecolor="#7f7f7f [1612]">
                <v:textbox>
                  <w:txbxContent>
                    <w:p w14:paraId="0985EB06" w14:textId="77777777" w:rsidR="00204465" w:rsidRDefault="00204465" w:rsidP="00204465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Baseline: stroke </w:t>
                      </w:r>
                    </w:p>
                    <w:p w14:paraId="7195E9E4" w14:textId="77777777" w:rsidR="00204465" w:rsidRDefault="00204465" w:rsidP="00204465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(n=6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84AB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AE293A2" wp14:editId="514685BE">
                <wp:simplePos x="0" y="0"/>
                <wp:positionH relativeFrom="margin">
                  <wp:posOffset>3343275</wp:posOffset>
                </wp:positionH>
                <wp:positionV relativeFrom="paragraph">
                  <wp:posOffset>39370</wp:posOffset>
                </wp:positionV>
                <wp:extent cx="1778000" cy="561975"/>
                <wp:effectExtent l="0" t="0" r="12700" b="28575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0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1F3AD02F" w14:textId="77777777" w:rsidR="00204465" w:rsidRDefault="00204465" w:rsidP="0020446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Baseline: control </w:t>
                            </w:r>
                          </w:p>
                          <w:p w14:paraId="2E515465" w14:textId="77777777" w:rsidR="00204465" w:rsidRDefault="00204465" w:rsidP="0020446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(n=6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E293A2" id="_x0000_s1027" type="#_x0000_t202" style="position:absolute;margin-left:263.25pt;margin-top:3.1pt;width:140pt;height:44.25pt;z-index:251662336;visibility:visible;mso-wrap-style:square;mso-wrap-distance-left:9pt;mso-wrap-distance-top:3.6pt;mso-wrap-distance-right:9pt;mso-wrap-distance-bottom:3.6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" strokecolor="#a5a5a5 [2092]">
                <v:textbox>
                  <w:txbxContent>
                    <w:p w14:paraId="1F3AD02F" w14:textId="77777777" w:rsidR="00204465" w:rsidRDefault="00204465" w:rsidP="00204465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Baseline: control </w:t>
                      </w:r>
                    </w:p>
                    <w:p w14:paraId="2E515465" w14:textId="77777777" w:rsidR="00204465" w:rsidRDefault="00204465" w:rsidP="00204465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(n=6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84AB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985A656" wp14:editId="374B02B1">
                <wp:simplePos x="0" y="0"/>
                <wp:positionH relativeFrom="margin">
                  <wp:posOffset>527050</wp:posOffset>
                </wp:positionH>
                <wp:positionV relativeFrom="paragraph">
                  <wp:posOffset>869950</wp:posOffset>
                </wp:positionV>
                <wp:extent cx="2406650" cy="2235200"/>
                <wp:effectExtent l="0" t="0" r="12700" b="1270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6650" cy="2235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8500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011F7ED0" w14:textId="77777777" w:rsidR="00204465" w:rsidRDefault="00204465" w:rsidP="00204465">
                            <w:pP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>Total dropouts (n=18)</w:t>
                            </w:r>
                          </w:p>
                          <w:p w14:paraId="3050960E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>Covid-19-related safety concerns (n=9)</w:t>
                            </w:r>
                          </w:p>
                          <w:p w14:paraId="1E995C2C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 xml:space="preserve">secondary stroke (n=3) </w:t>
                            </w:r>
                          </w:p>
                          <w:p w14:paraId="7C71D517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>kidney issue (n=1)</w:t>
                            </w:r>
                          </w:p>
                          <w:p w14:paraId="3608D864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 xml:space="preserve">coccyx fracture (n=1) </w:t>
                            </w:r>
                          </w:p>
                          <w:p w14:paraId="0C624E52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>lumbar spine dislocation after falling (n=1)</w:t>
                            </w:r>
                          </w:p>
                          <w:p w14:paraId="32635909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 xml:space="preserve">cancer (n=2) </w:t>
                            </w:r>
                          </w:p>
                          <w:p w14:paraId="285B7F6B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firstLineChars="0"/>
                              <w:jc w:val="left"/>
                              <w:rPr>
                                <w:color w:val="595959" w:themeColor="text1" w:themeTint="A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>left Hong Kong (n=1)</w:t>
                            </w:r>
                          </w:p>
                          <w:p w14:paraId="5933FAD8" w14:textId="77777777" w:rsidR="00204465" w:rsidRDefault="00204465" w:rsidP="00204465">
                            <w:pPr>
                              <w:ind w:left="360"/>
                              <w:rPr>
                                <w:color w:val="595959" w:themeColor="text1" w:themeTint="A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85A656" id="_x0000_s1028" type="#_x0000_t202" style="position:absolute;margin-left:41.5pt;margin-top:68.5pt;width:189.5pt;height:176pt;z-index:251665408;visibility:visible;mso-wrap-style:square;mso-wrap-distance-left:9pt;mso-wrap-distance-top:3.6pt;mso-wrap-distance-right:9pt;mso-wrap-distance-bottom:3.6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" strokecolor="#d8d8d8 [2732]">
                <v:textbox>
                  <w:txbxContent>
                    <w:p w14:paraId="011F7ED0" w14:textId="77777777" w:rsidR="00204465" w:rsidRDefault="00204465" w:rsidP="00204465">
                      <w:pP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>Total dropouts (n=18)</w:t>
                      </w:r>
                    </w:p>
                    <w:p w14:paraId="3050960E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>Covid-19-related safety concerns (n=9)</w:t>
                      </w:r>
                    </w:p>
                    <w:p w14:paraId="1E995C2C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 xml:space="preserve">secondary stroke (n=3) </w:t>
                      </w:r>
                    </w:p>
                    <w:p w14:paraId="7C71D517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>kidney issue (n=1)</w:t>
                      </w:r>
                    </w:p>
                    <w:p w14:paraId="3608D864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 xml:space="preserve">coccyx fracture (n=1) </w:t>
                      </w:r>
                    </w:p>
                    <w:p w14:paraId="0C624E52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>lumbar spine dislocation after falling (n=1)</w:t>
                      </w:r>
                    </w:p>
                    <w:p w14:paraId="32635909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 xml:space="preserve">cancer (n=2) </w:t>
                      </w:r>
                    </w:p>
                    <w:p w14:paraId="285B7F6B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firstLineChars="0"/>
                        <w:jc w:val="left"/>
                        <w:rPr>
                          <w:color w:val="595959" w:themeColor="text1" w:themeTint="A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>left Hong Kong (n=1)</w:t>
                      </w:r>
                    </w:p>
                    <w:p w14:paraId="5933FAD8" w14:textId="77777777" w:rsidR="00204465" w:rsidRDefault="00204465" w:rsidP="00204465">
                      <w:pPr>
                        <w:ind w:left="360"/>
                        <w:rPr>
                          <w:color w:val="595959" w:themeColor="text1" w:themeTint="A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84AB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B304C9" wp14:editId="15CB6D9C">
                <wp:simplePos x="0" y="0"/>
                <wp:positionH relativeFrom="column">
                  <wp:posOffset>3594100</wp:posOffset>
                </wp:positionH>
                <wp:positionV relativeFrom="paragraph">
                  <wp:posOffset>609600</wp:posOffset>
                </wp:positionV>
                <wp:extent cx="6350" cy="2667000"/>
                <wp:effectExtent l="76200" t="0" r="69850" b="5715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667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25C5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5" o:spid="_x0000_s1026" type="#_x0000_t32" style="position:absolute;margin-left:283pt;margin-top:48pt;width:.5pt;height:210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" strokecolor="#7f7f7f [1612]" strokeweight=".5pt">
                <v:stroke endarrow="block" joinstyle="miter"/>
              </v:shape>
            </w:pict>
          </mc:Fallback>
        </mc:AlternateContent>
      </w:r>
      <w:r w:rsidRPr="00184AB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38C44D" wp14:editId="74CF9483">
                <wp:simplePos x="0" y="0"/>
                <wp:positionH relativeFrom="column">
                  <wp:posOffset>520700</wp:posOffset>
                </wp:positionH>
                <wp:positionV relativeFrom="paragraph">
                  <wp:posOffset>647700</wp:posOffset>
                </wp:positionV>
                <wp:extent cx="6350" cy="2667000"/>
                <wp:effectExtent l="76200" t="0" r="69850" b="5715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667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461829" id="直接箭头连接符 14" o:spid="_x0000_s1026" type="#_x0000_t32" style="position:absolute;margin-left:41pt;margin-top:51pt;width:.5pt;height:210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" strokecolor="#7f7f7f [1612]" strokeweight=".5pt">
                <v:stroke endarrow="block" joinstyle="miter"/>
              </v:shape>
            </w:pict>
          </mc:Fallback>
        </mc:AlternateContent>
      </w:r>
      <w:r w:rsidRPr="00184AB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A815DEC" wp14:editId="2FFD1C26">
                <wp:simplePos x="0" y="0"/>
                <wp:positionH relativeFrom="margin">
                  <wp:posOffset>3600450</wp:posOffset>
                </wp:positionH>
                <wp:positionV relativeFrom="paragraph">
                  <wp:posOffset>920750</wp:posOffset>
                </wp:positionV>
                <wp:extent cx="2425700" cy="2038350"/>
                <wp:effectExtent l="0" t="0" r="22860" b="19050"/>
                <wp:wrapSquare wrapText="bothSides"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0" cy="2038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8500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3A2B1B8B" w14:textId="77777777" w:rsidR="00204465" w:rsidRDefault="00204465" w:rsidP="00204465">
                            <w:pP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>Total dropouts (n=19)</w:t>
                            </w:r>
                          </w:p>
                          <w:p w14:paraId="22CC6CA1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>Covid-19-related safety concerns (n=10)</w:t>
                            </w:r>
                          </w:p>
                          <w:p w14:paraId="17701AC2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 xml:space="preserve">left Hong Kong (n=3) </w:t>
                            </w:r>
                          </w:p>
                          <w:p w14:paraId="42BF35C8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 xml:space="preserve">invalid contact number (n=3) </w:t>
                            </w:r>
                          </w:p>
                          <w:p w14:paraId="3C7F0110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 xml:space="preserve">abdominal surgery (n=1) </w:t>
                            </w:r>
                          </w:p>
                          <w:p w14:paraId="6F58A09F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 xml:space="preserve">cancer (n=1) </w:t>
                            </w:r>
                          </w:p>
                          <w:p w14:paraId="3616DD7D" w14:textId="77777777" w:rsidR="00204465" w:rsidRDefault="00204465" w:rsidP="00204465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ind w:firstLineChars="0"/>
                              <w:jc w:val="left"/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24"/>
                                <w:szCs w:val="28"/>
                                <w:lang w:eastAsia="en-US"/>
                              </w:rPr>
                              <w:t xml:space="preserve">knee fracture after falling (n=1) </w:t>
                            </w:r>
                          </w:p>
                          <w:p w14:paraId="263BC347" w14:textId="77777777" w:rsidR="00204465" w:rsidRPr="006474D5" w:rsidRDefault="00204465" w:rsidP="0020446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815DEC" id="_x0000_s1029" type="#_x0000_t202" style="position:absolute;margin-left:283.5pt;margin-top:72.5pt;width:191pt;height:160.5pt;z-index:251666432;visibility:visible;mso-wrap-style:square;mso-wrap-distance-left:9pt;mso-wrap-distance-top:3.6pt;mso-wrap-distance-right:9pt;mso-wrap-distance-bottom:3.6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" strokecolor="#d8d8d8 [2732]">
                <v:textbox>
                  <w:txbxContent>
                    <w:p w14:paraId="3A2B1B8B" w14:textId="77777777" w:rsidR="00204465" w:rsidRDefault="00204465" w:rsidP="00204465">
                      <w:pP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>Total dropouts (n=19)</w:t>
                      </w:r>
                    </w:p>
                    <w:p w14:paraId="22CC6CA1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>Covid-19-related safety concerns (n=10)</w:t>
                      </w:r>
                    </w:p>
                    <w:p w14:paraId="17701AC2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 xml:space="preserve">left Hong Kong (n=3) </w:t>
                      </w:r>
                    </w:p>
                    <w:p w14:paraId="42BF35C8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 xml:space="preserve">invalid contact number (n=3) </w:t>
                      </w:r>
                    </w:p>
                    <w:p w14:paraId="3C7F0110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 xml:space="preserve">abdominal surgery (n=1) </w:t>
                      </w:r>
                    </w:p>
                    <w:p w14:paraId="6F58A09F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 xml:space="preserve">cancer (n=1) </w:t>
                      </w:r>
                    </w:p>
                    <w:p w14:paraId="3616DD7D" w14:textId="77777777" w:rsidR="00204465" w:rsidRDefault="00204465" w:rsidP="00204465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595959" w:themeColor="text1" w:themeTint="A6"/>
                          <w:sz w:val="24"/>
                          <w:szCs w:val="28"/>
                          <w:lang w:eastAsia="en-US"/>
                        </w:rPr>
                        <w:t xml:space="preserve">knee fracture after falling (n=1) </w:t>
                      </w:r>
                    </w:p>
                    <w:p w14:paraId="263BC347" w14:textId="77777777" w:rsidR="00204465" w:rsidRPr="006474D5" w:rsidRDefault="00204465" w:rsidP="0020446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F48077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5BB42B8F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27F5D2B1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59250A56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155E12BB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2D305D0F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3D4B60D1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6F5E2798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5404A37B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1ACFED5D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4C04B2EE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272A51F6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4871ECA7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2804B693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4EC97DCA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40B905AC" w14:textId="5081D578" w:rsidR="00307138" w:rsidRPr="00184ABD" w:rsidRDefault="007D55A1" w:rsidP="00204465">
      <w:pPr>
        <w:widowControl w:val="0"/>
        <w:spacing w:after="0" w:line="240" w:lineRule="auto"/>
        <w:jc w:val="both"/>
        <w:rPr>
          <w:lang w:val="en-US"/>
        </w:rPr>
      </w:pPr>
      <w:r w:rsidRPr="00184AB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3CBDD29" wp14:editId="0E5D1B4A">
                <wp:simplePos x="0" y="0"/>
                <wp:positionH relativeFrom="margin">
                  <wp:posOffset>28575</wp:posOffset>
                </wp:positionH>
                <wp:positionV relativeFrom="paragraph">
                  <wp:posOffset>238125</wp:posOffset>
                </wp:positionV>
                <wp:extent cx="1803400" cy="600075"/>
                <wp:effectExtent l="0" t="0" r="25400" b="28575"/>
                <wp:wrapSquare wrapText="bothSides"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2F8FCEA3" w14:textId="77777777" w:rsidR="00307138" w:rsidRPr="006474D5" w:rsidRDefault="00307138" w:rsidP="003071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</w:pPr>
                            <w:r w:rsidRPr="006474D5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  <w:t xml:space="preserve">2-year follow-up: stroke </w:t>
                            </w:r>
                          </w:p>
                          <w:p w14:paraId="3AF6FCD6" w14:textId="77777777" w:rsidR="00307138" w:rsidRPr="006474D5" w:rsidRDefault="00307138" w:rsidP="003071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</w:pPr>
                            <w:r w:rsidRPr="006474D5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  <w:t>(n=4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CBDD29" id="文本框 5" o:spid="_x0000_s1030" type="#_x0000_t202" style="position:absolute;left:0;text-align:left;margin-left:2.25pt;margin-top:18.75pt;width:142pt;height:47.25pt;z-index:251670528;visibility:visible;mso-wrap-style:square;mso-wrap-distance-left:9pt;mso-wrap-distance-top:3.6pt;mso-wrap-distance-right:9pt;mso-wrap-distance-bottom:3.6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" strokecolor="#a5a5a5 [2092]">
                <v:textbox>
                  <w:txbxContent>
                    <w:p w14:paraId="2F8FCEA3" w14:textId="77777777" w:rsidR="00307138" w:rsidRPr="006474D5" w:rsidRDefault="00307138" w:rsidP="00307138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</w:pPr>
                      <w:r w:rsidRPr="006474D5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  <w:t xml:space="preserve">2-year follow-up: stroke </w:t>
                      </w:r>
                    </w:p>
                    <w:p w14:paraId="3AF6FCD6" w14:textId="77777777" w:rsidR="00307138" w:rsidRPr="006474D5" w:rsidRDefault="00307138" w:rsidP="00307138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</w:pPr>
                      <w:r w:rsidRPr="006474D5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  <w:t>(n=46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84AB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6A2FEF1" wp14:editId="614E27E3">
                <wp:simplePos x="0" y="0"/>
                <wp:positionH relativeFrom="margin">
                  <wp:posOffset>3228975</wp:posOffset>
                </wp:positionH>
                <wp:positionV relativeFrom="paragraph">
                  <wp:posOffset>238125</wp:posOffset>
                </wp:positionV>
                <wp:extent cx="2298700" cy="581025"/>
                <wp:effectExtent l="0" t="0" r="25400" b="28575"/>
                <wp:wrapSquare wrapText="bothSides"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870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304E6B5F" w14:textId="77777777" w:rsidR="00307138" w:rsidRPr="006474D5" w:rsidRDefault="00307138" w:rsidP="003071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</w:pPr>
                            <w:r w:rsidRPr="006474D5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  <w:t xml:space="preserve">2-year follow-up: control </w:t>
                            </w:r>
                          </w:p>
                          <w:p w14:paraId="4B79D5E1" w14:textId="77777777" w:rsidR="00307138" w:rsidRPr="006474D5" w:rsidRDefault="00307138" w:rsidP="003071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</w:pPr>
                            <w:r w:rsidRPr="006474D5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  <w:t>(n=4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A2FEF1" id="_x0000_s1031" type="#_x0000_t202" style="position:absolute;left:0;text-align:left;margin-left:254.25pt;margin-top:18.75pt;width:181pt;height:45.75pt;z-index:251671552;visibility:visible;mso-wrap-style:square;mso-wrap-distance-left:9pt;mso-wrap-distance-top:3.6pt;mso-wrap-distance-right:9pt;mso-wrap-distance-bottom:3.6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" strokecolor="#a5a5a5 [2092]">
                <v:textbox>
                  <w:txbxContent>
                    <w:p w14:paraId="304E6B5F" w14:textId="77777777" w:rsidR="00307138" w:rsidRPr="006474D5" w:rsidRDefault="00307138" w:rsidP="00307138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</w:pPr>
                      <w:r w:rsidRPr="006474D5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  <w:t xml:space="preserve">2-year follow-up: control </w:t>
                      </w:r>
                    </w:p>
                    <w:p w14:paraId="4B79D5E1" w14:textId="77777777" w:rsidR="00307138" w:rsidRPr="006474D5" w:rsidRDefault="00307138" w:rsidP="00307138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</w:pPr>
                      <w:r w:rsidRPr="006474D5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  <w:t>(n=45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84AB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8BF542C" wp14:editId="09998348">
                <wp:simplePos x="0" y="0"/>
                <wp:positionH relativeFrom="margin">
                  <wp:posOffset>0</wp:posOffset>
                </wp:positionH>
                <wp:positionV relativeFrom="paragraph">
                  <wp:posOffset>1724660</wp:posOffset>
                </wp:positionV>
                <wp:extent cx="2057400" cy="628650"/>
                <wp:effectExtent l="0" t="0" r="19050" b="19050"/>
                <wp:wrapSquare wrapText="bothSides"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1C0F05B0" w14:textId="77777777" w:rsidR="00307138" w:rsidRPr="006474D5" w:rsidRDefault="00307138" w:rsidP="003071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</w:pPr>
                            <w:r w:rsidRPr="006474D5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  <w:t xml:space="preserve">Included for analysis: stroke </w:t>
                            </w:r>
                          </w:p>
                          <w:p w14:paraId="0759E877" w14:textId="77777777" w:rsidR="00307138" w:rsidRPr="006474D5" w:rsidRDefault="00307138" w:rsidP="003071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</w:pPr>
                            <w:r w:rsidRPr="006474D5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  <w:t>(n=4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BF542C" id="文本框 17" o:spid="_x0000_s1032" type="#_x0000_t202" style="position:absolute;left:0;text-align:left;margin-left:0;margin-top:135.8pt;width:162pt;height:49.5pt;z-index:251672576;visibility:visible;mso-wrap-style:square;mso-wrap-distance-left:9pt;mso-wrap-distance-top:3.6pt;mso-wrap-distance-right:9pt;mso-wrap-distance-bottom:3.6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" strokecolor="#a5a5a5 [2092]">
                <v:textbox>
                  <w:txbxContent>
                    <w:p w14:paraId="1C0F05B0" w14:textId="77777777" w:rsidR="00307138" w:rsidRPr="006474D5" w:rsidRDefault="00307138" w:rsidP="00307138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</w:pPr>
                      <w:r w:rsidRPr="006474D5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  <w:t xml:space="preserve">Included for analysis: stroke </w:t>
                      </w:r>
                    </w:p>
                    <w:p w14:paraId="0759E877" w14:textId="77777777" w:rsidR="00307138" w:rsidRPr="006474D5" w:rsidRDefault="00307138" w:rsidP="00307138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</w:pPr>
                      <w:r w:rsidRPr="006474D5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  <w:t>(n=46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84AB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E175EA5" wp14:editId="3C4A4DDA">
                <wp:simplePos x="0" y="0"/>
                <wp:positionH relativeFrom="margin">
                  <wp:posOffset>3248025</wp:posOffset>
                </wp:positionH>
                <wp:positionV relativeFrom="paragraph">
                  <wp:posOffset>1743710</wp:posOffset>
                </wp:positionV>
                <wp:extent cx="2457450" cy="590550"/>
                <wp:effectExtent l="0" t="0" r="19050" b="19050"/>
                <wp:wrapSquare wrapText="bothSides"/>
                <wp:docPr id="18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7450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</a:ln>
                      </wps:spPr>
                      <wps:txbx>
                        <w:txbxContent>
                          <w:p w14:paraId="1F37C133" w14:textId="77777777" w:rsidR="00307138" w:rsidRPr="006474D5" w:rsidRDefault="00307138" w:rsidP="003071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</w:pPr>
                            <w:r w:rsidRPr="006474D5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  <w:t xml:space="preserve">Included for analysis: control </w:t>
                            </w:r>
                          </w:p>
                          <w:p w14:paraId="38FB7C32" w14:textId="77777777" w:rsidR="00307138" w:rsidRPr="006474D5" w:rsidRDefault="00307138" w:rsidP="003071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</w:pPr>
                            <w:r w:rsidRPr="006474D5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US"/>
                              </w:rPr>
                              <w:t>(n=4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175EA5" id="文本框 18" o:spid="_x0000_s1033" type="#_x0000_t202" style="position:absolute;left:0;text-align:left;margin-left:255.75pt;margin-top:137.3pt;width:193.5pt;height:46.5pt;z-index:251673600;visibility:visible;mso-wrap-style:square;mso-wrap-distance-left:9pt;mso-wrap-distance-top:3.6pt;mso-wrap-distance-right:9pt;mso-wrap-distance-bottom:3.6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" strokecolor="#a5a5a5 [2092]">
                <v:textbox>
                  <w:txbxContent>
                    <w:p w14:paraId="1F37C133" w14:textId="77777777" w:rsidR="00307138" w:rsidRPr="006474D5" w:rsidRDefault="00307138" w:rsidP="00307138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</w:pPr>
                      <w:r w:rsidRPr="006474D5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  <w:t xml:space="preserve">Included for analysis: control </w:t>
                      </w:r>
                    </w:p>
                    <w:p w14:paraId="38FB7C32" w14:textId="77777777" w:rsidR="00307138" w:rsidRPr="006474D5" w:rsidRDefault="00307138" w:rsidP="00307138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</w:pPr>
                      <w:r w:rsidRPr="006474D5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US"/>
                        </w:rPr>
                        <w:t>(n=45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9334AAF" w14:textId="44C18765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  <w:r w:rsidRPr="00184AB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B27BB5" wp14:editId="0C707918">
                <wp:simplePos x="0" y="0"/>
                <wp:positionH relativeFrom="column">
                  <wp:posOffset>327025</wp:posOffset>
                </wp:positionH>
                <wp:positionV relativeFrom="paragraph">
                  <wp:posOffset>627380</wp:posOffset>
                </wp:positionV>
                <wp:extent cx="6350" cy="863600"/>
                <wp:effectExtent l="76200" t="0" r="69850" b="50800"/>
                <wp:wrapNone/>
                <wp:docPr id="22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9A3F12" id="直接箭头连接符 22" o:spid="_x0000_s1026" type="#_x0000_t32" style="position:absolute;margin-left:25.75pt;margin-top:49.4pt;width:.5pt;height:68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" strokecolor="#a5a5a5 [2092]" strokeweight=".5pt">
                <v:stroke endarrow="block" joinstyle="miter"/>
              </v:shape>
            </w:pict>
          </mc:Fallback>
        </mc:AlternateContent>
      </w:r>
      <w:r w:rsidRPr="00184AB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73E22F" wp14:editId="51E242C4">
                <wp:simplePos x="0" y="0"/>
                <wp:positionH relativeFrom="column">
                  <wp:posOffset>3413125</wp:posOffset>
                </wp:positionH>
                <wp:positionV relativeFrom="paragraph">
                  <wp:posOffset>633730</wp:posOffset>
                </wp:positionV>
                <wp:extent cx="6350" cy="863600"/>
                <wp:effectExtent l="76200" t="0" r="69850" b="50800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5755DE" id="直接箭头连接符 23" o:spid="_x0000_s1026" type="#_x0000_t32" style="position:absolute;margin-left:268.75pt;margin-top:49.9pt;width:.5pt;height:68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" strokecolor="#a5a5a5 [2092]" strokeweight=".5pt">
                <v:stroke endarrow="block" joinstyle="miter"/>
              </v:shape>
            </w:pict>
          </mc:Fallback>
        </mc:AlternateContent>
      </w:r>
    </w:p>
    <w:p w14:paraId="653250B5" w14:textId="54978AB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352F2FDA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639EB3C0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1B18816B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582E5780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11989D25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45D21344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76EE1C67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3D0BAF14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6771101C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1D229CA5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5B41013E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21527B48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4739A192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33961AA8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51DB381E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6B69F865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3A83032A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2F833DA9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5637BEAB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4AC11FCE" w14:textId="77777777" w:rsidR="00307138" w:rsidRPr="00184ABD" w:rsidRDefault="00307138" w:rsidP="00204465">
      <w:pPr>
        <w:widowControl w:val="0"/>
        <w:spacing w:after="0" w:line="240" w:lineRule="auto"/>
        <w:jc w:val="both"/>
        <w:rPr>
          <w:lang w:val="en-US"/>
        </w:rPr>
      </w:pPr>
    </w:p>
    <w:p w14:paraId="17566DAD" w14:textId="625D4793" w:rsidR="00204465" w:rsidRPr="00184ABD" w:rsidRDefault="00204465" w:rsidP="00204465">
      <w:pPr>
        <w:widowControl w:val="0"/>
        <w:spacing w:after="0" w:line="240" w:lineRule="auto"/>
        <w:jc w:val="both"/>
        <w:rPr>
          <w:lang w:val="en-US"/>
        </w:rPr>
      </w:pPr>
    </w:p>
    <w:p w14:paraId="62E1B62F" w14:textId="3622BC83" w:rsidR="00903201" w:rsidRPr="00184ABD" w:rsidRDefault="007F64EA" w:rsidP="00771F61">
      <w:pPr>
        <w:pStyle w:val="Heading3"/>
        <w:numPr>
          <w:ilvl w:val="0"/>
          <w:numId w:val="0"/>
        </w:numPr>
        <w:spacing w:before="0" w:after="0"/>
        <w:rPr>
          <w:rFonts w:ascii="Times New Roman" w:hAnsi="Times New Roman"/>
          <w:szCs w:val="24"/>
        </w:rPr>
      </w:pPr>
      <w:r w:rsidRPr="00184ABD">
        <w:rPr>
          <w:rFonts w:ascii="Times New Roman" w:hAnsi="Times New Roman"/>
          <w:b/>
          <w:iCs/>
          <w:szCs w:val="24"/>
        </w:rPr>
        <w:lastRenderedPageBreak/>
        <w:t>ESM</w:t>
      </w:r>
      <w:r w:rsidRPr="00184ABD">
        <w:rPr>
          <w:rFonts w:ascii="Times New Roman" w:hAnsi="Times New Roman"/>
          <w:b/>
          <w:szCs w:val="24"/>
        </w:rPr>
        <w:t xml:space="preserve"> Table 2.1</w:t>
      </w:r>
      <w:r w:rsidR="00AE3D60" w:rsidRPr="00184ABD">
        <w:rPr>
          <w:rFonts w:ascii="Times New Roman" w:hAnsi="Times New Roman"/>
          <w:b/>
          <w:szCs w:val="24"/>
        </w:rPr>
        <w:t>.</w:t>
      </w:r>
      <w:r w:rsidRPr="00184ABD">
        <w:rPr>
          <w:rFonts w:ascii="Times New Roman" w:hAnsi="Times New Roman"/>
          <w:szCs w:val="24"/>
        </w:rPr>
        <w:t xml:space="preserve"> Short-term reproducibility and least significant change in bone outcomes measured by HR-</w:t>
      </w:r>
      <w:proofErr w:type="spellStart"/>
      <w:r w:rsidRPr="00184ABD">
        <w:rPr>
          <w:rFonts w:ascii="Times New Roman" w:hAnsi="Times New Roman"/>
          <w:szCs w:val="24"/>
        </w:rPr>
        <w:t>pQCT</w:t>
      </w:r>
      <w:proofErr w:type="spellEnd"/>
      <w:r w:rsidRPr="00184ABD">
        <w:rPr>
          <w:rFonts w:ascii="Times New Roman" w:hAnsi="Times New Roman"/>
          <w:szCs w:val="24"/>
        </w:rPr>
        <w:t xml:space="preserve"> (n=30)</w:t>
      </w:r>
    </w:p>
    <w:p w14:paraId="5B9BFAC2" w14:textId="77777777" w:rsidR="00332707" w:rsidRPr="00184ABD" w:rsidRDefault="00332707" w:rsidP="002C5D93">
      <w:pPr>
        <w:spacing w:after="0" w:line="240" w:lineRule="auto"/>
        <w:rPr>
          <w:lang w:val="en-HK"/>
        </w:rPr>
      </w:pPr>
    </w:p>
    <w:tbl>
      <w:tblPr>
        <w:tblpPr w:leftFromText="180" w:rightFromText="180" w:vertAnchor="text" w:horzAnchor="margin" w:tblpX="-284" w:tblpY="72"/>
        <w:tblW w:w="103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2693"/>
        <w:gridCol w:w="1529"/>
        <w:gridCol w:w="915"/>
        <w:gridCol w:w="940"/>
        <w:gridCol w:w="1700"/>
      </w:tblGrid>
      <w:tr w:rsidR="00903201" w:rsidRPr="00184ABD" w14:paraId="62E1B638" w14:textId="77777777" w:rsidTr="00A72BFF">
        <w:trPr>
          <w:trHeight w:val="103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" w:type="dxa"/>
              <w:left w:w="33" w:type="dxa"/>
              <w:bottom w:w="70" w:type="dxa"/>
              <w:right w:w="34" w:type="dxa"/>
            </w:tcMar>
            <w:vAlign w:val="center"/>
          </w:tcPr>
          <w:p w14:paraId="62E1B630" w14:textId="77777777" w:rsidR="00903201" w:rsidRPr="00184ABD" w:rsidRDefault="007F64EA" w:rsidP="002C5D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bookmarkStart w:id="0" w:name="_Hlk125920252"/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Unpublished dat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" w:type="dxa"/>
              <w:left w:w="33" w:type="dxa"/>
              <w:bottom w:w="70" w:type="dxa"/>
              <w:right w:w="34" w:type="dxa"/>
            </w:tcMar>
            <w:vAlign w:val="center"/>
          </w:tcPr>
          <w:p w14:paraId="62E1B631" w14:textId="77777777" w:rsidR="00903201" w:rsidRPr="00184ABD" w:rsidRDefault="007F64EA" w:rsidP="002C5D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Bone variable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2E1B632" w14:textId="77777777" w:rsidR="00903201" w:rsidRPr="00184ABD" w:rsidRDefault="007F64EA" w:rsidP="002C5D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Tibia precision error (%CV </w:t>
            </w: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en-US"/>
              </w:rPr>
              <w:t>RMS</w:t>
            </w: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E1B633" w14:textId="77777777" w:rsidR="00903201" w:rsidRPr="00184ABD" w:rsidRDefault="007F64EA" w:rsidP="002C5D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LSC of tibi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E1B634" w14:textId="77777777" w:rsidR="00903201" w:rsidRPr="00184ABD" w:rsidRDefault="007F64EA" w:rsidP="002C5D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Norms:</w:t>
            </w:r>
          </w:p>
          <w:p w14:paraId="62E1B635" w14:textId="77777777" w:rsidR="00903201" w:rsidRPr="00184ABD" w:rsidRDefault="007F64EA" w:rsidP="002C5D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E1B636" w14:textId="77777777" w:rsidR="00903201" w:rsidRPr="00184ABD" w:rsidRDefault="007F64EA" w:rsidP="002C5D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Norms:</w:t>
            </w:r>
          </w:p>
          <w:p w14:paraId="62E1B637" w14:textId="77777777" w:rsidR="00903201" w:rsidRPr="00184ABD" w:rsidRDefault="007F64EA" w:rsidP="002C5D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female</w:t>
            </w:r>
          </w:p>
        </w:tc>
      </w:tr>
      <w:tr w:rsidR="00903201" w:rsidRPr="00184ABD" w14:paraId="62E1B63F" w14:textId="77777777" w:rsidTr="00A72BFF">
        <w:trPr>
          <w:trHeight w:val="11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39" w14:textId="77777777" w:rsidR="00903201" w:rsidRPr="00184ABD" w:rsidRDefault="007F64EA" w:rsidP="00771F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Bone densit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3A" w14:textId="77777777" w:rsidR="00903201" w:rsidRPr="00184ABD" w:rsidRDefault="007F64EA" w:rsidP="003F64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otal vBMD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3B" w14:textId="77777777" w:rsidR="00903201" w:rsidRPr="00184ABD" w:rsidRDefault="007F64EA" w:rsidP="003F64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5%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14:paraId="62E1B63C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5%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2E1B63D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6%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2E1B63E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30%</w:t>
            </w:r>
          </w:p>
        </w:tc>
      </w:tr>
      <w:tr w:rsidR="00607188" w:rsidRPr="00184ABD" w14:paraId="1AD1C95A" w14:textId="77777777" w:rsidTr="00AC10AA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30317A4E" w14:textId="77777777" w:rsidR="00607188" w:rsidRPr="00184ABD" w:rsidRDefault="00607188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FFFFFF" w:themeFill="background1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752DD6A1" w14:textId="3245841F" w:rsidR="00607188" w:rsidRPr="00184ABD" w:rsidRDefault="00D30A2D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 w:hint="eastAsia"/>
                <w:sz w:val="24"/>
                <w:szCs w:val="24"/>
                <w:lang w:eastAsia="en-US"/>
              </w:rPr>
              <w:t>Total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area</w:t>
            </w:r>
            <w:r w:rsidR="00AC10AA" w:rsidRPr="00184ABD" w:rsidDel="00AC10AA">
              <w:rPr>
                <w:rFonts w:ascii="Times New Roman" w:hAnsi="Times New Roman" w:cs="Times New Roman" w:hint="eastAsia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2444" w:type="dxa"/>
            <w:gridSpan w:val="2"/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789C094B" w14:textId="7B7D96A7" w:rsidR="00607188" w:rsidRPr="00184ABD" w:rsidRDefault="00AC10A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ot established</w:t>
            </w:r>
            <w:r w:rsidRPr="00184A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40" w:type="dxa"/>
            <w:shd w:val="clear" w:color="auto" w:fill="FFFFFF" w:themeFill="background1"/>
          </w:tcPr>
          <w:p w14:paraId="151D818D" w14:textId="086FFD27" w:rsidR="00607188" w:rsidRPr="00184ABD" w:rsidRDefault="008071C7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.46%</w:t>
            </w:r>
          </w:p>
        </w:tc>
        <w:tc>
          <w:tcPr>
            <w:tcW w:w="1700" w:type="dxa"/>
            <w:shd w:val="clear" w:color="auto" w:fill="FFFFFF" w:themeFill="background1"/>
          </w:tcPr>
          <w:p w14:paraId="27FFC914" w14:textId="59FBCB95" w:rsidR="00607188" w:rsidRPr="00184ABD" w:rsidRDefault="00C93323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0.11%</w:t>
            </w:r>
          </w:p>
        </w:tc>
      </w:tr>
      <w:tr w:rsidR="00903201" w:rsidRPr="00184ABD" w14:paraId="62E1B646" w14:textId="77777777" w:rsidTr="00A72BFF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62E1B640" w14:textId="77777777" w:rsidR="00903201" w:rsidRPr="00184ABD" w:rsidRDefault="00903201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41" w14:textId="77777777" w:rsidR="00903201" w:rsidRPr="00184ABD" w:rsidRDefault="007F64EA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rtical vBMD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42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1%</w:t>
            </w:r>
          </w:p>
        </w:tc>
        <w:tc>
          <w:tcPr>
            <w:tcW w:w="915" w:type="dxa"/>
            <w:vAlign w:val="bottom"/>
          </w:tcPr>
          <w:p w14:paraId="62E1B643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14%</w:t>
            </w:r>
          </w:p>
        </w:tc>
        <w:tc>
          <w:tcPr>
            <w:tcW w:w="940" w:type="dxa"/>
          </w:tcPr>
          <w:p w14:paraId="62E1B644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6%</w:t>
            </w:r>
          </w:p>
        </w:tc>
        <w:tc>
          <w:tcPr>
            <w:tcW w:w="1700" w:type="dxa"/>
          </w:tcPr>
          <w:p w14:paraId="62E1B645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03%</w:t>
            </w:r>
          </w:p>
        </w:tc>
      </w:tr>
      <w:tr w:rsidR="00903201" w:rsidRPr="00184ABD" w14:paraId="62E1B64D" w14:textId="77777777" w:rsidTr="00A72BFF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62E1B647" w14:textId="77777777" w:rsidR="00903201" w:rsidRPr="00184ABD" w:rsidRDefault="00903201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48" w14:textId="77777777" w:rsidR="00903201" w:rsidRPr="00184ABD" w:rsidRDefault="007F64EA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vBMD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49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5%</w:t>
            </w:r>
          </w:p>
        </w:tc>
        <w:tc>
          <w:tcPr>
            <w:tcW w:w="915" w:type="dxa"/>
            <w:vAlign w:val="bottom"/>
          </w:tcPr>
          <w:p w14:paraId="62E1B64A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80%</w:t>
            </w:r>
          </w:p>
        </w:tc>
        <w:tc>
          <w:tcPr>
            <w:tcW w:w="940" w:type="dxa"/>
          </w:tcPr>
          <w:p w14:paraId="62E1B64B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94%</w:t>
            </w:r>
          </w:p>
        </w:tc>
        <w:tc>
          <w:tcPr>
            <w:tcW w:w="1700" w:type="dxa"/>
          </w:tcPr>
          <w:p w14:paraId="62E1B64C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2%</w:t>
            </w:r>
          </w:p>
        </w:tc>
      </w:tr>
      <w:tr w:rsidR="00903201" w:rsidRPr="00184ABD" w14:paraId="62E1B654" w14:textId="77777777" w:rsidTr="00A72BFF">
        <w:trPr>
          <w:trHeight w:val="103"/>
        </w:trPr>
        <w:tc>
          <w:tcPr>
            <w:tcW w:w="2551" w:type="dxa"/>
            <w:vMerge w:val="restar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4E" w14:textId="77777777" w:rsidR="00903201" w:rsidRPr="00184ABD" w:rsidRDefault="007F64EA" w:rsidP="00771F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Bone morphometry</w:t>
            </w: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4F" w14:textId="77777777" w:rsidR="00903201" w:rsidRPr="00184ABD" w:rsidRDefault="007F64EA" w:rsidP="003F64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rtical area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50" w14:textId="77777777" w:rsidR="00903201" w:rsidRPr="00184ABD" w:rsidRDefault="007F64EA" w:rsidP="003F64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9%</w:t>
            </w:r>
          </w:p>
        </w:tc>
        <w:tc>
          <w:tcPr>
            <w:tcW w:w="915" w:type="dxa"/>
            <w:vAlign w:val="bottom"/>
          </w:tcPr>
          <w:p w14:paraId="62E1B651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47%</w:t>
            </w:r>
          </w:p>
        </w:tc>
        <w:tc>
          <w:tcPr>
            <w:tcW w:w="940" w:type="dxa"/>
          </w:tcPr>
          <w:p w14:paraId="62E1B652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10%</w:t>
            </w:r>
          </w:p>
        </w:tc>
        <w:tc>
          <w:tcPr>
            <w:tcW w:w="1700" w:type="dxa"/>
          </w:tcPr>
          <w:p w14:paraId="62E1B653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17%</w:t>
            </w:r>
          </w:p>
        </w:tc>
      </w:tr>
      <w:tr w:rsidR="00903201" w:rsidRPr="00184ABD" w14:paraId="62E1B65B" w14:textId="77777777" w:rsidTr="00A72BFF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62E1B655" w14:textId="77777777" w:rsidR="00903201" w:rsidRPr="00184ABD" w:rsidRDefault="00903201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56" w14:textId="77777777" w:rsidR="00903201" w:rsidRPr="00184ABD" w:rsidRDefault="007F64EA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rtical perimeter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57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2%</w:t>
            </w:r>
          </w:p>
        </w:tc>
        <w:tc>
          <w:tcPr>
            <w:tcW w:w="915" w:type="dxa"/>
            <w:vAlign w:val="bottom"/>
          </w:tcPr>
          <w:p w14:paraId="62E1B658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1%</w:t>
            </w:r>
          </w:p>
        </w:tc>
        <w:tc>
          <w:tcPr>
            <w:tcW w:w="940" w:type="dxa"/>
          </w:tcPr>
          <w:p w14:paraId="62E1B659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4%</w:t>
            </w:r>
          </w:p>
        </w:tc>
        <w:tc>
          <w:tcPr>
            <w:tcW w:w="1700" w:type="dxa"/>
          </w:tcPr>
          <w:p w14:paraId="62E1B65A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14%</w:t>
            </w:r>
          </w:p>
        </w:tc>
      </w:tr>
      <w:tr w:rsidR="00903201" w:rsidRPr="00184ABD" w14:paraId="62E1B662" w14:textId="77777777" w:rsidTr="00A72BFF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62E1B65C" w14:textId="77777777" w:rsidR="00903201" w:rsidRPr="00184ABD" w:rsidRDefault="00903201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5D" w14:textId="77777777" w:rsidR="00903201" w:rsidRPr="00184ABD" w:rsidRDefault="007F64EA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rtical thickness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5E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4%</w:t>
            </w:r>
          </w:p>
        </w:tc>
        <w:tc>
          <w:tcPr>
            <w:tcW w:w="915" w:type="dxa"/>
            <w:vAlign w:val="bottom"/>
          </w:tcPr>
          <w:p w14:paraId="62E1B65F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77%</w:t>
            </w:r>
          </w:p>
        </w:tc>
        <w:tc>
          <w:tcPr>
            <w:tcW w:w="940" w:type="dxa"/>
          </w:tcPr>
          <w:p w14:paraId="62E1B660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55%</w:t>
            </w:r>
          </w:p>
        </w:tc>
        <w:tc>
          <w:tcPr>
            <w:tcW w:w="1700" w:type="dxa"/>
          </w:tcPr>
          <w:p w14:paraId="62E1B661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25%</w:t>
            </w:r>
          </w:p>
        </w:tc>
      </w:tr>
      <w:tr w:rsidR="00903201" w:rsidRPr="00184ABD" w14:paraId="62E1B669" w14:textId="77777777" w:rsidTr="00A72BFF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62E1B663" w14:textId="77777777" w:rsidR="00903201" w:rsidRPr="00184ABD" w:rsidRDefault="00903201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64" w14:textId="77777777" w:rsidR="00903201" w:rsidRPr="00184ABD" w:rsidRDefault="007F64EA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area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65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7%</w:t>
            </w:r>
          </w:p>
        </w:tc>
        <w:tc>
          <w:tcPr>
            <w:tcW w:w="915" w:type="dxa"/>
            <w:vAlign w:val="bottom"/>
          </w:tcPr>
          <w:p w14:paraId="62E1B666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5%</w:t>
            </w:r>
          </w:p>
        </w:tc>
        <w:tc>
          <w:tcPr>
            <w:tcW w:w="940" w:type="dxa"/>
          </w:tcPr>
          <w:p w14:paraId="62E1B667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1%</w:t>
            </w:r>
          </w:p>
        </w:tc>
        <w:tc>
          <w:tcPr>
            <w:tcW w:w="1700" w:type="dxa"/>
          </w:tcPr>
          <w:p w14:paraId="62E1B668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43%</w:t>
            </w:r>
          </w:p>
        </w:tc>
      </w:tr>
      <w:tr w:rsidR="00903201" w:rsidRPr="00184ABD" w14:paraId="62E1B670" w14:textId="77777777" w:rsidTr="00A72BFF">
        <w:trPr>
          <w:trHeight w:val="103"/>
        </w:trPr>
        <w:tc>
          <w:tcPr>
            <w:tcW w:w="2551" w:type="dxa"/>
            <w:vMerge w:val="restart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6A" w14:textId="167FC1AB" w:rsidR="00903201" w:rsidRPr="00184ABD" w:rsidRDefault="007F64EA" w:rsidP="00771F6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Trabecular and cortical </w:t>
            </w:r>
            <w:r w:rsidR="00F804D7"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m</w:t>
            </w: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icroarchitecture</w:t>
            </w: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6B" w14:textId="77777777" w:rsidR="00903201" w:rsidRPr="00184ABD" w:rsidRDefault="007F64EA" w:rsidP="003F64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number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6C" w14:textId="77777777" w:rsidR="00903201" w:rsidRPr="00184ABD" w:rsidRDefault="007F64EA" w:rsidP="003F64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44%</w:t>
            </w:r>
          </w:p>
        </w:tc>
        <w:tc>
          <w:tcPr>
            <w:tcW w:w="915" w:type="dxa"/>
            <w:vAlign w:val="bottom"/>
          </w:tcPr>
          <w:p w14:paraId="62E1B66D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99%</w:t>
            </w:r>
          </w:p>
        </w:tc>
        <w:tc>
          <w:tcPr>
            <w:tcW w:w="940" w:type="dxa"/>
          </w:tcPr>
          <w:p w14:paraId="62E1B66E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5%</w:t>
            </w:r>
          </w:p>
        </w:tc>
        <w:tc>
          <w:tcPr>
            <w:tcW w:w="1700" w:type="dxa"/>
          </w:tcPr>
          <w:p w14:paraId="62E1B66F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4%</w:t>
            </w:r>
          </w:p>
        </w:tc>
      </w:tr>
      <w:tr w:rsidR="00903201" w:rsidRPr="00184ABD" w14:paraId="62E1B677" w14:textId="77777777" w:rsidTr="00A72BFF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62E1B671" w14:textId="77777777" w:rsidR="00903201" w:rsidRPr="00184ABD" w:rsidRDefault="00903201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72" w14:textId="77777777" w:rsidR="00903201" w:rsidRPr="00184ABD" w:rsidRDefault="007F64EA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thickness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73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0%</w:t>
            </w:r>
          </w:p>
        </w:tc>
        <w:tc>
          <w:tcPr>
            <w:tcW w:w="915" w:type="dxa"/>
            <w:vAlign w:val="bottom"/>
          </w:tcPr>
          <w:p w14:paraId="62E1B674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6%</w:t>
            </w:r>
          </w:p>
        </w:tc>
        <w:tc>
          <w:tcPr>
            <w:tcW w:w="940" w:type="dxa"/>
          </w:tcPr>
          <w:p w14:paraId="62E1B675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7%</w:t>
            </w:r>
          </w:p>
        </w:tc>
        <w:tc>
          <w:tcPr>
            <w:tcW w:w="1700" w:type="dxa"/>
          </w:tcPr>
          <w:p w14:paraId="62E1B676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13%</w:t>
            </w:r>
          </w:p>
        </w:tc>
      </w:tr>
      <w:tr w:rsidR="00903201" w:rsidRPr="00184ABD" w14:paraId="62E1B67E" w14:textId="77777777" w:rsidTr="00A72BFF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62E1B678" w14:textId="77777777" w:rsidR="00903201" w:rsidRPr="00184ABD" w:rsidRDefault="00903201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79" w14:textId="77777777" w:rsidR="00903201" w:rsidRPr="00184ABD" w:rsidRDefault="007F64EA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separation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7A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6%</w:t>
            </w:r>
          </w:p>
        </w:tc>
        <w:tc>
          <w:tcPr>
            <w:tcW w:w="915" w:type="dxa"/>
            <w:vAlign w:val="bottom"/>
          </w:tcPr>
          <w:p w14:paraId="62E1B67B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77%</w:t>
            </w:r>
          </w:p>
        </w:tc>
        <w:tc>
          <w:tcPr>
            <w:tcW w:w="940" w:type="dxa"/>
          </w:tcPr>
          <w:p w14:paraId="62E1B67C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97%</w:t>
            </w:r>
          </w:p>
        </w:tc>
        <w:tc>
          <w:tcPr>
            <w:tcW w:w="1700" w:type="dxa"/>
          </w:tcPr>
          <w:p w14:paraId="62E1B67D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65%</w:t>
            </w:r>
          </w:p>
        </w:tc>
      </w:tr>
      <w:tr w:rsidR="00903201" w:rsidRPr="00184ABD" w14:paraId="62E1B685" w14:textId="77777777" w:rsidTr="00A72BFF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62E1B67F" w14:textId="77777777" w:rsidR="00903201" w:rsidRPr="00184ABD" w:rsidRDefault="00903201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80" w14:textId="77777777" w:rsidR="00903201" w:rsidRPr="00184ABD" w:rsidRDefault="007F64EA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Trabecular inhomogeneity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81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 w:hint="eastAsia"/>
                <w:sz w:val="24"/>
                <w:szCs w:val="24"/>
                <w:lang w:eastAsia="en-US"/>
              </w:rPr>
              <w:t>2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.23%</w:t>
            </w:r>
          </w:p>
        </w:tc>
        <w:tc>
          <w:tcPr>
            <w:tcW w:w="915" w:type="dxa"/>
            <w:vAlign w:val="bottom"/>
          </w:tcPr>
          <w:p w14:paraId="62E1B682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.18%</w:t>
            </w:r>
          </w:p>
        </w:tc>
        <w:tc>
          <w:tcPr>
            <w:tcW w:w="940" w:type="dxa"/>
          </w:tcPr>
          <w:p w14:paraId="62E1B683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1.37%</w:t>
            </w:r>
          </w:p>
        </w:tc>
        <w:tc>
          <w:tcPr>
            <w:tcW w:w="1700" w:type="dxa"/>
            <w:tcBorders>
              <w:bottom w:val="nil"/>
            </w:tcBorders>
          </w:tcPr>
          <w:p w14:paraId="62E1B684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70%</w:t>
            </w:r>
          </w:p>
        </w:tc>
      </w:tr>
      <w:tr w:rsidR="00903201" w:rsidRPr="00184ABD" w14:paraId="62E1B68C" w14:textId="77777777" w:rsidTr="00A72BFF">
        <w:trPr>
          <w:trHeight w:val="103"/>
        </w:trPr>
        <w:tc>
          <w:tcPr>
            <w:tcW w:w="2551" w:type="dxa"/>
            <w:vMerge/>
            <w:shd w:val="clear" w:color="auto" w:fill="auto"/>
            <w:vAlign w:val="center"/>
          </w:tcPr>
          <w:p w14:paraId="62E1B686" w14:textId="77777777" w:rsidR="00903201" w:rsidRPr="00184ABD" w:rsidRDefault="00903201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87" w14:textId="77777777" w:rsidR="00903201" w:rsidRPr="00184ABD" w:rsidRDefault="007F64EA" w:rsidP="00D71B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rtical porosity</w:t>
            </w:r>
          </w:p>
        </w:tc>
        <w:tc>
          <w:tcPr>
            <w:tcW w:w="1529" w:type="dxa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88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6.61%</w:t>
            </w:r>
          </w:p>
        </w:tc>
        <w:tc>
          <w:tcPr>
            <w:tcW w:w="915" w:type="dxa"/>
            <w:vAlign w:val="bottom"/>
          </w:tcPr>
          <w:p w14:paraId="62E1B689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3.71%</w:t>
            </w:r>
          </w:p>
        </w:tc>
        <w:tc>
          <w:tcPr>
            <w:tcW w:w="940" w:type="dxa"/>
            <w:tcBorders>
              <w:right w:val="nil"/>
            </w:tcBorders>
          </w:tcPr>
          <w:p w14:paraId="62E1B68A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3.68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2E1B68B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12.65%</w:t>
            </w:r>
          </w:p>
        </w:tc>
      </w:tr>
      <w:tr w:rsidR="00903201" w:rsidRPr="00184ABD" w14:paraId="62E1B692" w14:textId="77777777" w:rsidTr="00A72BFF">
        <w:trPr>
          <w:trHeight w:val="103"/>
        </w:trPr>
        <w:tc>
          <w:tcPr>
            <w:tcW w:w="2551" w:type="dxa"/>
            <w:shd w:val="clear" w:color="auto" w:fill="auto"/>
            <w:vAlign w:val="center"/>
          </w:tcPr>
          <w:p w14:paraId="62E1B68D" w14:textId="56E0500B" w:rsidR="00903201" w:rsidRPr="00184ABD" w:rsidRDefault="007F64EA" w:rsidP="00771F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e </w:t>
            </w:r>
            <w:r w:rsidR="00F804D7"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ment </w:t>
            </w:r>
            <w:r w:rsidR="00F804D7"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184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lysis</w:t>
            </w:r>
          </w:p>
        </w:tc>
        <w:tc>
          <w:tcPr>
            <w:tcW w:w="2693" w:type="dxa"/>
            <w:shd w:val="clear" w:color="auto" w:fill="auto"/>
            <w:tcMar>
              <w:top w:w="9" w:type="dxa"/>
              <w:left w:w="33" w:type="dxa"/>
              <w:bottom w:w="70" w:type="dxa"/>
              <w:right w:w="34" w:type="dxa"/>
            </w:tcMar>
          </w:tcPr>
          <w:p w14:paraId="62E1B68E" w14:textId="77777777" w:rsidR="00903201" w:rsidRPr="00184ABD" w:rsidRDefault="007F64EA" w:rsidP="004A2A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stimated failure load (N)</w:t>
            </w:r>
          </w:p>
        </w:tc>
        <w:tc>
          <w:tcPr>
            <w:tcW w:w="2444" w:type="dxa"/>
            <w:gridSpan w:val="2"/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E1B68F" w14:textId="77777777" w:rsidR="00903201" w:rsidRPr="00184ABD" w:rsidRDefault="007F64EA" w:rsidP="003F64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ot established</w:t>
            </w:r>
          </w:p>
        </w:tc>
        <w:tc>
          <w:tcPr>
            <w:tcW w:w="940" w:type="dxa"/>
            <w:tcBorders>
              <w:right w:val="nil"/>
            </w:tcBorders>
          </w:tcPr>
          <w:p w14:paraId="62E1B690" w14:textId="77777777" w:rsidR="00903201" w:rsidRPr="00184ABD" w:rsidRDefault="007F64EA" w:rsidP="003F64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0.6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</w:tcBorders>
          </w:tcPr>
          <w:p w14:paraId="62E1B691" w14:textId="77777777" w:rsidR="00903201" w:rsidRPr="00184ABD" w:rsidRDefault="007F64EA" w:rsidP="00D71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1.84%</w:t>
            </w:r>
          </w:p>
        </w:tc>
      </w:tr>
      <w:bookmarkEnd w:id="0"/>
    </w:tbl>
    <w:p w14:paraId="56F3A06F" w14:textId="77777777" w:rsidR="00332707" w:rsidRPr="00184ABD" w:rsidRDefault="00332707" w:rsidP="00293A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709550" w14:textId="633DDA7C" w:rsidR="00A72BFF" w:rsidRPr="00184ABD" w:rsidRDefault="00A72BFF" w:rsidP="00293A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4ABD">
        <w:rPr>
          <w:rFonts w:ascii="Times New Roman" w:hAnsi="Times New Roman" w:cs="Times New Roman"/>
          <w:sz w:val="24"/>
          <w:szCs w:val="24"/>
          <w:lang w:val="en-US"/>
        </w:rPr>
        <w:t>Abbreviations: HR-</w:t>
      </w:r>
      <w:proofErr w:type="spellStart"/>
      <w:r w:rsidRPr="00184ABD">
        <w:rPr>
          <w:rFonts w:ascii="Times New Roman" w:hAnsi="Times New Roman" w:cs="Times New Roman"/>
          <w:sz w:val="24"/>
          <w:szCs w:val="24"/>
          <w:lang w:val="en-US"/>
        </w:rPr>
        <w:t>pQCT</w:t>
      </w:r>
      <w:proofErr w:type="spellEnd"/>
      <w:r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 = high-resolution peripheral computed tomography; LSC = least significant change; </w:t>
      </w:r>
      <w:proofErr w:type="spellStart"/>
      <w:r w:rsidRPr="00184ABD">
        <w:rPr>
          <w:rFonts w:ascii="Times New Roman" w:hAnsi="Times New Roman" w:cs="Times New Roman"/>
          <w:sz w:val="24"/>
          <w:szCs w:val="24"/>
          <w:lang w:val="en-US"/>
        </w:rPr>
        <w:t>vBMD</w:t>
      </w:r>
      <w:proofErr w:type="spellEnd"/>
      <w:r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 = volumetric bone mineral density.</w:t>
      </w:r>
    </w:p>
    <w:p w14:paraId="62E1B693" w14:textId="5D27CF17" w:rsidR="00903201" w:rsidRPr="00184ABD" w:rsidRDefault="007F64EA" w:rsidP="00293A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4ABD">
        <w:rPr>
          <w:rFonts w:ascii="Times New Roman" w:hAnsi="Times New Roman" w:cs="Times New Roman"/>
          <w:sz w:val="24"/>
          <w:szCs w:val="24"/>
          <w:lang w:val="en-US"/>
        </w:rPr>
        <w:t>Note: Norms were established based on the change over 2 years in healthy elderly individuals aged 55-65 years.</w:t>
      </w:r>
      <w:r w:rsidRPr="00184A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HU8L0F1dGhvcj48WWVhcj4yMDE4PC9ZZWFyPjxSZWNO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</w:fldData>
        </w:fldChar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184A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HU8L0F1dGhvcj48WWVhcj4yMDE4PC9ZZWFyPjxSZWNO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</w:fldData>
        </w:fldChar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184ABD">
        <w:rPr>
          <w:rFonts w:ascii="Times New Roman" w:hAnsi="Times New Roman" w:cs="Times New Roman"/>
          <w:sz w:val="24"/>
          <w:szCs w:val="24"/>
        </w:rPr>
      </w:r>
      <w:r w:rsidRPr="00184ABD">
        <w:rPr>
          <w:rFonts w:ascii="Times New Roman" w:hAnsi="Times New Roman" w:cs="Times New Roman"/>
          <w:sz w:val="24"/>
          <w:szCs w:val="24"/>
        </w:rPr>
        <w:fldChar w:fldCharType="end"/>
      </w:r>
      <w:r w:rsidRPr="00184ABD">
        <w:rPr>
          <w:rFonts w:ascii="Times New Roman" w:hAnsi="Times New Roman" w:cs="Times New Roman"/>
          <w:sz w:val="24"/>
          <w:szCs w:val="24"/>
        </w:rPr>
      </w:r>
      <w:r w:rsidRPr="00184ABD">
        <w:rPr>
          <w:rFonts w:ascii="Times New Roman" w:hAnsi="Times New Roman" w:cs="Times New Roman"/>
          <w:sz w:val="24"/>
          <w:szCs w:val="24"/>
        </w:rPr>
        <w:fldChar w:fldCharType="separate"/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184ABD">
        <w:rPr>
          <w:rFonts w:ascii="Times New Roman" w:hAnsi="Times New Roman" w:cs="Times New Roman"/>
          <w:sz w:val="24"/>
          <w:szCs w:val="24"/>
        </w:rPr>
        <w:fldChar w:fldCharType="end"/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 HR-</w:t>
      </w:r>
      <w:proofErr w:type="spellStart"/>
      <w:r w:rsidRPr="00184ABD">
        <w:rPr>
          <w:rFonts w:ascii="Times New Roman" w:hAnsi="Times New Roman" w:cs="Times New Roman"/>
          <w:sz w:val="24"/>
          <w:szCs w:val="24"/>
          <w:lang w:val="en-US"/>
        </w:rPr>
        <w:t>pQCT</w:t>
      </w:r>
      <w:proofErr w:type="spellEnd"/>
      <w:r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: high-resolution peripheral computed tomography; LSC: least significant change; </w:t>
      </w:r>
      <w:proofErr w:type="spellStart"/>
      <w:r w:rsidRPr="00184ABD">
        <w:rPr>
          <w:rFonts w:ascii="Times New Roman" w:hAnsi="Times New Roman" w:cs="Times New Roman"/>
          <w:sz w:val="24"/>
          <w:szCs w:val="24"/>
          <w:lang w:val="en-US"/>
        </w:rPr>
        <w:t>vBMD</w:t>
      </w:r>
      <w:proofErr w:type="spellEnd"/>
      <w:r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: volumetric bone mineral density. </w:t>
      </w:r>
      <w:r w:rsidR="004A7673" w:rsidRPr="00184ABD">
        <w:rPr>
          <w:rFonts w:ascii="Times New Roman" w:hAnsi="Times New Roman" w:cs="Times New Roman"/>
          <w:iCs/>
          <w:sz w:val="24"/>
          <w:szCs w:val="24"/>
          <w:lang w:val="en-US"/>
        </w:rPr>
        <w:t>Values are</w:t>
      </w:r>
      <w:r w:rsidRPr="00184A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based on unpublished data from 30 cases re-scanned within 1 month</w:t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84ABD">
        <w:rPr>
          <w:rFonts w:ascii="Times New Roman" w:hAnsi="Times New Roman" w:cs="Times New Roman"/>
          <w:iCs/>
          <w:sz w:val="24"/>
          <w:szCs w:val="24"/>
          <w:lang w:val="en-US"/>
        </w:rPr>
        <w:t>Short-term reproducibility can be expressed as the root-mean-square of the coefficient of variance (CV%</w:t>
      </w:r>
      <w:r w:rsidRPr="00184ABD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RMS</w:t>
      </w:r>
      <w:r w:rsidRPr="00184A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. </w:t>
      </w:r>
      <w:r w:rsidR="009622FB" w:rsidRPr="00184ABD">
        <w:rPr>
          <w:rFonts w:ascii="Times New Roman" w:hAnsi="Times New Roman" w:cs="Times New Roman"/>
          <w:iCs/>
          <w:sz w:val="24"/>
          <w:szCs w:val="24"/>
          <w:lang w:val="en-US"/>
        </w:rPr>
        <w:t>L</w:t>
      </w:r>
      <w:r w:rsidRPr="00184ABD">
        <w:rPr>
          <w:rFonts w:ascii="Times New Roman" w:hAnsi="Times New Roman" w:cs="Times New Roman"/>
          <w:iCs/>
          <w:sz w:val="24"/>
          <w:szCs w:val="24"/>
          <w:lang w:val="en-US"/>
        </w:rPr>
        <w:t>east significant change (LSC) value</w:t>
      </w:r>
      <w:r w:rsidR="009622FB" w:rsidRPr="00184ABD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Pr="00184A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calculated from 2.77 × the precision error) </w:t>
      </w:r>
      <w:r w:rsidR="004D41D4" w:rsidRPr="00184ABD">
        <w:rPr>
          <w:rFonts w:ascii="Times New Roman" w:hAnsi="Times New Roman" w:cs="Times New Roman"/>
          <w:iCs/>
          <w:sz w:val="24"/>
          <w:szCs w:val="24"/>
          <w:lang w:val="en-US"/>
        </w:rPr>
        <w:t>are based on the following formula</w:t>
      </w:r>
      <w:r w:rsidRPr="00184A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Pr="00184ABD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Pr="00184ABD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&lt;EndNote&gt;&lt;Cite&gt;&lt;Author&gt;Blake&lt;/Author&gt;&lt;Year&gt;2008&lt;/Year&gt;&lt;RecNum&gt;14271&lt;/RecNum&gt;&lt;DisplayText&gt;(2)&lt;/DisplayText&gt;&lt;record&gt;&lt;rec-number&gt;14271&lt;/rec-number&gt;&lt;foreign-keys&gt;&lt;key app="EN" db-id="0d9dst0f39p9p0ezvxy5vft3sxea92pxx99w" timestamp="1670342720" guid="de6ac6a1-de64-4cd5-89c9-3ccc6fe92e3c"&gt;14271&lt;/key&gt;&lt;/foreign-keys&gt;&lt;ref-type name="Journal Article"&gt;17&lt;/ref-type&gt;&lt;contributors&gt;&lt;authors&gt;&lt;author&gt;Blake, G. M.&lt;/author&gt;&lt;author&gt;Fogelman, I.&lt;/author&gt;&lt;/authors&gt;&lt;/contributors&gt;&lt;auth-address&gt;King&amp;apos;s College London School of Medicine, London, United Kingdom. glen.blake@kcl.ac.uk&lt;/auth-address&gt;&lt;titles&gt;&lt;title&gt;How important are BMD accuracy errors for the clinical interpretation of DXA scans?&lt;/title&gt;&lt;secondary-title&gt;J Bone Miner Res&lt;/secondary-title&gt;&lt;/titles&gt;&lt;periodical&gt;&lt;full-title&gt;J Bone Miner Res&lt;/full-title&gt;&lt;/periodical&gt;&lt;pages&gt;457-62&lt;/pages&gt;&lt;volume&gt;23&lt;/volume&gt;&lt;number&gt;4&lt;/number&gt;&lt;edition&gt;2007/12/07&lt;/edition&gt;&lt;keywords&gt;&lt;keyword&gt;Absorptiometry, Photon/*standards&lt;/keyword&gt;&lt;keyword&gt;*Bone Density&lt;/keyword&gt;&lt;keyword&gt;Humans&lt;/keyword&gt;&lt;keyword&gt;*Image Interpretation, Computer-Assisted&lt;/keyword&gt;&lt;keyword&gt;Reproducibility of Results&lt;/keyword&gt;&lt;/keywords&gt;&lt;dates&gt;&lt;year&gt;2008&lt;/year&gt;&lt;pub-dates&gt;&lt;date&gt;Apr&lt;/date&gt;&lt;/pub-dates&gt;&lt;/dates&gt;&lt;isbn&gt;0884-0431&lt;/isbn&gt;&lt;accession-num&gt;18052754&lt;/accession-num&gt;&lt;urls&gt;&lt;related-urls&gt;&lt;url&gt;https://asbmr.onlinelibrary.wiley.com/doi/pdfdirect/10.1359/jbmr.071119?download=true&lt;/url&gt;&lt;/related-urls&gt;&lt;/urls&gt;&lt;electronic-resource-num&gt;10.1359/jbmr.071119&lt;/electronic-resource-num&gt;&lt;remote-database-provider&gt;NLM&lt;/remote-database-provider&gt;&lt;language&gt;eng&lt;/language&gt;&lt;/record&gt;&lt;/Cite&gt;&lt;/EndNote&gt;</w:instrText>
      </w:r>
      <w:r w:rsidRPr="00184ABD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Pr="00184ABD">
        <w:rPr>
          <w:rFonts w:ascii="Times New Roman" w:hAnsi="Times New Roman" w:cs="Times New Roman"/>
          <w:iCs/>
          <w:sz w:val="24"/>
          <w:szCs w:val="24"/>
          <w:lang w:val="en-US"/>
        </w:rPr>
        <w:t>(2)</w:t>
      </w:r>
      <w:r w:rsidRPr="00184ABD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62E1B694" w14:textId="77777777" w:rsidR="00903201" w:rsidRPr="00184ABD" w:rsidRDefault="007F64EA" w:rsidP="00293A2E">
      <w:pPr>
        <w:spacing w:after="0" w:line="240" w:lineRule="auto"/>
        <w:rPr>
          <w:lang w:val="en-US" w:eastAsia="en-US"/>
        </w:rPr>
      </w:pPr>
      <w:r w:rsidRPr="00184ABD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62E1BB75" wp14:editId="62E1BB76">
            <wp:simplePos x="0" y="0"/>
            <wp:positionH relativeFrom="margin">
              <wp:posOffset>1162050</wp:posOffset>
            </wp:positionH>
            <wp:positionV relativeFrom="paragraph">
              <wp:posOffset>4445</wp:posOffset>
            </wp:positionV>
            <wp:extent cx="2818765" cy="316230"/>
            <wp:effectExtent l="0" t="0" r="635" b="7620"/>
            <wp:wrapSquare wrapText="bothSides"/>
            <wp:docPr id="9" name="图片 9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包含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2000" contrast="1000"/>
                              </a14:imgEffect>
                              <a14:imgEffect>
                                <a14:sharpenSoften amount="4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92" b="11986"/>
                    <a:stretch>
                      <a:fillRect/>
                    </a:stretch>
                  </pic:blipFill>
                  <pic:spPr>
                    <a:xfrm>
                      <a:off x="0" y="0"/>
                      <a:ext cx="2818765" cy="31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2E1B695" w14:textId="77777777" w:rsidR="00903201" w:rsidRPr="00184ABD" w:rsidRDefault="007F64EA" w:rsidP="00293A2E">
      <w:pPr>
        <w:spacing w:after="0" w:line="240" w:lineRule="auto"/>
        <w:rPr>
          <w:rFonts w:ascii="Times New Roman" w:hAnsi="Times New Roman" w:cs="Times New Roman"/>
          <w:i/>
          <w:iCs/>
          <w:lang w:val="en-US" w:eastAsia="en-US"/>
        </w:rPr>
      </w:pPr>
      <w:r w:rsidRPr="00184ABD">
        <w:rPr>
          <w:rFonts w:ascii="Times New Roman" w:hAnsi="Times New Roman" w:cs="Times New Roman"/>
          <w:i/>
          <w:iCs/>
          <w:lang w:val="en-US" w:eastAsia="en-US"/>
        </w:rPr>
        <w:tab/>
      </w:r>
    </w:p>
    <w:p w14:paraId="62E1B696" w14:textId="77777777" w:rsidR="00903201" w:rsidRPr="00184ABD" w:rsidRDefault="007F64EA" w:rsidP="00293A2E">
      <w:pPr>
        <w:spacing w:after="0" w:line="240" w:lineRule="auto"/>
        <w:rPr>
          <w:rFonts w:ascii="Times New Roman" w:hAnsi="Times New Roman" w:cs="Times New Roman"/>
          <w:i/>
          <w:iCs/>
          <w:lang w:val="en-US" w:eastAsia="en-US"/>
        </w:rPr>
      </w:pPr>
      <w:r w:rsidRPr="00184ABD">
        <w:rPr>
          <w:rFonts w:ascii="Times New Roman" w:hAnsi="Times New Roman" w:cs="Times New Roman"/>
          <w:i/>
          <w:iCs/>
          <w:lang w:val="en-US" w:eastAsia="en-US"/>
        </w:rPr>
        <w:t xml:space="preserve">1. Zhu TY, Yip BH, Hung VW, Choy CW, Cheng KL, Kwok TC, et al. Normative Standards for </w:t>
      </w:r>
      <w:proofErr w:type="spellStart"/>
      <w:r w:rsidRPr="00184ABD">
        <w:rPr>
          <w:rFonts w:ascii="Times New Roman" w:hAnsi="Times New Roman" w:cs="Times New Roman"/>
          <w:i/>
          <w:iCs/>
          <w:lang w:val="en-US" w:eastAsia="en-US"/>
        </w:rPr>
        <w:t>HRpQCT</w:t>
      </w:r>
      <w:proofErr w:type="spellEnd"/>
      <w:r w:rsidRPr="00184ABD">
        <w:rPr>
          <w:rFonts w:ascii="Times New Roman" w:hAnsi="Times New Roman" w:cs="Times New Roman"/>
          <w:i/>
          <w:iCs/>
          <w:lang w:val="en-US" w:eastAsia="en-US"/>
        </w:rPr>
        <w:t xml:space="preserve"> Parameters in Chinese Men and Women. J Bone Miner Res. 2018;33(10):1889-99.</w:t>
      </w:r>
    </w:p>
    <w:p w14:paraId="37D4F527" w14:textId="77777777" w:rsidR="00332707" w:rsidRPr="00184ABD" w:rsidRDefault="00332707" w:rsidP="00332707">
      <w:pPr>
        <w:spacing w:after="0" w:line="240" w:lineRule="auto"/>
        <w:rPr>
          <w:rFonts w:ascii="Times New Roman" w:hAnsi="Times New Roman" w:cs="Times New Roman"/>
          <w:i/>
          <w:iCs/>
          <w:lang w:val="en-US" w:eastAsia="en-US"/>
        </w:rPr>
      </w:pPr>
    </w:p>
    <w:p w14:paraId="62E1B697" w14:textId="59AF5ECE" w:rsidR="00903201" w:rsidRPr="00184ABD" w:rsidRDefault="007F64EA" w:rsidP="00293A2E">
      <w:pPr>
        <w:spacing w:after="0" w:line="240" w:lineRule="auto"/>
        <w:rPr>
          <w:rFonts w:ascii="Times New Roman" w:hAnsi="Times New Roman" w:cs="Times New Roman"/>
          <w:i/>
          <w:iCs/>
          <w:lang w:val="en-US" w:eastAsia="en-US"/>
        </w:rPr>
      </w:pPr>
      <w:r w:rsidRPr="00184ABD">
        <w:rPr>
          <w:rFonts w:ascii="Times New Roman" w:hAnsi="Times New Roman" w:cs="Times New Roman"/>
          <w:i/>
          <w:iCs/>
          <w:lang w:val="en-US" w:eastAsia="en-US"/>
        </w:rPr>
        <w:t>2. Blake GM, Fogelman I. How important are BMD accuracy errors for the clinical interpretation of DXA scans? J Bone Miner Res. 2008;23(4):457-62.</w:t>
      </w:r>
    </w:p>
    <w:p w14:paraId="62E1B698" w14:textId="77777777" w:rsidR="00903201" w:rsidRPr="00184ABD" w:rsidRDefault="00903201" w:rsidP="00293A2E">
      <w:pPr>
        <w:spacing w:after="0" w:line="240" w:lineRule="auto"/>
        <w:rPr>
          <w:rFonts w:ascii="Times New Roman" w:hAnsi="Times New Roman" w:cs="Times New Roman"/>
          <w:i/>
          <w:iCs/>
          <w:lang w:val="en-US" w:eastAsia="en-US"/>
        </w:rPr>
      </w:pPr>
    </w:p>
    <w:p w14:paraId="62E1B699" w14:textId="77777777" w:rsidR="00903201" w:rsidRPr="00184ABD" w:rsidRDefault="00903201" w:rsidP="00332707">
      <w:pPr>
        <w:spacing w:after="0" w:line="240" w:lineRule="auto"/>
        <w:rPr>
          <w:rFonts w:ascii="Times New Roman" w:hAnsi="Times New Roman" w:cs="Times New Roman"/>
          <w:lang w:val="en-US" w:eastAsia="en-US"/>
        </w:rPr>
      </w:pPr>
    </w:p>
    <w:p w14:paraId="06C01867" w14:textId="1274E0AB" w:rsidR="00332707" w:rsidRPr="00184ABD" w:rsidRDefault="00332707">
      <w:pPr>
        <w:spacing w:after="0" w:line="240" w:lineRule="auto"/>
        <w:rPr>
          <w:rFonts w:ascii="Times New Roman" w:hAnsi="Times New Roman" w:cs="Times New Roman"/>
          <w:lang w:val="en-US" w:eastAsia="en-US"/>
        </w:rPr>
      </w:pPr>
      <w:r w:rsidRPr="00184ABD">
        <w:rPr>
          <w:rFonts w:ascii="Times New Roman" w:hAnsi="Times New Roman" w:cs="Times New Roman"/>
          <w:lang w:val="en-US" w:eastAsia="en-US"/>
        </w:rPr>
        <w:br w:type="page"/>
      </w:r>
    </w:p>
    <w:p w14:paraId="62E1B69A" w14:textId="6DA6CBB3" w:rsidR="00903201" w:rsidRPr="00184ABD" w:rsidRDefault="007F64EA" w:rsidP="00293A2E">
      <w:pPr>
        <w:pStyle w:val="Heading3"/>
        <w:numPr>
          <w:ilvl w:val="0"/>
          <w:numId w:val="0"/>
        </w:numPr>
        <w:spacing w:before="0" w:after="0"/>
        <w:rPr>
          <w:rFonts w:ascii="Times New Roman" w:hAnsi="Times New Roman"/>
          <w:szCs w:val="24"/>
        </w:rPr>
      </w:pPr>
      <w:r w:rsidRPr="00184ABD">
        <w:rPr>
          <w:rFonts w:ascii="Times New Roman" w:hAnsi="Times New Roman"/>
          <w:b/>
          <w:iCs/>
          <w:szCs w:val="24"/>
        </w:rPr>
        <w:lastRenderedPageBreak/>
        <w:t>ESM</w:t>
      </w:r>
      <w:r w:rsidRPr="00184ABD">
        <w:rPr>
          <w:rFonts w:ascii="Times New Roman" w:hAnsi="Times New Roman"/>
          <w:b/>
          <w:szCs w:val="24"/>
        </w:rPr>
        <w:t xml:space="preserve"> Table 2.2</w:t>
      </w:r>
      <w:r w:rsidR="00AE3D60" w:rsidRPr="00184ABD">
        <w:rPr>
          <w:rFonts w:ascii="Times New Roman" w:hAnsi="Times New Roman"/>
          <w:b/>
          <w:szCs w:val="24"/>
        </w:rPr>
        <w:t>.</w:t>
      </w:r>
      <w:r w:rsidRPr="00184ABD">
        <w:rPr>
          <w:rFonts w:ascii="Times New Roman" w:hAnsi="Times New Roman"/>
          <w:szCs w:val="24"/>
        </w:rPr>
        <w:t xml:space="preserve"> Intra-rater and inter-rater reliability of Doppler ultrasound measurements of the popliteal artery for participants with stroke (n=15) </w:t>
      </w:r>
    </w:p>
    <w:p w14:paraId="222B89B0" w14:textId="77777777" w:rsidR="00332707" w:rsidRPr="00184ABD" w:rsidRDefault="00332707" w:rsidP="00293A2E">
      <w:pPr>
        <w:spacing w:after="0" w:line="240" w:lineRule="auto"/>
        <w:rPr>
          <w:lang w:val="en-HK"/>
        </w:rPr>
      </w:pPr>
    </w:p>
    <w:tbl>
      <w:tblPr>
        <w:tblW w:w="8813" w:type="dxa"/>
        <w:tblLook w:val="04A0" w:firstRow="1" w:lastRow="0" w:firstColumn="1" w:lastColumn="0" w:noHBand="0" w:noVBand="1"/>
      </w:tblPr>
      <w:tblGrid>
        <w:gridCol w:w="2269"/>
        <w:gridCol w:w="1086"/>
        <w:gridCol w:w="861"/>
        <w:gridCol w:w="871"/>
        <w:gridCol w:w="996"/>
        <w:gridCol w:w="872"/>
        <w:gridCol w:w="911"/>
        <w:gridCol w:w="947"/>
      </w:tblGrid>
      <w:tr w:rsidR="00903201" w:rsidRPr="00184ABD" w14:paraId="62E1B6A1" w14:textId="77777777">
        <w:trPr>
          <w:trHeight w:val="466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9B" w14:textId="77777777" w:rsidR="00903201" w:rsidRPr="00184ABD" w:rsidRDefault="0090320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9C" w14:textId="77777777" w:rsidR="00903201" w:rsidRPr="00184ABD" w:rsidRDefault="007F64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B69D" w14:textId="77777777" w:rsidR="00903201" w:rsidRPr="00184ABD" w:rsidRDefault="007F64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eak systolic velocity (cm/s)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B69E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meter</w:t>
            </w:r>
          </w:p>
          <w:p w14:paraId="62E1B69F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B6A0" w14:textId="77777777" w:rsidR="00903201" w:rsidRPr="00184ABD" w:rsidRDefault="007F64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eak volume flow (mL/min)</w:t>
            </w:r>
          </w:p>
        </w:tc>
      </w:tr>
      <w:tr w:rsidR="00903201" w:rsidRPr="00184ABD" w14:paraId="62E1B6AA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A2" w14:textId="77777777" w:rsidR="00903201" w:rsidRPr="00184ABD" w:rsidRDefault="0090320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A3" w14:textId="77777777" w:rsidR="00903201" w:rsidRPr="00184ABD" w:rsidRDefault="007F64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1B6A4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1B6A5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1B6A6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1B6A7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1B6A8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1B6A9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</w:tr>
      <w:tr w:rsidR="00903201" w:rsidRPr="00184ABD" w14:paraId="62E1B6B3" w14:textId="77777777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AB" w14:textId="77777777" w:rsidR="00903201" w:rsidRPr="00184ABD" w:rsidRDefault="007F64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er-rater (ICC 2,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AC" w14:textId="77777777" w:rsidR="00903201" w:rsidRPr="00184ABD" w:rsidRDefault="00903201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AD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AE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AF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0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1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2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903201" w:rsidRPr="00184ABD" w14:paraId="62E1B6BC" w14:textId="77777777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4" w14:textId="77777777" w:rsidR="00903201" w:rsidRPr="00184ABD" w:rsidRDefault="007F64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tra-rater (ICC 3,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5" w14:textId="77777777" w:rsidR="00903201" w:rsidRPr="00184ABD" w:rsidRDefault="007F64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ter 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6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7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8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9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A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6BB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903201" w:rsidRPr="00184ABD" w14:paraId="62E1B6C5" w14:textId="77777777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BD" w14:textId="77777777" w:rsidR="00903201" w:rsidRPr="00184ABD" w:rsidRDefault="007F64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BE" w14:textId="77777777" w:rsidR="00903201" w:rsidRPr="00184ABD" w:rsidRDefault="007F64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ter 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BF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C0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C1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C2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C3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6C4" w14:textId="77777777" w:rsidR="00903201" w:rsidRPr="00184ABD" w:rsidRDefault="007F64E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</w:tbl>
    <w:p w14:paraId="77B2E6CD" w14:textId="77777777" w:rsidR="00332707" w:rsidRPr="00184ABD" w:rsidRDefault="00332707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E1B6C6" w14:textId="7B4DEE10" w:rsidR="00903201" w:rsidRPr="00184ABD" w:rsidRDefault="00E7342E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4ABD">
        <w:rPr>
          <w:rFonts w:ascii="Times New Roman" w:hAnsi="Times New Roman" w:cs="Times New Roman"/>
          <w:sz w:val="24"/>
          <w:szCs w:val="24"/>
          <w:lang w:val="en-US"/>
        </w:rPr>
        <w:t>Abbreviations</w:t>
      </w:r>
      <w:r w:rsidR="007F64EA" w:rsidRPr="00184ABD">
        <w:rPr>
          <w:rFonts w:ascii="Times New Roman" w:hAnsi="Times New Roman" w:cs="Times New Roman"/>
          <w:sz w:val="24"/>
          <w:szCs w:val="24"/>
          <w:lang w:val="en-US"/>
        </w:rPr>
        <w:t>: P</w:t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7F64EA"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 paretic side; NP</w:t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7F64EA" w:rsidRPr="00184ABD">
        <w:rPr>
          <w:rFonts w:ascii="Times New Roman" w:hAnsi="Times New Roman" w:cs="Times New Roman"/>
          <w:sz w:val="24"/>
          <w:szCs w:val="24"/>
          <w:lang w:val="en-US"/>
        </w:rPr>
        <w:t>non-paretic side; ICC</w:t>
      </w:r>
      <w:r w:rsidRPr="00184AB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7F64EA" w:rsidRPr="00184ABD">
        <w:rPr>
          <w:rFonts w:ascii="Times New Roman" w:hAnsi="Times New Roman" w:cs="Times New Roman"/>
          <w:sz w:val="24"/>
          <w:szCs w:val="24"/>
          <w:lang w:val="en-US"/>
        </w:rPr>
        <w:t xml:space="preserve"> intraclass correlation coefficient.</w:t>
      </w:r>
    </w:p>
    <w:p w14:paraId="62E1B6C7" w14:textId="77777777" w:rsidR="00903201" w:rsidRPr="00184ABD" w:rsidRDefault="00903201" w:rsidP="00293A2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E1B6C8" w14:textId="77777777" w:rsidR="00903201" w:rsidRPr="00184ABD" w:rsidRDefault="00903201" w:rsidP="00293A2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E1B6C9" w14:textId="77777777" w:rsidR="00903201" w:rsidRPr="00184ABD" w:rsidRDefault="00903201" w:rsidP="00293A2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E1B6CA" w14:textId="77777777" w:rsidR="00903201" w:rsidRPr="00184ABD" w:rsidRDefault="00903201" w:rsidP="00293A2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E1B6CB" w14:textId="77777777" w:rsidR="00903201" w:rsidRPr="00184ABD" w:rsidRDefault="00903201" w:rsidP="00293A2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2E1B6CC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CD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CE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CF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0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1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2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3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4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5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6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7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8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9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A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B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6DC" w14:textId="77777777" w:rsidR="00903201" w:rsidRPr="00184ABD" w:rsidRDefault="00903201">
      <w:pPr>
        <w:pStyle w:val="Heading3"/>
        <w:numPr>
          <w:ilvl w:val="0"/>
          <w:numId w:val="0"/>
        </w:numPr>
        <w:rPr>
          <w:rFonts w:ascii="Times New Roman" w:hAnsi="Times New Roman"/>
          <w:szCs w:val="24"/>
        </w:rPr>
        <w:sectPr w:rsidR="00903201" w:rsidRPr="00184ABD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2E1B7B0" w14:textId="4041C2B5" w:rsidR="00903201" w:rsidRPr="00184ABD" w:rsidRDefault="007F64EA" w:rsidP="00293A2E">
      <w:pPr>
        <w:pStyle w:val="Heading3"/>
        <w:numPr>
          <w:ilvl w:val="0"/>
          <w:numId w:val="0"/>
        </w:numPr>
        <w:spacing w:before="0" w:after="0"/>
        <w:ind w:left="1145" w:hanging="1145"/>
        <w:rPr>
          <w:rFonts w:ascii="Times New Roman" w:hAnsi="Times New Roman"/>
          <w:szCs w:val="24"/>
        </w:rPr>
      </w:pPr>
      <w:r w:rsidRPr="00184ABD">
        <w:rPr>
          <w:rFonts w:ascii="Times New Roman" w:hAnsi="Times New Roman"/>
          <w:b/>
          <w:iCs/>
          <w:szCs w:val="24"/>
        </w:rPr>
        <w:lastRenderedPageBreak/>
        <w:t>ESM</w:t>
      </w:r>
      <w:r w:rsidRPr="00184ABD">
        <w:rPr>
          <w:rFonts w:ascii="Times New Roman" w:hAnsi="Times New Roman"/>
          <w:b/>
          <w:szCs w:val="24"/>
        </w:rPr>
        <w:t xml:space="preserve"> Table 2.</w:t>
      </w:r>
      <w:r w:rsidR="007077D8" w:rsidRPr="00184ABD">
        <w:rPr>
          <w:rFonts w:ascii="Times New Roman" w:hAnsi="Times New Roman"/>
          <w:b/>
          <w:szCs w:val="24"/>
        </w:rPr>
        <w:t>3</w:t>
      </w:r>
      <w:r w:rsidR="00AE3D60" w:rsidRPr="00184ABD">
        <w:rPr>
          <w:rFonts w:ascii="Times New Roman" w:hAnsi="Times New Roman"/>
          <w:b/>
          <w:szCs w:val="24"/>
        </w:rPr>
        <w:t>.</w:t>
      </w:r>
      <w:r w:rsidRPr="00184ABD">
        <w:rPr>
          <w:rFonts w:ascii="Times New Roman" w:hAnsi="Times New Roman"/>
          <w:szCs w:val="24"/>
        </w:rPr>
        <w:t xml:space="preserve"> </w:t>
      </w:r>
      <w:r w:rsidR="00B50D65" w:rsidRPr="00184ABD">
        <w:rPr>
          <w:rFonts w:ascii="Times New Roman" w:hAnsi="Times New Roman"/>
          <w:szCs w:val="24"/>
        </w:rPr>
        <w:t xml:space="preserve">Changes in </w:t>
      </w:r>
      <w:r w:rsidR="00FC50F1" w:rsidRPr="00184ABD">
        <w:rPr>
          <w:rFonts w:ascii="Times New Roman" w:hAnsi="Times New Roman"/>
          <w:szCs w:val="24"/>
        </w:rPr>
        <w:t xml:space="preserve">modifiable </w:t>
      </w:r>
      <w:r w:rsidR="00B50D65" w:rsidRPr="00184ABD">
        <w:rPr>
          <w:rFonts w:ascii="Times New Roman" w:hAnsi="Times New Roman"/>
          <w:szCs w:val="24"/>
        </w:rPr>
        <w:t>variables over the follow-up period in the stroke and control groups</w:t>
      </w:r>
    </w:p>
    <w:p w14:paraId="5A0E6AEB" w14:textId="77777777" w:rsidR="00332707" w:rsidRPr="00184ABD" w:rsidRDefault="00332707" w:rsidP="00293A2E">
      <w:pPr>
        <w:spacing w:after="0" w:line="240" w:lineRule="auto"/>
        <w:rPr>
          <w:lang w:val="en-HK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84"/>
        <w:gridCol w:w="2004"/>
        <w:gridCol w:w="1664"/>
        <w:gridCol w:w="1048"/>
        <w:gridCol w:w="1437"/>
        <w:gridCol w:w="1078"/>
        <w:gridCol w:w="359"/>
        <w:gridCol w:w="101"/>
        <w:gridCol w:w="983"/>
      </w:tblGrid>
      <w:tr w:rsidR="00903201" w:rsidRPr="00184ABD" w14:paraId="62E1B7B6" w14:textId="77777777" w:rsidTr="001F1544">
        <w:trPr>
          <w:trHeight w:val="280"/>
        </w:trPr>
        <w:tc>
          <w:tcPr>
            <w:tcW w:w="18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1B7B1" w14:textId="77777777" w:rsidR="00903201" w:rsidRPr="00184ABD" w:rsidRDefault="00903201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1B7B2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</w:rPr>
              <w:t>S</w:t>
            </w: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roke group (n=46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right w:val="nil"/>
            </w:tcBorders>
          </w:tcPr>
          <w:p w14:paraId="62E1B7B3" w14:textId="77777777" w:rsidR="00903201" w:rsidRPr="00184ABD" w:rsidRDefault="00903201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9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2E1B7B4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C</w:t>
            </w: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ntrol group(n=45)</w:t>
            </w:r>
          </w:p>
        </w:tc>
        <w:tc>
          <w:tcPr>
            <w:tcW w:w="518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2E1B7B5" w14:textId="77777777" w:rsidR="00903201" w:rsidRPr="00184ABD" w:rsidRDefault="00903201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</w:p>
        </w:tc>
      </w:tr>
      <w:tr w:rsidR="00903201" w:rsidRPr="00184ABD" w14:paraId="62E1B7BE" w14:textId="77777777" w:rsidTr="001F1544">
        <w:trPr>
          <w:trHeight w:val="280"/>
        </w:trPr>
        <w:tc>
          <w:tcPr>
            <w:tcW w:w="18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B7" w14:textId="77777777" w:rsidR="00903201" w:rsidRPr="00184ABD" w:rsidRDefault="00903201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B8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Baseline</w:t>
            </w: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vAlign w:val="bottom"/>
          </w:tcPr>
          <w:p w14:paraId="62E1B7B9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2-Y follow up</w:t>
            </w:r>
          </w:p>
        </w:tc>
        <w:tc>
          <w:tcPr>
            <w:tcW w:w="376" w:type="pct"/>
            <w:tcBorders>
              <w:left w:val="nil"/>
              <w:bottom w:val="nil"/>
              <w:right w:val="nil"/>
            </w:tcBorders>
          </w:tcPr>
          <w:p w14:paraId="62E1B7BA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vAlign w:val="bottom"/>
          </w:tcPr>
          <w:p w14:paraId="62E1B7BB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Baseline</w:t>
            </w:r>
          </w:p>
        </w:tc>
        <w:tc>
          <w:tcPr>
            <w:tcW w:w="549" w:type="pct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62E1B7BC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2-Y follow up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</w:tcPr>
          <w:p w14:paraId="62E1B7BD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903201" w:rsidRPr="00184ABD" w14:paraId="62E1B7C6" w14:textId="77777777" w:rsidTr="001F1544">
        <w:trPr>
          <w:trHeight w:val="280"/>
        </w:trPr>
        <w:tc>
          <w:tcPr>
            <w:tcW w:w="1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BF" w14:textId="09785513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Gastrocnemius strength (P, Nm)</w:t>
            </w:r>
            <w:r w:rsidR="00FA3C93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 xml:space="preserve"> </w:t>
            </w:r>
            <w:r w:rsidRPr="00184ABD">
              <w:rPr>
                <w:rFonts w:ascii="Times New Roman" w:hAnsi="Times New Roman" w:cs="Times New Roman" w:hint="eastAsia"/>
                <w:vertAlign w:val="superscript"/>
                <w:lang w:val="en-US"/>
              </w:rPr>
              <w:t>a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C0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1.0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5.89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E1B7C1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4.31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8.2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E1B7C2" w14:textId="3DFCED6B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 xml:space="preserve">0.027 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E1B7C3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75.61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36.65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E1B7C4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98.2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42.60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E1B7C5" w14:textId="4EAF7096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03201" w:rsidRPr="00184ABD" w14:paraId="62E1B7CE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C7" w14:textId="3238D0B8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Gastrocnemius strength (N</w:t>
            </w:r>
            <w:r w:rsidR="00D6098A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P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, Nm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C8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65.53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23.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C9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72.41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28.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CA" w14:textId="42263441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 xml:space="preserve">0.01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CB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75.27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34.15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CC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104.83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40.9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CD" w14:textId="3B7F1591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03201" w:rsidRPr="00184ABD" w14:paraId="62E1B7D6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CF" w14:textId="48ABFE2E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Peak systolic velocity (P, cm/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D0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7.6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4.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1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50.70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2.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2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 xml:space="preserve">0.1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3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4.19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7.61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4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8.40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0.00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5" w14:textId="156B24CF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903201" w:rsidRPr="00184ABD" w14:paraId="62E1B7DE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D7" w14:textId="6864679B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Blood flow volume (P, mL/min)</w:t>
            </w:r>
            <w:r w:rsidR="00FA3C93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 xml:space="preserve"> </w:t>
            </w:r>
            <w:r w:rsidRPr="00184ABD">
              <w:rPr>
                <w:rFonts w:ascii="Times New Roman" w:hAnsi="Times New Roman" w:cs="Times New Roman" w:hint="eastAsia"/>
                <w:vertAlign w:val="superscript"/>
                <w:lang w:val="en-US"/>
              </w:rPr>
              <w:t>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D8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37.2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22.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9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60.58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41.7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A" w14:textId="319527D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B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28.64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2.67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C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78.74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39.8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DD" w14:textId="4A6FD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03201" w:rsidRPr="00184ABD" w14:paraId="62E1B7E6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DF" w14:textId="6D7C6B16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Arterial diameter (P, cm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E0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53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 xml:space="preserve">0.12 </w:t>
            </w:r>
            <w:r w:rsidRPr="00184ABD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1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57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  <w:r w:rsidRPr="00184ABD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2" w14:textId="53A30F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3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5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4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6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5" w14:textId="3FA9C7E6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03201" w:rsidRPr="00184ABD" w14:paraId="62E1B7EE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E7" w14:textId="0158D5F4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Peak systolic velocity (N</w:t>
            </w:r>
            <w:r w:rsidR="00D6098A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P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 xml:space="preserve"> side, cm/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E8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5.36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3.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9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50.3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4.3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A" w14:textId="62257FC2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B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4.94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9.04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C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9.70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9.19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ED" w14:textId="6F6689F5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903201" w:rsidRPr="00184ABD" w14:paraId="62E1B7F6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EF" w14:textId="6EE79DDE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Blood flow volume (N</w:t>
            </w:r>
            <w:r w:rsidR="00D6098A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P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, mL/min)</w:t>
            </w:r>
            <w:r w:rsidR="00FA3C93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 xml:space="preserve"> </w:t>
            </w:r>
            <w:r w:rsidRPr="00184ABD">
              <w:rPr>
                <w:rFonts w:ascii="Times New Roman" w:hAnsi="Times New Roman" w:cs="Times New Roman" w:hint="eastAsia"/>
                <w:vertAlign w:val="superscript"/>
                <w:lang w:val="en-US"/>
              </w:rPr>
              <w:t>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F0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35.45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25.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F1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60.58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37.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F2" w14:textId="72632F96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F3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32.23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5.96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F4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72.81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42.9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F5" w14:textId="4BC7802D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03201" w:rsidRPr="00184ABD" w14:paraId="62E1B7FE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F7" w14:textId="323916A7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Arterial diameter (N</w:t>
            </w:r>
            <w:r w:rsidR="00D6098A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P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 xml:space="preserve"> side, cm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F8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59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F9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6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FA" w14:textId="27C958DF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FB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53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09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7FC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6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1B7FD" w14:textId="3F8D2812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03201" w:rsidRPr="00184ABD" w14:paraId="62E1B806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7FF" w14:textId="46A03174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>Hallux light touch sensation (P, Max:6.65)</w:t>
            </w:r>
            <w:r w:rsidR="00FA3C93" w:rsidRPr="00184ABD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 xml:space="preserve"> </w:t>
            </w:r>
            <w:r w:rsidRPr="00184ABD">
              <w:rPr>
                <w:rFonts w:ascii="Times New Roman" w:hAnsi="Times New Roman" w:cs="Times New Roman" w:hint="eastAsia"/>
                <w:vertAlign w:val="superscript"/>
                <w:lang w:val="en-US"/>
              </w:rPr>
              <w:t>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800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3.90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.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01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.62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1.4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02" w14:textId="50F37B2D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0.0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03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3.26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63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04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3.89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1B805" w14:textId="25471FB2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03201" w:rsidRPr="00184ABD" w14:paraId="62E1B80E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807" w14:textId="0A9606E3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>Hallux light touch sensation (NP, Max:6.65)</w:t>
            </w:r>
            <w:r w:rsidR="00FA3C93" w:rsidRPr="00184ABD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 xml:space="preserve"> </w:t>
            </w:r>
            <w:r w:rsidRPr="00184ABD">
              <w:rPr>
                <w:rFonts w:ascii="Times New Roman" w:hAnsi="Times New Roman" w:cs="Times New Roman" w:hint="eastAsia"/>
                <w:vertAlign w:val="superscript"/>
                <w:lang w:val="en-US"/>
              </w:rPr>
              <w:t>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808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3.35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09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.01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0A" w14:textId="411B575E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0B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3.19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64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0C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4.05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84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1B80D" w14:textId="3497AB62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03201" w:rsidRPr="00184ABD" w14:paraId="62E1B816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80F" w14:textId="7126F4A2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 xml:space="preserve">10-meter walk </w:t>
            </w:r>
            <w:r w:rsidR="006D5076" w:rsidRPr="00184ABD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>t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>est (m/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810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80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B811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86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B812" w14:textId="759AA7F5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 xml:space="preserve">0.04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13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1.93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14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2.38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0.54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1B815" w14:textId="39969F86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03201" w:rsidRPr="00184ABD" w14:paraId="62E1B81E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817" w14:textId="77777777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  <w:t>Physical Activity Scale of the Elderly (Max:4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818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120.91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79.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B819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101.55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76.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B81A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</w:rPr>
              <w:t>0.0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1B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148.26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82.16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1C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147.43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72.06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81D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928</w:t>
            </w:r>
          </w:p>
        </w:tc>
      </w:tr>
      <w:tr w:rsidR="00903201" w:rsidRPr="00184ABD" w14:paraId="62E1B826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1B81F" w14:textId="05B6C218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 xml:space="preserve">Composite Spasticity Scale - lower </w:t>
            </w:r>
            <w:r w:rsidR="006D5076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l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 xml:space="preserve">imb </w:t>
            </w:r>
            <w:r w:rsidR="006D5076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t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otal (Max:16)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1B820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7.33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2.43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E1B821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8.78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2.56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E1B822" w14:textId="071A8E6C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</w:tcPr>
          <w:p w14:paraId="62E1B823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right w:val="nil"/>
            </w:tcBorders>
          </w:tcPr>
          <w:p w14:paraId="62E1B824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</w:tcPr>
          <w:p w14:paraId="62E1B825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03201" w:rsidRPr="00184ABD" w14:paraId="62E1B82E" w14:textId="77777777" w:rsidTr="001F1544">
        <w:trPr>
          <w:trHeight w:val="28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827" w14:textId="04C66968" w:rsidR="00903201" w:rsidRPr="00184ABD" w:rsidRDefault="007F64EA" w:rsidP="00A76B3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lang w:val="en-US"/>
              </w:rPr>
            </w:pPr>
            <w:proofErr w:type="spellStart"/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Fugl</w:t>
            </w:r>
            <w:proofErr w:type="spellEnd"/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 xml:space="preserve">-Meyer Assessment - lower </w:t>
            </w:r>
            <w:r w:rsidR="006D5076"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l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lang w:val="en-US"/>
              </w:rPr>
              <w:t>imb (Max:34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828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26.65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4.7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1B829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25.13</w:t>
            </w:r>
            <w:r w:rsidRPr="00184ABD">
              <w:rPr>
                <w:rFonts w:ascii="Times New Roman" w:hAnsi="Times New Roman" w:cs="Times New Roman"/>
              </w:rPr>
              <w:t>±</w:t>
            </w:r>
            <w:r w:rsidRPr="00184ABD">
              <w:rPr>
                <w:rFonts w:ascii="Times New Roman" w:eastAsia="DengXian" w:hAnsi="Times New Roman" w:cs="Times New Roman"/>
                <w:color w:val="000000"/>
              </w:rPr>
              <w:t>4.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1B82A" w14:textId="13282B8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1B82B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1B82C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1B82D" w14:textId="77777777" w:rsidR="00903201" w:rsidRPr="00184ABD" w:rsidRDefault="007F64EA" w:rsidP="00A76B3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</w:tbl>
    <w:p w14:paraId="0D3FB4D2" w14:textId="77777777" w:rsidR="00332707" w:rsidRPr="00184ABD" w:rsidRDefault="00332707" w:rsidP="00AF6AB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ACDC727" w14:textId="76289096" w:rsidR="00AF6AB2" w:rsidRPr="00184ABD" w:rsidRDefault="00AF6AB2" w:rsidP="00AF6AB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84ABD">
        <w:rPr>
          <w:rFonts w:ascii="Times New Roman" w:hAnsi="Times New Roman" w:cs="Times New Roman"/>
          <w:lang w:val="en-US"/>
        </w:rPr>
        <w:t>Abbreviations: P = paretic side; NP = non-paretic side</w:t>
      </w:r>
    </w:p>
    <w:p w14:paraId="62E1B82F" w14:textId="43EFD829" w:rsidR="00903201" w:rsidRPr="00184ABD" w:rsidRDefault="00AF6AB2" w:rsidP="00AF6AB2">
      <w:pPr>
        <w:spacing w:after="0" w:line="240" w:lineRule="auto"/>
        <w:rPr>
          <w:rFonts w:ascii="Times New Roman" w:hAnsi="Times New Roman" w:cs="Times New Roman"/>
          <w:lang w:val="en-US"/>
        </w:rPr>
        <w:sectPr w:rsidR="00903201" w:rsidRPr="00184AB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184ABD">
        <w:rPr>
          <w:rFonts w:ascii="Times New Roman" w:hAnsi="Times New Roman" w:cs="Times New Roman"/>
          <w:lang w:val="en-US"/>
        </w:rPr>
        <w:t>Note: Mean ± SD.</w:t>
      </w:r>
      <w:r w:rsidR="007F64EA" w:rsidRPr="00184ABD">
        <w:rPr>
          <w:rFonts w:ascii="Times New Roman" w:hAnsi="Times New Roman" w:cs="Times New Roman"/>
          <w:lang w:val="en-US"/>
        </w:rPr>
        <w:t xml:space="preserve"> </w:t>
      </w:r>
      <w:r w:rsidR="00FA3C93" w:rsidRPr="00184ABD">
        <w:rPr>
          <w:rFonts w:ascii="Times New Roman" w:hAnsi="Times New Roman" w:cs="Times New Roman"/>
          <w:lang w:val="en-US"/>
        </w:rPr>
        <w:t>#</w:t>
      </w:r>
      <w:r w:rsidR="00D40FC9" w:rsidRPr="00184ABD">
        <w:rPr>
          <w:rFonts w:ascii="Times New Roman" w:hAnsi="Times New Roman" w:cs="Times New Roman"/>
          <w:lang w:val="en-US"/>
        </w:rPr>
        <w:t>:</w:t>
      </w:r>
      <w:r w:rsidR="00FA3C93" w:rsidRPr="00184ABD">
        <w:rPr>
          <w:rFonts w:ascii="Times New Roman" w:hAnsi="Times New Roman" w:cs="Times New Roman" w:hint="eastAsia"/>
          <w:lang w:val="en-US"/>
        </w:rPr>
        <w:t xml:space="preserve"> </w:t>
      </w:r>
      <w:r w:rsidR="00FA3C93" w:rsidRPr="00184ABD">
        <w:rPr>
          <w:rFonts w:ascii="Times New Roman" w:hAnsi="Times New Roman" w:cs="Times New Roman"/>
          <w:i/>
          <w:iCs/>
          <w:lang w:val="en-US"/>
        </w:rPr>
        <w:t>p</w:t>
      </w:r>
      <w:r w:rsidR="00FA3C93" w:rsidRPr="00184ABD">
        <w:rPr>
          <w:rFonts w:ascii="Times New Roman" w:hAnsi="Times New Roman" w:cs="Times New Roman"/>
          <w:lang w:val="en-US"/>
        </w:rPr>
        <w:t>&lt;0.01</w:t>
      </w:r>
      <w:r w:rsidR="00F13A69" w:rsidRPr="00184ABD">
        <w:rPr>
          <w:rFonts w:ascii="Times New Roman" w:hAnsi="Times New Roman" w:cs="Times New Roman"/>
          <w:lang w:val="en-US"/>
        </w:rPr>
        <w:t>25</w:t>
      </w:r>
      <w:r w:rsidR="00FA3C93" w:rsidRPr="00184ABD">
        <w:rPr>
          <w:rFonts w:ascii="Times New Roman" w:hAnsi="Times New Roman" w:cs="Times New Roman"/>
          <w:lang w:val="en-US"/>
        </w:rPr>
        <w:t xml:space="preserve"> (between-side comparison: paired t test);</w:t>
      </w:r>
      <w:r w:rsidR="007F64EA" w:rsidRPr="00184ABD">
        <w:rPr>
          <w:rFonts w:ascii="Times New Roman" w:hAnsi="Times New Roman" w:cs="Times New Roman" w:hint="eastAsia"/>
          <w:lang w:val="en-US"/>
        </w:rPr>
        <w:t xml:space="preserve"> </w:t>
      </w:r>
      <w:r w:rsidR="007F64EA" w:rsidRPr="00184ABD">
        <w:rPr>
          <w:rFonts w:ascii="Times New Roman" w:hAnsi="Times New Roman" w:cs="Times New Roman" w:hint="eastAsia"/>
          <w:vertAlign w:val="superscript"/>
          <w:lang w:val="en-US"/>
        </w:rPr>
        <w:t>a</w:t>
      </w:r>
      <w:r w:rsidR="007F64EA" w:rsidRPr="00184ABD">
        <w:rPr>
          <w:rFonts w:ascii="Times New Roman" w:hAnsi="Times New Roman" w:cs="Times New Roman" w:hint="eastAsia"/>
          <w:lang w:val="en-US"/>
        </w:rPr>
        <w:t>:</w:t>
      </w:r>
      <w:r w:rsidR="00FA3C93" w:rsidRPr="00184ABD">
        <w:rPr>
          <w:rFonts w:ascii="Times New Roman" w:hAnsi="Times New Roman" w:cs="Times New Roman"/>
          <w:lang w:val="en-US"/>
        </w:rPr>
        <w:t xml:space="preserve"> </w:t>
      </w:r>
      <w:r w:rsidR="007F64EA" w:rsidRPr="00184ABD">
        <w:rPr>
          <w:rFonts w:ascii="Times New Roman" w:hAnsi="Times New Roman" w:cs="Times New Roman" w:hint="eastAsia"/>
          <w:lang w:val="en-US"/>
        </w:rPr>
        <w:t>non-parametric test.</w:t>
      </w:r>
    </w:p>
    <w:p w14:paraId="62E1B830" w14:textId="77777777" w:rsidR="00903201" w:rsidRPr="00184ABD" w:rsidRDefault="00903201">
      <w:pPr>
        <w:rPr>
          <w:rFonts w:ascii="Times New Roman" w:hAnsi="Times New Roman" w:cs="Times New Roman"/>
          <w:lang w:val="en-US"/>
        </w:rPr>
      </w:pPr>
    </w:p>
    <w:p w14:paraId="62E1B94B" w14:textId="0DC2EC16" w:rsidR="00903201" w:rsidRPr="00184ABD" w:rsidRDefault="007F64EA">
      <w:pPr>
        <w:pStyle w:val="Heading3"/>
        <w:numPr>
          <w:ilvl w:val="0"/>
          <w:numId w:val="0"/>
        </w:numPr>
        <w:rPr>
          <w:rFonts w:ascii="Times New Roman" w:eastAsiaTheme="minorEastAsia" w:hAnsi="Times New Roman"/>
          <w:kern w:val="2"/>
          <w:szCs w:val="24"/>
          <w:lang w:eastAsia="zh-CN"/>
          <w14:ligatures w14:val="standardContextual"/>
        </w:rPr>
      </w:pPr>
      <w:r w:rsidRPr="00184ABD">
        <w:rPr>
          <w:rFonts w:ascii="Times New Roman" w:hAnsi="Times New Roman"/>
          <w:b/>
          <w:iCs/>
          <w:szCs w:val="24"/>
        </w:rPr>
        <w:t>ESM</w:t>
      </w:r>
      <w:r w:rsidRPr="00184ABD">
        <w:rPr>
          <w:rFonts w:ascii="Times New Roman" w:eastAsiaTheme="minorEastAsia" w:hAnsi="Times New Roman"/>
          <w:b/>
          <w:kern w:val="2"/>
          <w:szCs w:val="24"/>
          <w:lang w:eastAsia="zh-CN"/>
          <w14:ligatures w14:val="standardContextual"/>
        </w:rPr>
        <w:t xml:space="preserve"> Table 2.</w:t>
      </w:r>
      <w:r w:rsidR="00204465" w:rsidRPr="00184ABD">
        <w:rPr>
          <w:rFonts w:ascii="Times New Roman" w:eastAsiaTheme="minorEastAsia" w:hAnsi="Times New Roman"/>
          <w:b/>
          <w:kern w:val="2"/>
          <w:szCs w:val="24"/>
          <w:lang w:eastAsia="zh-CN"/>
          <w14:ligatures w14:val="standardContextual"/>
        </w:rPr>
        <w:t>4</w:t>
      </w:r>
      <w:r w:rsidR="00AE3D60" w:rsidRPr="00184ABD">
        <w:rPr>
          <w:rFonts w:ascii="Times New Roman" w:eastAsiaTheme="minorEastAsia" w:hAnsi="Times New Roman"/>
          <w:b/>
          <w:kern w:val="2"/>
          <w:szCs w:val="24"/>
          <w:lang w:eastAsia="zh-CN"/>
          <w14:ligatures w14:val="standardContextual"/>
        </w:rPr>
        <w:t>.</w:t>
      </w:r>
      <w:r w:rsidR="00392149" w:rsidRPr="00184ABD">
        <w:rPr>
          <w:rFonts w:ascii="Times New Roman" w:eastAsiaTheme="minorEastAsia" w:hAnsi="Times New Roman"/>
          <w:kern w:val="2"/>
          <w:szCs w:val="24"/>
          <w:lang w:val="en-HK" w:eastAsia="zh-CN"/>
          <w14:ligatures w14:val="standardContextual"/>
        </w:rPr>
        <w:t xml:space="preserve"> Generalized estimating equations demonstrating the effect of time and side for tibia bone variables in the stroke group</w:t>
      </w:r>
      <w:r w:rsidR="002217BE" w:rsidRPr="00184ABD">
        <w:rPr>
          <w:rFonts w:ascii="Times New Roman" w:eastAsiaTheme="minorEastAsia" w:hAnsi="Times New Roman"/>
          <w:kern w:val="2"/>
          <w:szCs w:val="24"/>
          <w:lang w:val="en-HK" w:eastAsia="zh-CN"/>
          <w14:ligatures w14:val="standardContextual"/>
        </w:rPr>
        <w:t xml:space="preserve"> (n=46)</w:t>
      </w:r>
    </w:p>
    <w:tbl>
      <w:tblPr>
        <w:tblpPr w:leftFromText="180" w:rightFromText="180" w:vertAnchor="page" w:horzAnchor="margin" w:tblpY="2471"/>
        <w:tblW w:w="5000" w:type="pct"/>
        <w:tblLook w:val="04A0" w:firstRow="1" w:lastRow="0" w:firstColumn="1" w:lastColumn="0" w:noHBand="0" w:noVBand="1"/>
      </w:tblPr>
      <w:tblGrid>
        <w:gridCol w:w="3415"/>
        <w:gridCol w:w="2116"/>
        <w:gridCol w:w="1468"/>
        <w:gridCol w:w="2102"/>
        <w:gridCol w:w="1298"/>
        <w:gridCol w:w="2264"/>
        <w:gridCol w:w="1295"/>
      </w:tblGrid>
      <w:tr w:rsidR="00903201" w:rsidRPr="00184ABD" w14:paraId="62E1B94F" w14:textId="77777777" w:rsidTr="00293A2E">
        <w:trPr>
          <w:trHeight w:val="213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2E1B94C" w14:textId="77777777" w:rsidR="00903201" w:rsidRPr="00184ABD" w:rsidRDefault="00903201" w:rsidP="0020446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50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2E1B94D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Effect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E1B94E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action</w:t>
            </w:r>
          </w:p>
        </w:tc>
      </w:tr>
      <w:tr w:rsidR="00903201" w:rsidRPr="00184ABD" w14:paraId="62E1B956" w14:textId="77777777" w:rsidTr="00293A2E">
        <w:trPr>
          <w:trHeight w:val="213"/>
        </w:trPr>
        <w:tc>
          <w:tcPr>
            <w:tcW w:w="12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2E1B950" w14:textId="77777777" w:rsidR="00903201" w:rsidRPr="00184ABD" w:rsidRDefault="00903201" w:rsidP="0020446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51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52" w14:textId="77777777" w:rsidR="00903201" w:rsidRPr="00184ABD" w:rsidRDefault="00903201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53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de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54" w14:textId="77777777" w:rsidR="00903201" w:rsidRPr="00184ABD" w:rsidRDefault="00903201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55" w14:textId="38E12F45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de</w:t>
            </w:r>
            <w:r w:rsidR="00E62CA6"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HK"/>
              </w:rPr>
              <w:t xml:space="preserve"> </w:t>
            </w:r>
            <w:r w:rsidR="00E62CA6" w:rsidRPr="00184AB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E62CA6"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HK"/>
              </w:rPr>
              <w:t xml:space="preserve"> </w:t>
            </w: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</w:tr>
      <w:tr w:rsidR="00903201" w:rsidRPr="00184ABD" w14:paraId="62E1B95E" w14:textId="77777777" w:rsidTr="00293A2E">
        <w:trPr>
          <w:trHeight w:val="213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57" w14:textId="77777777" w:rsidR="00903201" w:rsidRPr="00184ABD" w:rsidRDefault="007F64EA" w:rsidP="0020446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ne variables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58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ld Chi-squar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59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5A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ld Chi-squar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5B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5C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ld Chi-squar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5D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03201" w:rsidRPr="00184ABD" w14:paraId="62E1B966" w14:textId="77777777" w:rsidTr="00293A2E">
        <w:trPr>
          <w:trHeight w:val="213"/>
        </w:trPr>
        <w:tc>
          <w:tcPr>
            <w:tcW w:w="122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2E1B95F" w14:textId="77777777" w:rsidR="00903201" w:rsidRPr="00184ABD" w:rsidRDefault="007F64EA" w:rsidP="0020446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BMD</w:t>
            </w:r>
            <w:proofErr w:type="spellEnd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 HA/c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E1B960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45 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1" w14:textId="286A3C34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2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3.22 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3" w14:textId="1787464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4" w14:textId="77777777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04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5" w14:textId="62C227FB" w:rsidR="00903201" w:rsidRPr="00184ABD" w:rsidRDefault="007F64EA" w:rsidP="0020446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</w:tr>
      <w:tr w:rsidR="00FB5375" w:rsidRPr="00184ABD" w14:paraId="3C38B1AD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57CBB6AB" w14:textId="40937DC5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otal area (m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3D2B915E" w14:textId="7F65EF0F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184AB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.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956B" w14:textId="4A775A02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14A5" w14:textId="1289D236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D190" w14:textId="032ABE5E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5010" w14:textId="21541ADC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4BFA" w14:textId="4CED5E53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B5375" w:rsidRPr="00184ABD" w14:paraId="62E1B96E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67" w14:textId="77777777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area (m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68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6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9" w14:textId="6A772400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A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55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B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C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1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6D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2 </w:t>
            </w:r>
          </w:p>
        </w:tc>
      </w:tr>
      <w:tr w:rsidR="00FB5375" w:rsidRPr="00184ABD" w14:paraId="62E1B976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6F" w14:textId="77777777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becular </w:t>
            </w:r>
            <w:proofErr w:type="spellStart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BMD</w:t>
            </w:r>
            <w:proofErr w:type="spellEnd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 HA/c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70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5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1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2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2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99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3" w14:textId="6783F28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4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.0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5" w14:textId="25C0712A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B5375" w:rsidRPr="00184ABD" w14:paraId="62E1B97E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77" w14:textId="77777777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number (1/mm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78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9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7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A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B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36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C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7D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43 </w:t>
            </w:r>
          </w:p>
        </w:tc>
      </w:tr>
      <w:tr w:rsidR="00FB5375" w:rsidRPr="00184ABD" w14:paraId="62E1B986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7F" w14:textId="77777777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thickness (mm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80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1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1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9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2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47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3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2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4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5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5" w14:textId="59C0F32F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FB5375" w:rsidRPr="00184ABD" w14:paraId="62E1B98E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87" w14:textId="77777777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separation (mm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88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8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9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7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A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B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36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C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8D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51 </w:t>
            </w:r>
          </w:p>
        </w:tc>
      </w:tr>
      <w:tr w:rsidR="00FB5375" w:rsidRPr="00184ABD" w14:paraId="62E1B996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8F" w14:textId="77777777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inhomogeneity (mm)</w:t>
            </w:r>
          </w:p>
        </w:tc>
        <w:tc>
          <w:tcPr>
            <w:tcW w:w="758" w:type="pct"/>
            <w:shd w:val="clear" w:color="auto" w:fill="auto"/>
            <w:noWrap/>
          </w:tcPr>
          <w:p w14:paraId="62E1B990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1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991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992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993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994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995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FB5375" w:rsidRPr="00184ABD" w14:paraId="62E1B99E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97" w14:textId="280B48ED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Cortical area (m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98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0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99" w14:textId="41103890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9A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3.57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99B" w14:textId="214AC94A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9C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6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9D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05 </w:t>
            </w:r>
          </w:p>
        </w:tc>
      </w:tr>
      <w:tr w:rsidR="00FB5375" w:rsidRPr="00184ABD" w14:paraId="62E1B9A6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9F" w14:textId="2471F26F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tical </w:t>
            </w:r>
            <w:proofErr w:type="spellStart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BMD</w:t>
            </w:r>
            <w:proofErr w:type="spellEnd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 HA/c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A0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.4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A1" w14:textId="672278B0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A2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0.53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9A3" w14:textId="4C0B8BC4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A4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A5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50 </w:t>
            </w:r>
          </w:p>
        </w:tc>
      </w:tr>
      <w:tr w:rsidR="00FB5375" w:rsidRPr="00184ABD" w14:paraId="62E1B9AE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A7" w14:textId="1CDCD2C4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Cortical perimeter (mm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A8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2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A9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7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AA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43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AB" w14:textId="2DDACC0C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AC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55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AD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0 </w:t>
            </w:r>
          </w:p>
        </w:tc>
      </w:tr>
      <w:tr w:rsidR="00FB5375" w:rsidRPr="00184ABD" w14:paraId="62E1B9B6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AF" w14:textId="16F38BF9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Cortical porosity (%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B0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1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B1" w14:textId="411AFEDC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B2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48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B3" w14:textId="5959F13C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B4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B5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12 </w:t>
            </w:r>
          </w:p>
        </w:tc>
      </w:tr>
      <w:tr w:rsidR="00FB5375" w:rsidRPr="00184ABD" w14:paraId="62E1B9BE" w14:textId="77777777" w:rsidTr="00293A2E">
        <w:trPr>
          <w:trHeight w:val="213"/>
        </w:trPr>
        <w:tc>
          <w:tcPr>
            <w:tcW w:w="1223" w:type="pct"/>
            <w:shd w:val="clear" w:color="auto" w:fill="auto"/>
            <w:noWrap/>
          </w:tcPr>
          <w:p w14:paraId="62E1B9B7" w14:textId="701AE2B3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Cortical thickness (mm)</w:t>
            </w:r>
          </w:p>
        </w:tc>
        <w:tc>
          <w:tcPr>
            <w:tcW w:w="758" w:type="pct"/>
            <w:shd w:val="clear" w:color="auto" w:fill="auto"/>
            <w:noWrap/>
            <w:vAlign w:val="bottom"/>
          </w:tcPr>
          <w:p w14:paraId="62E1B9B8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4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B9" w14:textId="52F86AD2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BA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3.94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9BB" w14:textId="0CA95CFA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BC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BD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03 </w:t>
            </w:r>
          </w:p>
        </w:tc>
      </w:tr>
      <w:tr w:rsidR="00FB5375" w:rsidRPr="00184ABD" w14:paraId="62E1B9CE" w14:textId="77777777" w:rsidTr="00293A2E">
        <w:trPr>
          <w:trHeight w:val="213"/>
        </w:trPr>
        <w:tc>
          <w:tcPr>
            <w:tcW w:w="122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2E1B9C7" w14:textId="77777777" w:rsidR="00FB5375" w:rsidRPr="00184ABD" w:rsidRDefault="00FB5375" w:rsidP="00FB537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Failure load (N)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1B9C8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7.8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1B9C9" w14:textId="32314A4E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CA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7.57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1B9CB" w14:textId="0E8F1AF9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CC" w14:textId="7777777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4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CD" w14:textId="3BE80BC7" w:rsidR="00FB5375" w:rsidRPr="00184ABD" w:rsidRDefault="00FB5375" w:rsidP="00FB537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</w:tbl>
    <w:p w14:paraId="62E1B9D0" w14:textId="77777777" w:rsidR="00903201" w:rsidRPr="00184ABD" w:rsidRDefault="00903201">
      <w:pPr>
        <w:rPr>
          <w:rFonts w:ascii="Times New Roman" w:hAnsi="Times New Roman" w:cs="Times New Roman"/>
        </w:rPr>
      </w:pPr>
    </w:p>
    <w:p w14:paraId="62E1B9D1" w14:textId="77777777" w:rsidR="00903201" w:rsidRPr="00184ABD" w:rsidRDefault="00903201">
      <w:pPr>
        <w:rPr>
          <w:rFonts w:ascii="Times New Roman" w:hAnsi="Times New Roman" w:cs="Times New Roman"/>
        </w:rPr>
      </w:pPr>
    </w:p>
    <w:p w14:paraId="62E1B9D2" w14:textId="77777777" w:rsidR="00903201" w:rsidRPr="00184ABD" w:rsidRDefault="00903201">
      <w:pPr>
        <w:pStyle w:val="Heading3"/>
        <w:numPr>
          <w:ilvl w:val="0"/>
          <w:numId w:val="0"/>
        </w:numPr>
        <w:ind w:left="1143" w:hanging="1143"/>
        <w:rPr>
          <w:rFonts w:ascii="Times New Roman" w:hAnsi="Times New Roman"/>
          <w:szCs w:val="24"/>
        </w:rPr>
        <w:sectPr w:rsidR="00903201" w:rsidRPr="00184ABD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E1B9D3" w14:textId="780C93B5" w:rsidR="00903201" w:rsidRPr="00184ABD" w:rsidRDefault="007F64EA">
      <w:pPr>
        <w:pStyle w:val="Heading3"/>
        <w:numPr>
          <w:ilvl w:val="0"/>
          <w:numId w:val="0"/>
        </w:numPr>
        <w:ind w:left="1143" w:hanging="1143"/>
        <w:rPr>
          <w:rFonts w:ascii="Times New Roman" w:hAnsi="Times New Roman"/>
          <w:szCs w:val="24"/>
        </w:rPr>
      </w:pPr>
      <w:r w:rsidRPr="00184ABD">
        <w:rPr>
          <w:rFonts w:ascii="Times New Roman" w:hAnsi="Times New Roman"/>
          <w:b/>
          <w:iCs/>
          <w:szCs w:val="24"/>
        </w:rPr>
        <w:lastRenderedPageBreak/>
        <w:t>ESM</w:t>
      </w:r>
      <w:r w:rsidRPr="00184ABD">
        <w:rPr>
          <w:rFonts w:ascii="Times New Roman" w:hAnsi="Times New Roman"/>
          <w:b/>
          <w:szCs w:val="24"/>
        </w:rPr>
        <w:t xml:space="preserve"> Table 2.</w:t>
      </w:r>
      <w:r w:rsidR="00204465" w:rsidRPr="00184ABD">
        <w:rPr>
          <w:rFonts w:ascii="Times New Roman" w:hAnsi="Times New Roman"/>
          <w:b/>
          <w:szCs w:val="24"/>
        </w:rPr>
        <w:t>5</w:t>
      </w:r>
      <w:r w:rsidR="00AE3D60" w:rsidRPr="00184ABD">
        <w:rPr>
          <w:rFonts w:ascii="Times New Roman" w:hAnsi="Times New Roman"/>
          <w:b/>
          <w:szCs w:val="24"/>
        </w:rPr>
        <w:t>.</w:t>
      </w:r>
      <w:r w:rsidRPr="00184ABD">
        <w:rPr>
          <w:rFonts w:ascii="Times New Roman" w:hAnsi="Times New Roman"/>
          <w:szCs w:val="24"/>
        </w:rPr>
        <w:t xml:space="preserve"> </w:t>
      </w:r>
      <w:r w:rsidR="006E3E59" w:rsidRPr="00184ABD">
        <w:rPr>
          <w:rFonts w:ascii="Times New Roman" w:hAnsi="Times New Roman"/>
          <w:szCs w:val="24"/>
        </w:rPr>
        <w:t>Generalized estimating equations demonstrating the effect of time and side for tibia bone variables in the control group</w:t>
      </w:r>
      <w:r w:rsidRPr="00184ABD">
        <w:rPr>
          <w:rFonts w:ascii="Times New Roman" w:hAnsi="Times New Roman"/>
          <w:szCs w:val="24"/>
        </w:rPr>
        <w:t xml:space="preserve"> (n=45)</w:t>
      </w:r>
    </w:p>
    <w:tbl>
      <w:tblPr>
        <w:tblpPr w:leftFromText="180" w:rightFromText="180" w:vertAnchor="page" w:horzAnchor="margin" w:tblpY="1941"/>
        <w:tblW w:w="13982" w:type="dxa"/>
        <w:tblLook w:val="04A0" w:firstRow="1" w:lastRow="0" w:firstColumn="1" w:lastColumn="0" w:noHBand="0" w:noVBand="1"/>
      </w:tblPr>
      <w:tblGrid>
        <w:gridCol w:w="3625"/>
        <w:gridCol w:w="2078"/>
        <w:gridCol w:w="1444"/>
        <w:gridCol w:w="2065"/>
        <w:gridCol w:w="1274"/>
        <w:gridCol w:w="2224"/>
        <w:gridCol w:w="1272"/>
      </w:tblGrid>
      <w:tr w:rsidR="00903201" w:rsidRPr="00184ABD" w14:paraId="62E1B9D7" w14:textId="77777777">
        <w:trPr>
          <w:trHeight w:val="232"/>
        </w:trPr>
        <w:tc>
          <w:tcPr>
            <w:tcW w:w="36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2E1B9D4" w14:textId="77777777" w:rsidR="00903201" w:rsidRPr="00184ABD" w:rsidRDefault="00903201" w:rsidP="00150693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6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2E1B9D5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Effect</w:t>
            </w:r>
          </w:p>
        </w:tc>
        <w:tc>
          <w:tcPr>
            <w:tcW w:w="34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E1B9D6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action</w:t>
            </w:r>
          </w:p>
        </w:tc>
      </w:tr>
      <w:tr w:rsidR="00903201" w:rsidRPr="00184ABD" w14:paraId="62E1B9DE" w14:textId="77777777">
        <w:trPr>
          <w:trHeight w:val="232"/>
        </w:trPr>
        <w:tc>
          <w:tcPr>
            <w:tcW w:w="36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2E1B9D8" w14:textId="77777777" w:rsidR="00903201" w:rsidRPr="00184ABD" w:rsidRDefault="00903201" w:rsidP="0015069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D9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DA" w14:textId="77777777" w:rsidR="00903201" w:rsidRPr="00184ABD" w:rsidRDefault="00903201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DB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d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DC" w14:textId="77777777" w:rsidR="00903201" w:rsidRPr="00184ABD" w:rsidRDefault="00903201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1B9DD" w14:textId="58C52573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de</w:t>
            </w:r>
            <w:r w:rsidR="00473F8A"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73F8A" w:rsidRPr="00184AB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</w:tr>
      <w:tr w:rsidR="00903201" w:rsidRPr="00184ABD" w14:paraId="62E1B9E6" w14:textId="77777777">
        <w:trPr>
          <w:trHeight w:val="232"/>
        </w:trPr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DF" w14:textId="77777777" w:rsidR="00903201" w:rsidRPr="00184ABD" w:rsidRDefault="007F64EA" w:rsidP="00150693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ne variable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E0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ld Chi-squar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E1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E2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ld Chi-squar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E3" w14:textId="7082E0FD" w:rsidR="00903201" w:rsidRPr="00184ABD" w:rsidRDefault="000A407D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E4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ld Chi-squar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9E5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03201" w:rsidRPr="00184ABD" w14:paraId="62E1B9EE" w14:textId="77777777">
        <w:trPr>
          <w:trHeight w:val="232"/>
        </w:trPr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E1B9E7" w14:textId="77777777" w:rsidR="00903201" w:rsidRPr="00184ABD" w:rsidRDefault="007F64EA" w:rsidP="00150693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BMD</w:t>
            </w:r>
            <w:proofErr w:type="spellEnd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 HA/c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E1B9E8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90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E9" w14:textId="6C838636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EA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EB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02 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EC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44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ED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30 </w:t>
            </w:r>
          </w:p>
        </w:tc>
      </w:tr>
      <w:tr w:rsidR="004F76E7" w:rsidRPr="00184ABD" w14:paraId="4C61656F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E308F94" w14:textId="261166E0" w:rsidR="004F76E7" w:rsidRPr="00184ABD" w:rsidRDefault="004F76E7" w:rsidP="0015069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otal area (m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580113DB" w14:textId="035F0E67" w:rsidR="004F76E7" w:rsidRPr="00184ABD" w:rsidRDefault="00FB5375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1.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9266" w14:textId="6801BEAB" w:rsidR="004F76E7" w:rsidRPr="00184ABD" w:rsidRDefault="00FB5375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24BA" w14:textId="067D8EEF" w:rsidR="004F76E7" w:rsidRPr="00184ABD" w:rsidRDefault="00FB5375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CCF5" w14:textId="45CBE77B" w:rsidR="004F76E7" w:rsidRPr="00184ABD" w:rsidRDefault="00FB5375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9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C798" w14:textId="601B104A" w:rsidR="004F76E7" w:rsidRPr="00184ABD" w:rsidRDefault="00FB5375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DDFA" w14:textId="26660642" w:rsidR="004F76E7" w:rsidRPr="00184ABD" w:rsidRDefault="00FB5375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304</w:t>
            </w:r>
          </w:p>
        </w:tc>
      </w:tr>
      <w:tr w:rsidR="00903201" w:rsidRPr="00184ABD" w14:paraId="62E1B9F6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9EF" w14:textId="77777777" w:rsidR="00903201" w:rsidRPr="00184ABD" w:rsidRDefault="007F64EA" w:rsidP="00150693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area (m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9F0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1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85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2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3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76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4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2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5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6 </w:t>
            </w:r>
          </w:p>
        </w:tc>
      </w:tr>
      <w:tr w:rsidR="00903201" w:rsidRPr="00184ABD" w14:paraId="62E1B9FE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9F7" w14:textId="77777777" w:rsidR="00903201" w:rsidRPr="00184ABD" w:rsidRDefault="007F64EA" w:rsidP="00150693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becular </w:t>
            </w:r>
            <w:proofErr w:type="spellStart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BMD</w:t>
            </w:r>
            <w:proofErr w:type="spellEnd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 HA/c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9F8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9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9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A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B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82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C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9FD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13 </w:t>
            </w:r>
          </w:p>
        </w:tc>
      </w:tr>
      <w:tr w:rsidR="00903201" w:rsidRPr="00184ABD" w14:paraId="62E1BA06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9FF" w14:textId="77777777" w:rsidR="00903201" w:rsidRPr="00184ABD" w:rsidRDefault="007F64EA" w:rsidP="00150693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number (1/mm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A00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1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03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2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6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3" w14:textId="381C5D2C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31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4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5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62 </w:t>
            </w:r>
          </w:p>
        </w:tc>
      </w:tr>
      <w:tr w:rsidR="00903201" w:rsidRPr="00184ABD" w14:paraId="62E1BA0E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A07" w14:textId="77777777" w:rsidR="00903201" w:rsidRPr="00184ABD" w:rsidRDefault="007F64EA" w:rsidP="00150693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thickness (mm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A08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8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9" w14:textId="5904CB62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A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B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65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C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2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0D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57 </w:t>
            </w:r>
          </w:p>
        </w:tc>
      </w:tr>
      <w:tr w:rsidR="00903201" w:rsidRPr="00184ABD" w14:paraId="62E1BA16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A0F" w14:textId="77777777" w:rsidR="00903201" w:rsidRPr="00184ABD" w:rsidRDefault="007F64EA" w:rsidP="00150693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separation (mm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A10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32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11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9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12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4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13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14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15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53 </w:t>
            </w:r>
          </w:p>
        </w:tc>
      </w:tr>
      <w:tr w:rsidR="00903201" w:rsidRPr="00184ABD" w14:paraId="62E1BA1E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A17" w14:textId="77777777" w:rsidR="00903201" w:rsidRPr="00184ABD" w:rsidRDefault="007F64EA" w:rsidP="0015069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Trabecular inhomogeneity (mm)</w:t>
            </w:r>
          </w:p>
        </w:tc>
        <w:tc>
          <w:tcPr>
            <w:tcW w:w="2078" w:type="dxa"/>
            <w:shd w:val="clear" w:color="auto" w:fill="auto"/>
            <w:noWrap/>
          </w:tcPr>
          <w:p w14:paraId="62E1BA18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13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19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1A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54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1B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1C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1D" w14:textId="6E66E1AD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7</w:t>
            </w:r>
            <w:r w:rsidR="00FB5375"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93945" w:rsidRPr="00184ABD" w14:paraId="62E1BA26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A1F" w14:textId="1338ED63" w:rsidR="00E93945" w:rsidRPr="00184ABD" w:rsidRDefault="00E93945" w:rsidP="00E9394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Cortical area (m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A20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1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2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3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69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4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2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5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5 </w:t>
            </w:r>
          </w:p>
        </w:tc>
      </w:tr>
      <w:tr w:rsidR="00E93945" w:rsidRPr="00184ABD" w14:paraId="62E1BA2E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A27" w14:textId="7FBD3C94" w:rsidR="00E93945" w:rsidRPr="00184ABD" w:rsidRDefault="00E93945" w:rsidP="00E9394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tical </w:t>
            </w:r>
            <w:proofErr w:type="spellStart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BMD</w:t>
            </w:r>
            <w:proofErr w:type="spellEnd"/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 HA/cm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A28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3.67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9" w14:textId="71B75EF3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&lt;0.001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A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B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51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C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2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2D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5 </w:t>
            </w:r>
          </w:p>
        </w:tc>
      </w:tr>
      <w:tr w:rsidR="00E93945" w:rsidRPr="00184ABD" w14:paraId="62E1BA36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A2F" w14:textId="73440F6D" w:rsidR="00E93945" w:rsidRPr="00184ABD" w:rsidRDefault="00E93945" w:rsidP="00E9394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Cortical perimeter (mm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A30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85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1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74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2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3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64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4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5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07 </w:t>
            </w:r>
          </w:p>
        </w:tc>
      </w:tr>
      <w:tr w:rsidR="00E93945" w:rsidRPr="00184ABD" w14:paraId="62E1BA3E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A37" w14:textId="3C313D78" w:rsidR="00E93945" w:rsidRPr="00184ABD" w:rsidRDefault="00E93945" w:rsidP="00E9394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Cortical porosity (%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A38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96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9" w14:textId="191A1F4E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A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67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B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55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C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3D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95 </w:t>
            </w:r>
          </w:p>
        </w:tc>
      </w:tr>
      <w:tr w:rsidR="00E93945" w:rsidRPr="00184ABD" w14:paraId="62E1BA46" w14:textId="77777777">
        <w:trPr>
          <w:trHeight w:val="232"/>
        </w:trPr>
        <w:tc>
          <w:tcPr>
            <w:tcW w:w="3625" w:type="dxa"/>
            <w:shd w:val="clear" w:color="auto" w:fill="auto"/>
            <w:noWrap/>
          </w:tcPr>
          <w:p w14:paraId="62E1BA3F" w14:textId="287B5BAE" w:rsidR="00E93945" w:rsidRPr="00184ABD" w:rsidRDefault="00E93945" w:rsidP="00E93945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Cortical thickness (mm)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2E1BA40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19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41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39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42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46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43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28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44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45" w14:textId="77777777" w:rsidR="00E93945" w:rsidRPr="00184ABD" w:rsidRDefault="00E93945" w:rsidP="00E9394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44 </w:t>
            </w:r>
          </w:p>
        </w:tc>
      </w:tr>
      <w:tr w:rsidR="00903201" w:rsidRPr="00184ABD" w14:paraId="62E1BA56" w14:textId="77777777">
        <w:trPr>
          <w:trHeight w:val="232"/>
        </w:trPr>
        <w:tc>
          <w:tcPr>
            <w:tcW w:w="36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E1BA4F" w14:textId="77777777" w:rsidR="00903201" w:rsidRPr="00184ABD" w:rsidRDefault="007F64EA" w:rsidP="00150693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hAnsi="Times New Roman" w:cs="Times New Roman"/>
                <w:sz w:val="24"/>
                <w:szCs w:val="24"/>
              </w:rPr>
              <w:t>Failure load (N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1BA50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7.03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1BA51" w14:textId="31056C66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52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53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32 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54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30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55" w14:textId="77777777" w:rsidR="00903201" w:rsidRPr="00184ABD" w:rsidRDefault="007F64EA" w:rsidP="00150693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54 </w:t>
            </w:r>
          </w:p>
        </w:tc>
      </w:tr>
    </w:tbl>
    <w:p w14:paraId="240D3F08" w14:textId="77777777" w:rsidR="00AE3D60" w:rsidRPr="00184ABD" w:rsidRDefault="00AE3D60" w:rsidP="004A2AEC">
      <w:pPr>
        <w:rPr>
          <w:lang w:val="en-US"/>
        </w:rPr>
      </w:pPr>
    </w:p>
    <w:p w14:paraId="62E1BA58" w14:textId="35D780DB" w:rsidR="00903201" w:rsidRPr="00184ABD" w:rsidRDefault="007F64EA">
      <w:pPr>
        <w:keepNext/>
        <w:spacing w:before="240" w:after="60" w:line="240" w:lineRule="auto"/>
        <w:ind w:left="1143" w:hanging="1143"/>
        <w:outlineLvl w:val="2"/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</w:t>
      </w:r>
      <w:r w:rsidRPr="00184ABD">
        <w:rPr>
          <w:rFonts w:ascii="Times New Roman" w:hAnsi="Times New Roman"/>
          <w:b/>
          <w:szCs w:val="24"/>
          <w:lang w:val="en-US"/>
        </w:rPr>
        <w:t xml:space="preserve"> </w:t>
      </w:r>
      <w:r w:rsidRPr="00184ABD">
        <w:rPr>
          <w:rFonts w:ascii="Times New Roman" w:eastAsia="PMingLiU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Table 2.</w:t>
      </w:r>
      <w:r w:rsidR="00204465" w:rsidRPr="00184ABD">
        <w:rPr>
          <w:rFonts w:ascii="Times New Roman" w:eastAsia="PMingLiU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6</w:t>
      </w:r>
      <w:r w:rsidR="00AE3D60" w:rsidRPr="00184ABD">
        <w:rPr>
          <w:rFonts w:ascii="Times New Roman" w:eastAsia="PMingLiU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.</w:t>
      </w:r>
      <w:r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="00FF712F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Generalized estimating equations demonstrating the effect of time and side for </w:t>
      </w:r>
      <w:r w:rsidR="00FC50F1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>modi</w:t>
      </w:r>
      <w:r w:rsidR="00515A1F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>fiable</w:t>
      </w:r>
      <w:r w:rsidR="00FC50F1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="00FF712F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>variables in the stroke group (n=4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35"/>
        <w:gridCol w:w="2060"/>
        <w:gridCol w:w="1217"/>
        <w:gridCol w:w="2060"/>
        <w:gridCol w:w="1217"/>
        <w:gridCol w:w="2060"/>
        <w:gridCol w:w="1209"/>
      </w:tblGrid>
      <w:tr w:rsidR="00903201" w:rsidRPr="00184ABD" w14:paraId="62E1BA5F" w14:textId="77777777" w:rsidTr="001F1544">
        <w:trPr>
          <w:trHeight w:val="240"/>
        </w:trPr>
        <w:tc>
          <w:tcPr>
            <w:tcW w:w="148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59" w14:textId="03F0CAC0" w:rsidR="00903201" w:rsidRPr="00184ABD" w:rsidRDefault="00903201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5A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in Effect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5B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5C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5D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5E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teraction</w:t>
            </w:r>
          </w:p>
        </w:tc>
      </w:tr>
      <w:tr w:rsidR="00903201" w:rsidRPr="00184ABD" w14:paraId="62E1BA66" w14:textId="77777777" w:rsidTr="001F1544">
        <w:trPr>
          <w:trHeight w:val="240"/>
        </w:trPr>
        <w:tc>
          <w:tcPr>
            <w:tcW w:w="14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60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61" w14:textId="77777777" w:rsidR="00903201" w:rsidRPr="00184ABD" w:rsidRDefault="007F64EA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Tim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62" w14:textId="77777777" w:rsidR="00903201" w:rsidRPr="00184ABD" w:rsidRDefault="00903201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63" w14:textId="77777777" w:rsidR="00903201" w:rsidRPr="00184ABD" w:rsidRDefault="007F64EA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id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64" w14:textId="77777777" w:rsidR="00903201" w:rsidRPr="00184ABD" w:rsidRDefault="00903201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65" w14:textId="454DC8A6" w:rsidR="00903201" w:rsidRPr="00184ABD" w:rsidRDefault="007F64EA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ide</w:t>
            </w:r>
            <w:r w:rsidR="00473F8A"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73F8A" w:rsidRPr="00184AB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Time</w:t>
            </w:r>
          </w:p>
        </w:tc>
      </w:tr>
      <w:tr w:rsidR="00903201" w:rsidRPr="00184ABD" w14:paraId="62E1BA6E" w14:textId="77777777" w:rsidTr="001F1544">
        <w:trPr>
          <w:trHeight w:val="240"/>
        </w:trPr>
        <w:tc>
          <w:tcPr>
            <w:tcW w:w="148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67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68" w14:textId="77777777" w:rsidR="00903201" w:rsidRPr="00184ABD" w:rsidRDefault="007F64EA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ald Chi-squar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69" w14:textId="77777777" w:rsidR="00903201" w:rsidRPr="00184ABD" w:rsidRDefault="007F64EA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6A" w14:textId="77777777" w:rsidR="00903201" w:rsidRPr="00184ABD" w:rsidRDefault="007F64EA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ald Chi-squar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6B" w14:textId="77777777" w:rsidR="00903201" w:rsidRPr="00184ABD" w:rsidRDefault="007F64EA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6C" w14:textId="77777777" w:rsidR="00903201" w:rsidRPr="00184ABD" w:rsidRDefault="007F64EA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ald Chi-squar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6D" w14:textId="77777777" w:rsidR="00903201" w:rsidRPr="00184ABD" w:rsidRDefault="007F64EA" w:rsidP="004A2AEC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</w:tr>
      <w:tr w:rsidR="00903201" w:rsidRPr="00184ABD" w14:paraId="62E1BA76" w14:textId="77777777" w:rsidTr="001F1544">
        <w:trPr>
          <w:trHeight w:val="240"/>
        </w:trPr>
        <w:tc>
          <w:tcPr>
            <w:tcW w:w="148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6F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astrocnemius muscle strength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 xml:space="preserve"> (Nm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0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8.41 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1" w14:textId="684A3BFE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00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2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57.44 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3" w14:textId="762509B8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&lt;0.001 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4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1.12 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5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290 </w:t>
            </w:r>
          </w:p>
        </w:tc>
      </w:tr>
      <w:tr w:rsidR="00903201" w:rsidRPr="00184ABD" w14:paraId="62E1BA7E" w14:textId="77777777" w:rsidTr="001F1544">
        <w:trPr>
          <w:trHeight w:val="240"/>
        </w:trPr>
        <w:tc>
          <w:tcPr>
            <w:tcW w:w="14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7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astrocnemius stiffness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none"/>
              </w:rPr>
              <w:t xml:space="preserve"> (N/m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8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7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9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379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A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1.7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B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189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C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0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D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947 </w:t>
            </w:r>
          </w:p>
        </w:tc>
      </w:tr>
      <w:tr w:rsidR="00903201" w:rsidRPr="00184ABD" w14:paraId="62E1BA86" w14:textId="77777777" w:rsidTr="001F1544">
        <w:trPr>
          <w:trHeight w:val="240"/>
        </w:trPr>
        <w:tc>
          <w:tcPr>
            <w:tcW w:w="14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7F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lood flow velocity (cm/s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0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7.6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1" w14:textId="559E6EBC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0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2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1.2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3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27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4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1.01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5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314 </w:t>
            </w:r>
          </w:p>
        </w:tc>
      </w:tr>
      <w:tr w:rsidR="00903201" w:rsidRPr="00184ABD" w14:paraId="62E1BA8E" w14:textId="77777777" w:rsidTr="001F1544">
        <w:trPr>
          <w:trHeight w:val="240"/>
        </w:trPr>
        <w:tc>
          <w:tcPr>
            <w:tcW w:w="14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7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lood flow volume (mL/min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8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24.4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89" w14:textId="53D36CBD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A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0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B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776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C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1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D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751 </w:t>
            </w:r>
          </w:p>
        </w:tc>
      </w:tr>
      <w:tr w:rsidR="00903201" w:rsidRPr="00184ABD" w14:paraId="62E1BA96" w14:textId="77777777" w:rsidTr="001F1544">
        <w:trPr>
          <w:trHeight w:val="240"/>
        </w:trPr>
        <w:tc>
          <w:tcPr>
            <w:tcW w:w="148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8F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ameter (cm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90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17.9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91" w14:textId="114A68D2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92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40.9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93" w14:textId="013B2233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94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01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95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923 </w:t>
            </w:r>
          </w:p>
        </w:tc>
      </w:tr>
      <w:tr w:rsidR="00903201" w:rsidRPr="00184ABD" w14:paraId="62E1BA9E" w14:textId="77777777" w:rsidTr="001F1544">
        <w:trPr>
          <w:trHeight w:val="240"/>
        </w:trPr>
        <w:tc>
          <w:tcPr>
            <w:tcW w:w="148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97" w14:textId="77777777" w:rsidR="00903201" w:rsidRPr="00184ABD" w:rsidRDefault="007F64EA" w:rsidP="00F12114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sz w:val="24"/>
                <w:szCs w:val="24"/>
                <w:lang w:val="en-US"/>
                <w14:ligatures w14:val="none"/>
              </w:rPr>
              <w:t>Hallux sensation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98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18.89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1BA99" w14:textId="25D394F5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9A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24.23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1BA9B" w14:textId="2ADAB52D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9C" w14:textId="77777777" w:rsidR="00903201" w:rsidRPr="00184ABD" w:rsidRDefault="007F64EA" w:rsidP="00F12114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 xml:space="preserve">0.10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9D" w14:textId="77777777" w:rsidR="00903201" w:rsidRPr="00184ABD" w:rsidRDefault="007F64EA" w:rsidP="00F12114">
            <w:pPr>
              <w:snapToGrid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  0.753</w:t>
            </w:r>
          </w:p>
        </w:tc>
      </w:tr>
    </w:tbl>
    <w:p w14:paraId="62E1BAA1" w14:textId="77777777" w:rsidR="00903201" w:rsidRPr="00184ABD" w:rsidRDefault="00903201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  <w14:ligatures w14:val="none"/>
        </w:rPr>
      </w:pPr>
    </w:p>
    <w:p w14:paraId="62E1BAA2" w14:textId="27772900" w:rsidR="00903201" w:rsidRPr="00184ABD" w:rsidRDefault="007F64EA">
      <w:pPr>
        <w:keepNext/>
        <w:spacing w:before="240" w:after="60" w:line="240" w:lineRule="auto"/>
        <w:ind w:left="1143" w:hanging="1143"/>
        <w:outlineLvl w:val="2"/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ESM</w:t>
      </w:r>
      <w:r w:rsidRPr="00184ABD">
        <w:rPr>
          <w:rFonts w:ascii="Times New Roman" w:hAnsi="Times New Roman"/>
          <w:b/>
          <w:szCs w:val="24"/>
          <w:lang w:val="en-US"/>
        </w:rPr>
        <w:t xml:space="preserve"> </w:t>
      </w:r>
      <w:r w:rsidRPr="00184ABD">
        <w:rPr>
          <w:rFonts w:ascii="Times New Roman" w:eastAsia="PMingLiU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Table 2.</w:t>
      </w:r>
      <w:r w:rsidR="00204465" w:rsidRPr="00184ABD">
        <w:rPr>
          <w:rFonts w:ascii="Times New Roman" w:eastAsia="PMingLiU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7</w:t>
      </w:r>
      <w:r w:rsidR="00AE3D60" w:rsidRPr="00184ABD">
        <w:rPr>
          <w:rFonts w:ascii="Times New Roman" w:eastAsia="PMingLiU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.</w:t>
      </w:r>
      <w:r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="00B23CC3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Generalized estimating equations demonstrating the effect of time and side for </w:t>
      </w:r>
      <w:r w:rsidR="00515A1F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>modifiable</w:t>
      </w:r>
      <w:r w:rsidR="00B23CC3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variables in the control group (n=4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39"/>
        <w:gridCol w:w="2066"/>
        <w:gridCol w:w="1209"/>
        <w:gridCol w:w="2066"/>
        <w:gridCol w:w="1209"/>
        <w:gridCol w:w="2066"/>
        <w:gridCol w:w="1203"/>
      </w:tblGrid>
      <w:tr w:rsidR="00903201" w:rsidRPr="00184ABD" w14:paraId="62E1BAA7" w14:textId="77777777" w:rsidTr="001F1544">
        <w:trPr>
          <w:trHeight w:val="240"/>
        </w:trPr>
        <w:tc>
          <w:tcPr>
            <w:tcW w:w="148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3" w14:textId="171EAF31" w:rsidR="00903201" w:rsidRPr="00184ABD" w:rsidRDefault="00903201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9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4" w14:textId="01E0BF2C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Main </w:t>
            </w:r>
            <w:r w:rsidR="00430605"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</w:t>
            </w: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ffect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5" w14:textId="77777777" w:rsidR="00903201" w:rsidRPr="00184ABD" w:rsidRDefault="0090320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6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nteraction</w:t>
            </w:r>
          </w:p>
        </w:tc>
      </w:tr>
      <w:tr w:rsidR="00903201" w:rsidRPr="00184ABD" w14:paraId="62E1BAAE" w14:textId="77777777" w:rsidTr="001F1544">
        <w:trPr>
          <w:trHeight w:val="240"/>
        </w:trPr>
        <w:tc>
          <w:tcPr>
            <w:tcW w:w="14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8" w14:textId="77777777" w:rsidR="00903201" w:rsidRPr="00184ABD" w:rsidRDefault="007F64EA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9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Tim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A" w14:textId="77777777" w:rsidR="00903201" w:rsidRPr="00184ABD" w:rsidRDefault="0090320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B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id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C" w14:textId="77777777" w:rsidR="00903201" w:rsidRPr="00184ABD" w:rsidRDefault="0090320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AD" w14:textId="4DE4D4D4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ide</w:t>
            </w:r>
            <w:r w:rsidR="00473F8A"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73F8A" w:rsidRPr="00184AB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84AB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Time</w:t>
            </w:r>
          </w:p>
        </w:tc>
      </w:tr>
      <w:tr w:rsidR="00903201" w:rsidRPr="00184ABD" w14:paraId="62E1BAB6" w14:textId="77777777" w:rsidTr="001F1544">
        <w:trPr>
          <w:trHeight w:val="240"/>
        </w:trPr>
        <w:tc>
          <w:tcPr>
            <w:tcW w:w="148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AF" w14:textId="77777777" w:rsidR="00903201" w:rsidRPr="00184ABD" w:rsidRDefault="007F64E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B0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ald Chi-squa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B1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B2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ald Chi-squa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B3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B4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ald Chi-squar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B5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</w:tr>
      <w:tr w:rsidR="00903201" w:rsidRPr="00184ABD" w14:paraId="62E1BABE" w14:textId="77777777" w:rsidTr="001F1544">
        <w:trPr>
          <w:trHeight w:val="240"/>
        </w:trPr>
        <w:tc>
          <w:tcPr>
            <w:tcW w:w="148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B7" w14:textId="77777777" w:rsidR="00903201" w:rsidRPr="00184ABD" w:rsidRDefault="007F64E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astrocnemius muscle strength</w:t>
            </w:r>
            <w:r w:rsidRPr="00184AB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 xml:space="preserve"> (Nm)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B8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59.02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B9" w14:textId="5F41AFFA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BA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4.39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BB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036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BC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4.42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BD" w14:textId="4C85D5FC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036</w:t>
            </w:r>
          </w:p>
        </w:tc>
      </w:tr>
      <w:tr w:rsidR="00903201" w:rsidRPr="00184ABD" w14:paraId="62E1BAC6" w14:textId="77777777" w:rsidTr="001F1544">
        <w:trPr>
          <w:trHeight w:val="240"/>
        </w:trPr>
        <w:tc>
          <w:tcPr>
            <w:tcW w:w="14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BF" w14:textId="77777777" w:rsidR="00903201" w:rsidRPr="00184ABD" w:rsidRDefault="007F64E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astrocnemius stiffness</w:t>
            </w:r>
            <w:r w:rsidRPr="00184ABD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none"/>
              </w:rPr>
              <w:t xml:space="preserve"> (N/m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0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1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42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2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3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46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4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4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5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486</w:t>
            </w:r>
          </w:p>
        </w:tc>
      </w:tr>
      <w:tr w:rsidR="00903201" w:rsidRPr="00184ABD" w14:paraId="62E1BACE" w14:textId="77777777" w:rsidTr="001F1544">
        <w:trPr>
          <w:trHeight w:val="240"/>
        </w:trPr>
        <w:tc>
          <w:tcPr>
            <w:tcW w:w="14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7" w14:textId="77777777" w:rsidR="00903201" w:rsidRPr="00184ABD" w:rsidRDefault="007F64E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lood flow velocity (cm/s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8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4.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C9" w14:textId="529EC7B0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A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.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B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15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C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D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711</w:t>
            </w:r>
          </w:p>
        </w:tc>
      </w:tr>
      <w:tr w:rsidR="00903201" w:rsidRPr="00184ABD" w14:paraId="62E1BAD6" w14:textId="77777777" w:rsidTr="001F1544">
        <w:trPr>
          <w:trHeight w:val="240"/>
        </w:trPr>
        <w:tc>
          <w:tcPr>
            <w:tcW w:w="14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CF" w14:textId="77777777" w:rsidR="00903201" w:rsidRPr="00184ABD" w:rsidRDefault="007F64E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lood flow volume (mL/min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0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91.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D1" w14:textId="5E3E77E4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2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3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62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4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4.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5" w14:textId="456EFFA9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039</w:t>
            </w:r>
          </w:p>
        </w:tc>
      </w:tr>
      <w:tr w:rsidR="00903201" w:rsidRPr="00184ABD" w14:paraId="62E1BADE" w14:textId="77777777" w:rsidTr="001F1544">
        <w:trPr>
          <w:trHeight w:val="240"/>
        </w:trPr>
        <w:tc>
          <w:tcPr>
            <w:tcW w:w="14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7" w14:textId="77777777" w:rsidR="00903201" w:rsidRPr="00184ABD" w:rsidRDefault="007F64E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ameter (cm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8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37.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BAD9" w14:textId="5DB8FDC5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A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.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B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0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C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1.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ADD" w14:textId="77777777" w:rsidR="00903201" w:rsidRPr="00184ABD" w:rsidRDefault="007F64EA" w:rsidP="0072045A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40</w:t>
            </w:r>
          </w:p>
        </w:tc>
      </w:tr>
      <w:tr w:rsidR="00903201" w:rsidRPr="00184ABD" w14:paraId="62E1BAE6" w14:textId="77777777" w:rsidTr="001F1544">
        <w:trPr>
          <w:trHeight w:val="240"/>
        </w:trPr>
        <w:tc>
          <w:tcPr>
            <w:tcW w:w="148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DF" w14:textId="77777777" w:rsidR="00903201" w:rsidRPr="00184ABD" w:rsidRDefault="007F64EA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sz w:val="24"/>
                <w:szCs w:val="24"/>
                <w:lang w:val="en-US"/>
                <w14:ligatures w14:val="none"/>
              </w:rPr>
              <w:t>Hallux sensation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E0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44.7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1BAE1" w14:textId="349ED609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E2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2.3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E3" w14:textId="77777777" w:rsidR="00903201" w:rsidRPr="00184ABD" w:rsidRDefault="007F64E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127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E4" w14:textId="77777777" w:rsidR="00903201" w:rsidRPr="00184ABD" w:rsidRDefault="007F64EA">
            <w:pPr>
              <w:spacing w:after="0" w:line="240" w:lineRule="auto"/>
              <w:ind w:left="41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   2.3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1BAE5" w14:textId="77777777" w:rsidR="00903201" w:rsidRPr="00184ABD" w:rsidRDefault="00903201" w:rsidP="0072045A">
            <w:pPr>
              <w:widowControl w:val="0"/>
              <w:numPr>
                <w:ilvl w:val="1"/>
                <w:numId w:val="2"/>
              </w:numPr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62E1BAE8" w14:textId="77777777" w:rsidR="00903201" w:rsidRPr="00184ABD" w:rsidRDefault="00903201">
      <w:pPr>
        <w:widowControl w:val="0"/>
        <w:spacing w:after="0" w:line="240" w:lineRule="auto"/>
        <w:jc w:val="both"/>
        <w:rPr>
          <w:lang w:val="en-US"/>
        </w:rPr>
      </w:pPr>
    </w:p>
    <w:p w14:paraId="62E1BAE9" w14:textId="77777777" w:rsidR="00903201" w:rsidRPr="00184ABD" w:rsidRDefault="00903201">
      <w:pPr>
        <w:widowControl w:val="0"/>
        <w:spacing w:after="0" w:line="240" w:lineRule="auto"/>
        <w:jc w:val="both"/>
        <w:rPr>
          <w:lang w:val="en-US"/>
        </w:rPr>
      </w:pPr>
    </w:p>
    <w:p w14:paraId="62E1BAEA" w14:textId="77777777" w:rsidR="00903201" w:rsidRPr="00184ABD" w:rsidRDefault="00903201">
      <w:pPr>
        <w:widowControl w:val="0"/>
        <w:spacing w:after="0" w:line="240" w:lineRule="auto"/>
        <w:jc w:val="both"/>
        <w:rPr>
          <w:lang w:val="en-US"/>
        </w:rPr>
      </w:pPr>
    </w:p>
    <w:p w14:paraId="62E1BAEB" w14:textId="77777777" w:rsidR="00903201" w:rsidRPr="00184ABD" w:rsidRDefault="00903201">
      <w:pPr>
        <w:widowControl w:val="0"/>
        <w:spacing w:after="0" w:line="240" w:lineRule="auto"/>
        <w:jc w:val="both"/>
        <w:rPr>
          <w:lang w:val="en-US"/>
        </w:rPr>
      </w:pPr>
    </w:p>
    <w:p w14:paraId="62E1BAEC" w14:textId="77777777" w:rsidR="00903201" w:rsidRPr="00184ABD" w:rsidRDefault="00903201">
      <w:pPr>
        <w:widowControl w:val="0"/>
        <w:spacing w:after="0" w:line="240" w:lineRule="auto"/>
        <w:jc w:val="both"/>
        <w:rPr>
          <w:lang w:val="en-US"/>
        </w:rPr>
      </w:pPr>
    </w:p>
    <w:p w14:paraId="62E1BAED" w14:textId="77777777" w:rsidR="00903201" w:rsidRPr="00184ABD" w:rsidRDefault="00903201">
      <w:pPr>
        <w:widowControl w:val="0"/>
        <w:spacing w:after="0" w:line="240" w:lineRule="auto"/>
        <w:jc w:val="both"/>
        <w:rPr>
          <w:lang w:val="en-US"/>
        </w:rPr>
        <w:sectPr w:rsidR="00903201" w:rsidRPr="00184ABD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E1BAEE" w14:textId="216CBDDE" w:rsidR="00903201" w:rsidRPr="00184ABD" w:rsidRDefault="007F64EA">
      <w:pPr>
        <w:keepNext/>
        <w:spacing w:after="0" w:line="240" w:lineRule="auto"/>
        <w:ind w:left="1143" w:hanging="1143"/>
        <w:outlineLvl w:val="2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ESM Table 2.</w:t>
      </w:r>
      <w:r w:rsidR="00204465"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8</w:t>
      </w:r>
      <w:r w:rsidR="00AE3D60"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 xml:space="preserve"> 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tem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l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ading for the </w:t>
      </w:r>
      <w:r w:rsidR="00015CD7"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three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-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f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ctor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r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tated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s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lution and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c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ommunalities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 xml:space="preserve"> for </w:t>
      </w:r>
      <w:r w:rsidR="00515A1F"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non-modifiable 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variables</w:t>
      </w:r>
      <w:r w:rsidR="00515A1F"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total number of medications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v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rimax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r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otation)</w:t>
      </w:r>
    </w:p>
    <w:p w14:paraId="6561089F" w14:textId="77777777" w:rsidR="00AE3D60" w:rsidRPr="00184ABD" w:rsidRDefault="00AE3D60" w:rsidP="004A2AEC">
      <w:pPr>
        <w:spacing w:after="0" w:line="240" w:lineRule="auto"/>
        <w:rPr>
          <w:lang w:val="en-US"/>
        </w:rPr>
      </w:pPr>
    </w:p>
    <w:tbl>
      <w:tblPr>
        <w:tblpPr w:leftFromText="180" w:rightFromText="180" w:vertAnchor="text" w:horzAnchor="margin" w:tblpY="161"/>
        <w:tblOverlap w:val="never"/>
        <w:tblW w:w="7198" w:type="dxa"/>
        <w:tblLayout w:type="fixed"/>
        <w:tblLook w:val="0000" w:firstRow="0" w:lastRow="0" w:firstColumn="0" w:lastColumn="0" w:noHBand="0" w:noVBand="0"/>
      </w:tblPr>
      <w:tblGrid>
        <w:gridCol w:w="1080"/>
        <w:gridCol w:w="3202"/>
        <w:gridCol w:w="972"/>
        <w:gridCol w:w="972"/>
        <w:gridCol w:w="972"/>
      </w:tblGrid>
      <w:tr w:rsidR="00015CD7" w:rsidRPr="00184ABD" w14:paraId="230B9F51" w14:textId="77777777" w:rsidTr="004A2AEC">
        <w:trPr>
          <w:trHeight w:val="276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AD5191" w14:textId="77777777" w:rsidR="00015CD7" w:rsidRPr="00184ABD" w:rsidRDefault="00015CD7" w:rsidP="004A2AEC">
            <w:pPr>
              <w:spacing w:after="0" w:line="240" w:lineRule="auto"/>
              <w:rPr>
                <w:rFonts w:ascii="Times New Roman" w:eastAsia="DengXian" w:hAnsi="Times New Roman"/>
                <w:color w:val="000000"/>
                <w:lang w:val="en-US"/>
              </w:rPr>
            </w:pP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1EFFA4" w14:textId="0AED6909" w:rsidR="00015CD7" w:rsidRPr="00184ABD" w:rsidRDefault="00015CD7" w:rsidP="004A2AEC">
            <w:pPr>
              <w:spacing w:after="0" w:line="240" w:lineRule="auto"/>
              <w:rPr>
                <w:rFonts w:ascii="Times New Roman" w:eastAsia="DengXian" w:hAnsi="Times New Roman"/>
                <w:color w:val="000000"/>
              </w:rPr>
            </w:pPr>
            <w:r w:rsidRPr="00184ABD">
              <w:rPr>
                <w:rFonts w:ascii="Times New Roman" w:hAnsi="Times New Roman" w:cs="Times New Roman"/>
                <w:lang w:val="en-US"/>
              </w:rPr>
              <w:t>D</w:t>
            </w:r>
            <w:r w:rsidRPr="00184ABD">
              <w:rPr>
                <w:rFonts w:ascii="Times New Roman" w:hAnsi="Times New Roman" w:cs="Times New Roman" w:hint="eastAsia"/>
                <w:lang w:val="en-US"/>
              </w:rPr>
              <w:t>emographic variable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4219DB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/>
                <w:color w:val="000000"/>
              </w:rPr>
            </w:pPr>
            <w:r w:rsidRPr="00184ABD">
              <w:rPr>
                <w:rFonts w:ascii="Times New Roman" w:eastAsia="DengXian" w:hAnsi="Times New Roman" w:hint="eastAsia"/>
                <w:color w:val="000000"/>
                <w:kern w:val="0"/>
                <w:lang w:bidi="ar"/>
              </w:rPr>
              <w:t>PC</w:t>
            </w:r>
            <w:r w:rsidRPr="00184ABD">
              <w:rPr>
                <w:rFonts w:ascii="Times New Roman" w:eastAsia="DengXian" w:hAnsi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E6DA3F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/>
                <w:color w:val="000000"/>
              </w:rPr>
            </w:pPr>
            <w:r w:rsidRPr="00184ABD">
              <w:rPr>
                <w:rFonts w:ascii="Times New Roman" w:eastAsia="DengXian" w:hAnsi="Times New Roman" w:hint="eastAsia"/>
                <w:color w:val="000000"/>
                <w:kern w:val="0"/>
                <w:lang w:bidi="ar"/>
              </w:rPr>
              <w:t>PC</w:t>
            </w:r>
            <w:r w:rsidRPr="00184ABD">
              <w:rPr>
                <w:rFonts w:ascii="Times New Roman" w:eastAsia="DengXia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4F8E1C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/>
                <w:color w:val="000000"/>
              </w:rPr>
            </w:pPr>
            <w:r w:rsidRPr="00184ABD">
              <w:rPr>
                <w:rFonts w:ascii="Times New Roman" w:eastAsia="DengXian" w:hAnsi="Times New Roman" w:hint="eastAsia"/>
                <w:color w:val="000000"/>
                <w:kern w:val="0"/>
                <w:lang w:bidi="ar"/>
              </w:rPr>
              <w:t>PC</w:t>
            </w:r>
            <w:r w:rsidRPr="00184ABD">
              <w:rPr>
                <w:rFonts w:ascii="Times New Roman" w:eastAsia="DengXian" w:hAnsi="Times New Roman"/>
                <w:color w:val="000000"/>
                <w:kern w:val="0"/>
                <w:lang w:bidi="ar"/>
              </w:rPr>
              <w:t>3</w:t>
            </w:r>
          </w:p>
        </w:tc>
      </w:tr>
      <w:tr w:rsidR="00015CD7" w:rsidRPr="00184ABD" w14:paraId="4C3C44FA" w14:textId="77777777" w:rsidTr="004A2AEC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FEBA36C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  <w:kern w:val="0"/>
                <w:lang w:bidi="ar"/>
              </w:rPr>
            </w:pPr>
            <w:r w:rsidRPr="00184ABD">
              <w:rPr>
                <w:rFonts w:ascii="Times New Roman" w:eastAsia="DengXian" w:hAnsi="Times New Roman"/>
                <w:color w:val="000000"/>
                <w:kern w:val="0"/>
                <w:lang w:bidi="ar"/>
              </w:rPr>
              <w:t>Factor 1</w:t>
            </w:r>
          </w:p>
        </w:tc>
        <w:tc>
          <w:tcPr>
            <w:tcW w:w="320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DE9142A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</w:rPr>
            </w:pPr>
            <w:r w:rsidRPr="00184ABD">
              <w:rPr>
                <w:rFonts w:ascii="Times New Roman" w:eastAsia="DengXian" w:hAnsi="Times New Roman"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1B7765C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75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447EDE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34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CC3BD27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0.078</w:t>
            </w:r>
          </w:p>
        </w:tc>
      </w:tr>
      <w:tr w:rsidR="00015CD7" w:rsidRPr="00184ABD" w14:paraId="2DDEDE08" w14:textId="77777777" w:rsidTr="004A2AEC">
        <w:trPr>
          <w:trHeight w:val="100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F2F136C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  <w:kern w:val="0"/>
                <w:lang w:bidi="ar"/>
              </w:rPr>
            </w:pP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C08DF98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  <w:kern w:val="0"/>
                <w:lang w:bidi="ar"/>
              </w:rPr>
            </w:pPr>
            <w:r w:rsidRPr="00184ABD">
              <w:rPr>
                <w:rFonts w:ascii="Times New Roman" w:eastAsia="DengXian" w:hAnsi="Times New Roman"/>
                <w:color w:val="000000"/>
                <w:kern w:val="0"/>
                <w:lang w:bidi="ar"/>
              </w:rPr>
              <w:t>Sex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B767707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704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AC112D9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0.225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BFCD75C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279</w:t>
            </w:r>
          </w:p>
        </w:tc>
      </w:tr>
      <w:tr w:rsidR="00015CD7" w:rsidRPr="00184ABD" w14:paraId="00BD9130" w14:textId="77777777" w:rsidTr="004A2AEC">
        <w:trPr>
          <w:trHeight w:val="9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F8AB40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  <w:kern w:val="0"/>
                <w:lang w:bidi="ar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CEA7FE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</w:rPr>
            </w:pPr>
            <w:r w:rsidRPr="00184ABD">
              <w:rPr>
                <w:rFonts w:ascii="Times New Roman" w:eastAsia="DengXian" w:hAnsi="Times New Roman"/>
                <w:color w:val="000000"/>
              </w:rPr>
              <w:t>Smoking history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0F8AC6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0.64</w:t>
            </w:r>
            <w:r w:rsidRPr="00184ABD">
              <w:rPr>
                <w:rFonts w:ascii="Times New Roman" w:eastAsia="DengXian" w:hAnsi="Times New Roman"/>
                <w:b/>
                <w:bCs/>
                <w:color w:val="000000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4B9D0D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0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D4F4BC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37</w:t>
            </w:r>
          </w:p>
        </w:tc>
      </w:tr>
      <w:tr w:rsidR="00015CD7" w:rsidRPr="00184ABD" w14:paraId="4426407D" w14:textId="77777777" w:rsidTr="004A2AEC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779D75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  <w:kern w:val="0"/>
                <w:lang w:bidi="ar"/>
              </w:rPr>
            </w:pPr>
            <w:r w:rsidRPr="00184ABD">
              <w:rPr>
                <w:rFonts w:ascii="Times New Roman" w:eastAsia="DengXian" w:hAnsi="Times New Roman"/>
                <w:color w:val="000000"/>
                <w:kern w:val="0"/>
                <w:lang w:bidi="ar"/>
              </w:rPr>
              <w:t>Factor 2</w:t>
            </w: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E03BC4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</w:rPr>
            </w:pPr>
            <w:r w:rsidRPr="00184ABD">
              <w:rPr>
                <w:rFonts w:ascii="Times New Roman" w:eastAsia="DengXian" w:hAnsi="Times New Roman"/>
                <w:color w:val="000000"/>
              </w:rPr>
              <w:t>Stroke duratio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619E43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2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01328B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86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FCB12F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022</w:t>
            </w:r>
          </w:p>
        </w:tc>
      </w:tr>
      <w:tr w:rsidR="00015CD7" w:rsidRPr="00184ABD" w14:paraId="21BEE4B0" w14:textId="77777777" w:rsidTr="004A2AE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84C67E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  <w:kern w:val="0"/>
                <w:lang w:bidi="ar"/>
              </w:rPr>
            </w:pP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BF8367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</w:rPr>
            </w:pPr>
            <w:r w:rsidRPr="00184ABD">
              <w:rPr>
                <w:rFonts w:ascii="Times New Roman" w:eastAsia="DengXian" w:hAnsi="Times New Roman" w:hint="eastAsia"/>
                <w:color w:val="000000"/>
              </w:rPr>
              <w:t>A</w:t>
            </w:r>
            <w:r w:rsidRPr="00184ABD">
              <w:rPr>
                <w:rFonts w:ascii="Times New Roman" w:eastAsia="DengXian" w:hAnsi="Times New Roman"/>
                <w:color w:val="000000"/>
              </w:rPr>
              <w:t>lcohol history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20BFAA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0.4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65ADE9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7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CD6C41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026</w:t>
            </w:r>
          </w:p>
        </w:tc>
      </w:tr>
      <w:tr w:rsidR="00015CD7" w:rsidRPr="00184ABD" w14:paraId="632C9219" w14:textId="77777777" w:rsidTr="004A2AEC">
        <w:trPr>
          <w:trHeight w:val="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57FD12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  <w:kern w:val="0"/>
                <w:lang w:bidi="ar"/>
              </w:rPr>
            </w:pPr>
            <w:r w:rsidRPr="00184ABD">
              <w:rPr>
                <w:rFonts w:ascii="Times New Roman" w:eastAsia="DengXian" w:hAnsi="Times New Roman"/>
                <w:color w:val="000000"/>
                <w:kern w:val="0"/>
                <w:lang w:bidi="ar"/>
              </w:rPr>
              <w:t>Factor 3</w:t>
            </w: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9459CE" w14:textId="77777777" w:rsidR="00015CD7" w:rsidRPr="00184ABD" w:rsidRDefault="00015CD7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/>
                <w:color w:val="000000"/>
              </w:rPr>
            </w:pPr>
            <w:r w:rsidRPr="00184ABD">
              <w:rPr>
                <w:rFonts w:ascii="Times New Roman" w:eastAsia="DengXian" w:hAnsi="Times New Roman" w:hint="eastAsia"/>
                <w:color w:val="000000"/>
              </w:rPr>
              <w:t>T</w:t>
            </w:r>
            <w:r w:rsidRPr="00184ABD">
              <w:rPr>
                <w:rFonts w:ascii="Times New Roman" w:eastAsia="DengXian" w:hAnsi="Times New Roman"/>
                <w:color w:val="000000"/>
              </w:rPr>
              <w:t>otal number of medication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460B81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-0.02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341B44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</w:rPr>
              <w:t>0.02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0703E0" w14:textId="77777777" w:rsidR="00015CD7" w:rsidRPr="00184ABD" w:rsidRDefault="00015CD7" w:rsidP="004A2AEC">
            <w:pPr>
              <w:spacing w:after="0" w:line="240" w:lineRule="auto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917</w:t>
            </w:r>
          </w:p>
        </w:tc>
      </w:tr>
    </w:tbl>
    <w:p w14:paraId="73C35873" w14:textId="77777777" w:rsidR="00015CD7" w:rsidRPr="00184ABD" w:rsidRDefault="00015CD7" w:rsidP="004A2AEC">
      <w:pPr>
        <w:spacing w:after="0" w:line="240" w:lineRule="auto"/>
        <w:rPr>
          <w:rFonts w:ascii="Times New Roman" w:hAnsi="Times New Roman"/>
        </w:rPr>
      </w:pPr>
    </w:p>
    <w:p w14:paraId="28252093" w14:textId="77777777" w:rsidR="00015CD7" w:rsidRPr="00184ABD" w:rsidRDefault="00015CD7" w:rsidP="004A2AEC">
      <w:pPr>
        <w:spacing w:after="0" w:line="240" w:lineRule="auto"/>
        <w:rPr>
          <w:rFonts w:ascii="Times New Roman" w:hAnsi="Times New Roman"/>
        </w:rPr>
      </w:pPr>
    </w:p>
    <w:p w14:paraId="335F775A" w14:textId="77777777" w:rsidR="00015CD7" w:rsidRPr="00184ABD" w:rsidRDefault="00015CD7" w:rsidP="004A2AEC">
      <w:pPr>
        <w:spacing w:after="0" w:line="240" w:lineRule="auto"/>
        <w:rPr>
          <w:rFonts w:ascii="Times New Roman" w:hAnsi="Times New Roman"/>
        </w:rPr>
      </w:pPr>
    </w:p>
    <w:p w14:paraId="70728A43" w14:textId="77777777" w:rsidR="00015CD7" w:rsidRPr="00184ABD" w:rsidRDefault="00015CD7" w:rsidP="004A2AEC">
      <w:pPr>
        <w:spacing w:after="0" w:line="240" w:lineRule="auto"/>
        <w:rPr>
          <w:rFonts w:ascii="Times New Roman" w:hAnsi="Times New Roman"/>
        </w:rPr>
      </w:pPr>
    </w:p>
    <w:p w14:paraId="3F62ED84" w14:textId="77777777" w:rsidR="00015CD7" w:rsidRPr="00184ABD" w:rsidRDefault="00015CD7" w:rsidP="004A2AEC">
      <w:pPr>
        <w:spacing w:after="0" w:line="240" w:lineRule="auto"/>
        <w:rPr>
          <w:rFonts w:ascii="Times New Roman" w:hAnsi="Times New Roman"/>
        </w:rPr>
      </w:pPr>
    </w:p>
    <w:p w14:paraId="52A2BDBB" w14:textId="77777777" w:rsidR="00AE3D60" w:rsidRPr="00184ABD" w:rsidRDefault="00AE3D60" w:rsidP="00101992">
      <w:pPr>
        <w:snapToGrid w:val="0"/>
        <w:spacing w:after="0" w:line="240" w:lineRule="auto"/>
        <w:rPr>
          <w:rFonts w:ascii="Times New Roman" w:hAnsi="Times New Roman"/>
          <w:lang w:val="en-US"/>
        </w:rPr>
      </w:pPr>
    </w:p>
    <w:p w14:paraId="513EAD01" w14:textId="1F4C7149" w:rsidR="00015CD7" w:rsidRPr="00184ABD" w:rsidRDefault="00015CD7" w:rsidP="00101992">
      <w:pPr>
        <w:spacing w:after="0" w:line="240" w:lineRule="auto"/>
        <w:rPr>
          <w:rFonts w:ascii="Times New Roman" w:hAnsi="Times New Roman"/>
          <w:lang w:val="en-US"/>
        </w:rPr>
      </w:pPr>
      <w:r w:rsidRPr="00184ABD">
        <w:rPr>
          <w:rFonts w:ascii="Times New Roman" w:hAnsi="Times New Roman"/>
          <w:lang w:val="en-US"/>
        </w:rPr>
        <w:t>Note: Relevant item loadings in bold</w:t>
      </w:r>
      <w:r w:rsidRPr="00184ABD">
        <w:rPr>
          <w:rFonts w:ascii="Times New Roman" w:hAnsi="Times New Roman" w:hint="eastAsia"/>
          <w:lang w:val="en-US"/>
        </w:rPr>
        <w:t xml:space="preserve">; </w:t>
      </w:r>
      <w:r w:rsidRPr="00184ABD">
        <w:rPr>
          <w:rFonts w:ascii="Times New Roman" w:hAnsi="Times New Roman"/>
          <w:lang w:val="en-US"/>
        </w:rPr>
        <w:t>Retraction method</w:t>
      </w:r>
      <w:r w:rsidR="00331BA7" w:rsidRPr="00184ABD">
        <w:rPr>
          <w:rFonts w:ascii="Times New Roman" w:hAnsi="Times New Roman" w:hint="eastAsia"/>
          <w:lang w:val="en-US"/>
        </w:rPr>
        <w:t>:</w:t>
      </w:r>
      <w:r w:rsidR="00331BA7" w:rsidRPr="00184ABD">
        <w:rPr>
          <w:rFonts w:ascii="Times New Roman" w:hAnsi="Times New Roman"/>
          <w:lang w:val="en-US"/>
        </w:rPr>
        <w:t xml:space="preserve"> </w:t>
      </w:r>
      <w:r w:rsidRPr="00184ABD">
        <w:rPr>
          <w:rFonts w:ascii="Times New Roman" w:hAnsi="Times New Roman"/>
          <w:lang w:val="en-US"/>
        </w:rPr>
        <w:t>princip</w:t>
      </w:r>
      <w:r w:rsidR="00AB5BC2" w:rsidRPr="00184ABD">
        <w:rPr>
          <w:rFonts w:ascii="Times New Roman" w:hAnsi="Times New Roman"/>
          <w:lang w:val="en-US"/>
        </w:rPr>
        <w:t>a</w:t>
      </w:r>
      <w:r w:rsidRPr="00184ABD">
        <w:rPr>
          <w:rFonts w:ascii="Times New Roman" w:hAnsi="Times New Roman"/>
          <w:lang w:val="en-US"/>
        </w:rPr>
        <w:t>l component</w:t>
      </w:r>
      <w:r w:rsidRPr="00184ABD">
        <w:rPr>
          <w:rFonts w:ascii="Times New Roman" w:hAnsi="Times New Roman" w:hint="eastAsia"/>
          <w:lang w:val="en-US"/>
        </w:rPr>
        <w:t xml:space="preserve"> (PC); </w:t>
      </w:r>
      <w:r w:rsidRPr="00184ABD">
        <w:rPr>
          <w:rFonts w:ascii="Times New Roman" w:hAnsi="Times New Roman"/>
          <w:lang w:val="en-US"/>
        </w:rPr>
        <w:t>Kaiser-Meyer-Olkin (KMO)</w:t>
      </w:r>
      <w:r w:rsidRPr="00184ABD">
        <w:rPr>
          <w:rFonts w:ascii="Times New Roman" w:hAnsi="Times New Roman" w:hint="eastAsia"/>
          <w:lang w:val="en-US"/>
        </w:rPr>
        <w:t>=0.505.</w:t>
      </w:r>
    </w:p>
    <w:p w14:paraId="62E1BB49" w14:textId="77777777" w:rsidR="00903201" w:rsidRPr="00184ABD" w:rsidRDefault="00903201">
      <w:pPr>
        <w:spacing w:after="0" w:line="240" w:lineRule="auto"/>
        <w:ind w:leftChars="104" w:left="229"/>
        <w:rPr>
          <w:rFonts w:eastAsia="SimSun"/>
          <w:lang w:val="en-US"/>
        </w:rPr>
      </w:pPr>
    </w:p>
    <w:p w14:paraId="08845F06" w14:textId="77777777" w:rsidR="00AE3D60" w:rsidRPr="00184ABD" w:rsidRDefault="00AE3D60" w:rsidP="004A2AEC">
      <w:pPr>
        <w:spacing w:after="0" w:line="240" w:lineRule="auto"/>
        <w:ind w:leftChars="104" w:left="229"/>
        <w:rPr>
          <w:rFonts w:eastAsia="SimSun"/>
          <w:lang w:val="en-US"/>
        </w:rPr>
      </w:pPr>
    </w:p>
    <w:p w14:paraId="62E1BB4A" w14:textId="63BCB175" w:rsidR="00903201" w:rsidRPr="00184ABD" w:rsidRDefault="007F64EA">
      <w:pPr>
        <w:keepNext/>
        <w:spacing w:after="0" w:line="240" w:lineRule="auto"/>
        <w:ind w:left="1143" w:hanging="1143"/>
        <w:outlineLvl w:val="2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ESM Table 2.</w:t>
      </w:r>
      <w:r w:rsidR="00204465"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9</w:t>
      </w:r>
      <w:r w:rsidR="00AE3D60"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 xml:space="preserve"> 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tem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l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ading for the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two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-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f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ctor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r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tated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s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lution and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c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ommunalities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 xml:space="preserve"> for </w:t>
      </w:r>
      <w:r w:rsidR="00515A1F"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modifiable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 xml:space="preserve"> variable</w:t>
      </w:r>
      <w:r w:rsidR="00E62CA6"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s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 xml:space="preserve"> at baseline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v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rimax </w:t>
      </w:r>
      <w:r w:rsidRPr="00184ABD">
        <w:rPr>
          <w:rFonts w:ascii="Times New Roman" w:hAnsi="Times New Roman" w:cs="Times New Roman" w:hint="eastAsia"/>
          <w:bCs/>
          <w:iCs/>
          <w:sz w:val="24"/>
          <w:szCs w:val="24"/>
          <w:lang w:val="en-US"/>
        </w:rPr>
        <w:t>r</w:t>
      </w:r>
      <w:r w:rsidRPr="00184A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otation)</w:t>
      </w:r>
    </w:p>
    <w:p w14:paraId="465EAB68" w14:textId="77777777" w:rsidR="00AE3D60" w:rsidRPr="00184ABD" w:rsidRDefault="00AE3D60" w:rsidP="004A2AEC">
      <w:pPr>
        <w:spacing w:after="0" w:line="240" w:lineRule="auto"/>
        <w:rPr>
          <w:lang w:val="en-US"/>
        </w:rPr>
      </w:pPr>
    </w:p>
    <w:tbl>
      <w:tblPr>
        <w:tblpPr w:leftFromText="180" w:rightFromText="180" w:vertAnchor="text" w:horzAnchor="margin" w:tblpY="104"/>
        <w:tblOverlap w:val="never"/>
        <w:tblW w:w="6656" w:type="dxa"/>
        <w:tblLayout w:type="fixed"/>
        <w:tblLook w:val="04A0" w:firstRow="1" w:lastRow="0" w:firstColumn="1" w:lastColumn="0" w:noHBand="0" w:noVBand="1"/>
      </w:tblPr>
      <w:tblGrid>
        <w:gridCol w:w="1048"/>
        <w:gridCol w:w="3664"/>
        <w:gridCol w:w="972"/>
        <w:gridCol w:w="972"/>
      </w:tblGrid>
      <w:tr w:rsidR="00144A4C" w:rsidRPr="00184ABD" w14:paraId="59697C70" w14:textId="77777777" w:rsidTr="00144A4C">
        <w:trPr>
          <w:trHeight w:val="276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4F423" w14:textId="77777777" w:rsidR="00144A4C" w:rsidRPr="00184ABD" w:rsidRDefault="00144A4C" w:rsidP="00771F6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6B177" w14:textId="02C33A9A" w:rsidR="00144A4C" w:rsidRPr="00184ABD" w:rsidRDefault="00144A4C" w:rsidP="004A2AEC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184ABD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>Clinical variable</w:t>
            </w:r>
            <w:r w:rsidR="00E62CA6" w:rsidRPr="00184ABD">
              <w:rPr>
                <w:rFonts w:ascii="Times New Roman" w:eastAsia="DengXian" w:hAnsi="Times New Roman" w:cs="Times New Roman"/>
                <w:color w:val="000000"/>
                <w:lang w:val="en-US"/>
              </w:rPr>
              <w:t>s</w:t>
            </w:r>
            <w:r w:rsidRPr="00184ABD">
              <w:rPr>
                <w:rFonts w:ascii="Times New Roman" w:eastAsia="DengXian" w:hAnsi="Times New Roman" w:cs="Times New Roman" w:hint="eastAsia"/>
                <w:color w:val="000000"/>
                <w:lang w:val="en-US"/>
              </w:rPr>
              <w:t xml:space="preserve"> at baselin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2F865" w14:textId="77777777" w:rsidR="00144A4C" w:rsidRPr="00184ABD" w:rsidRDefault="00144A4C" w:rsidP="003F6458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PC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0368C" w14:textId="77777777" w:rsidR="00144A4C" w:rsidRPr="00184ABD" w:rsidRDefault="00144A4C" w:rsidP="003F6458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PC2</w:t>
            </w:r>
          </w:p>
        </w:tc>
      </w:tr>
      <w:tr w:rsidR="00144A4C" w:rsidRPr="00184ABD" w14:paraId="40D4524C" w14:textId="77777777" w:rsidTr="004A2AEC">
        <w:trPr>
          <w:trHeight w:val="77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BDE3" w14:textId="77777777" w:rsidR="00144A4C" w:rsidRPr="00184ABD" w:rsidRDefault="00144A4C" w:rsidP="00771F61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Factor 1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8833" w14:textId="77777777" w:rsidR="00144A4C" w:rsidRPr="00184ABD" w:rsidRDefault="00144A4C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Gait velocity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0B76" w14:textId="77777777" w:rsidR="00144A4C" w:rsidRPr="00184ABD" w:rsidRDefault="00144A4C" w:rsidP="004A2AEC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 w:bidi="ar"/>
              </w:rPr>
              <w:t>0.87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55F4" w14:textId="77777777" w:rsidR="00144A4C" w:rsidRPr="00184ABD" w:rsidRDefault="00144A4C" w:rsidP="004A2AEC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0.033</w:t>
            </w:r>
          </w:p>
        </w:tc>
      </w:tr>
      <w:tr w:rsidR="00144A4C" w:rsidRPr="00184ABD" w14:paraId="0E47F25D" w14:textId="77777777" w:rsidTr="004A2AEC">
        <w:trPr>
          <w:trHeight w:val="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1397" w14:textId="77777777" w:rsidR="00144A4C" w:rsidRPr="00184ABD" w:rsidRDefault="00144A4C" w:rsidP="00771F61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437F" w14:textId="77777777" w:rsidR="00144A4C" w:rsidRPr="00184ABD" w:rsidRDefault="00144A4C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Muscle strengt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4F75" w14:textId="77777777" w:rsidR="00144A4C" w:rsidRPr="00184ABD" w:rsidRDefault="00144A4C" w:rsidP="004A2AEC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 w:bidi="ar"/>
              </w:rPr>
              <w:t>0.7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F9B3" w14:textId="77777777" w:rsidR="00144A4C" w:rsidRPr="00184ABD" w:rsidRDefault="00144A4C" w:rsidP="004A2AEC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0.153</w:t>
            </w:r>
          </w:p>
        </w:tc>
      </w:tr>
      <w:tr w:rsidR="00144A4C" w:rsidRPr="00184ABD" w14:paraId="12EB0EBD" w14:textId="77777777" w:rsidTr="004A2AEC">
        <w:trPr>
          <w:trHeight w:val="133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9A54F" w14:textId="77777777" w:rsidR="00144A4C" w:rsidRPr="00184ABD" w:rsidRDefault="00144A4C" w:rsidP="00771F61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7CB7F" w14:textId="77777777" w:rsidR="00144A4C" w:rsidRPr="00184ABD" w:rsidRDefault="00144A4C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Physical Activity Scale for the Elderly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6B476" w14:textId="77777777" w:rsidR="00144A4C" w:rsidRPr="00184ABD" w:rsidRDefault="00144A4C" w:rsidP="004A2AEC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 w:bidi="ar"/>
              </w:rPr>
              <w:t>0.6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5C6DE" w14:textId="77777777" w:rsidR="00144A4C" w:rsidRPr="00184ABD" w:rsidRDefault="00144A4C" w:rsidP="004A2AEC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-0.043</w:t>
            </w:r>
          </w:p>
        </w:tc>
      </w:tr>
      <w:tr w:rsidR="00144A4C" w:rsidRPr="00184ABD" w14:paraId="341427EC" w14:textId="77777777" w:rsidTr="004A2AEC">
        <w:trPr>
          <w:trHeight w:val="77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12533" w14:textId="77777777" w:rsidR="00144A4C" w:rsidRPr="00184ABD" w:rsidRDefault="00144A4C" w:rsidP="00771F61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Factor 2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D0CBC" w14:textId="77777777" w:rsidR="00144A4C" w:rsidRPr="00184ABD" w:rsidRDefault="00144A4C" w:rsidP="004A2AEC">
            <w:pPr>
              <w:spacing w:after="0" w:line="240" w:lineRule="auto"/>
              <w:textAlignment w:val="bottom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Blood flow volum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E881F" w14:textId="77777777" w:rsidR="00144A4C" w:rsidRPr="00184ABD" w:rsidRDefault="00144A4C" w:rsidP="004A2AEC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 w:bidi="ar"/>
              </w:rPr>
              <w:t>0.05</w:t>
            </w:r>
            <w:r w:rsidRPr="00184ABD">
              <w:rPr>
                <w:rFonts w:ascii="Times New Roman" w:eastAsia="DengXian" w:hAnsi="Times New Roman" w:cs="Times New Roman" w:hint="eastAsia"/>
                <w:color w:val="000000"/>
                <w:kern w:val="0"/>
                <w:lang w:val="en-US" w:bidi="ar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908D1" w14:textId="77777777" w:rsidR="00144A4C" w:rsidRPr="00184ABD" w:rsidRDefault="00144A4C" w:rsidP="004A2AEC">
            <w:pPr>
              <w:spacing w:after="0" w:line="240" w:lineRule="auto"/>
              <w:jc w:val="righ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 w:bidi="ar"/>
              </w:rPr>
              <w:t>0.991</w:t>
            </w:r>
          </w:p>
        </w:tc>
      </w:tr>
    </w:tbl>
    <w:p w14:paraId="62E1BB64" w14:textId="77777777" w:rsidR="00903201" w:rsidRPr="00184ABD" w:rsidRDefault="00903201" w:rsidP="004A2AEC">
      <w:pPr>
        <w:spacing w:after="0" w:line="240" w:lineRule="auto"/>
        <w:ind w:leftChars="104" w:left="229"/>
        <w:rPr>
          <w:rFonts w:ascii="Times New Roman" w:eastAsia="SimSun" w:hAnsi="Times New Roman" w:cs="Times New Roman"/>
        </w:rPr>
      </w:pPr>
    </w:p>
    <w:p w14:paraId="62E1BB65" w14:textId="77777777" w:rsidR="00903201" w:rsidRPr="00184ABD" w:rsidRDefault="00903201" w:rsidP="004A2AEC">
      <w:pPr>
        <w:spacing w:after="0" w:line="240" w:lineRule="auto"/>
        <w:ind w:leftChars="104" w:left="229"/>
        <w:rPr>
          <w:rFonts w:ascii="Times New Roman" w:eastAsia="SimSun" w:hAnsi="Times New Roman" w:cs="Times New Roman"/>
        </w:rPr>
      </w:pPr>
    </w:p>
    <w:p w14:paraId="62E1BB66" w14:textId="77777777" w:rsidR="00903201" w:rsidRPr="00184ABD" w:rsidRDefault="00903201" w:rsidP="004A2AEC">
      <w:pPr>
        <w:spacing w:after="0" w:line="240" w:lineRule="auto"/>
        <w:ind w:leftChars="104" w:left="229"/>
        <w:rPr>
          <w:rFonts w:ascii="Times New Roman" w:eastAsia="SimSun" w:hAnsi="Times New Roman" w:cs="Times New Roman"/>
        </w:rPr>
      </w:pPr>
    </w:p>
    <w:p w14:paraId="62E1BB67" w14:textId="77777777" w:rsidR="00903201" w:rsidRPr="00184ABD" w:rsidRDefault="00903201" w:rsidP="004A2AEC">
      <w:pPr>
        <w:spacing w:after="0" w:line="240" w:lineRule="auto"/>
        <w:ind w:leftChars="104" w:left="229"/>
        <w:rPr>
          <w:rFonts w:ascii="Times New Roman" w:eastAsia="SimSun" w:hAnsi="Times New Roman" w:cs="Times New Roman"/>
        </w:rPr>
      </w:pPr>
    </w:p>
    <w:p w14:paraId="41EC0787" w14:textId="77777777" w:rsidR="00AE3D60" w:rsidRPr="00184ABD" w:rsidRDefault="00AE3D60">
      <w:pPr>
        <w:snapToGrid w:val="0"/>
        <w:spacing w:after="0" w:line="240" w:lineRule="auto"/>
        <w:rPr>
          <w:rFonts w:ascii="Times New Roman" w:eastAsia="SimSun" w:hAnsi="Times New Roman" w:cs="Times New Roman"/>
          <w:lang w:val="en-US"/>
        </w:rPr>
      </w:pPr>
    </w:p>
    <w:p w14:paraId="51C81B68" w14:textId="77777777" w:rsidR="00AE3D60" w:rsidRPr="00184ABD" w:rsidRDefault="00AE3D60">
      <w:pPr>
        <w:snapToGrid w:val="0"/>
        <w:spacing w:after="0" w:line="240" w:lineRule="auto"/>
        <w:rPr>
          <w:rFonts w:ascii="Times New Roman" w:eastAsia="SimSun" w:hAnsi="Times New Roman" w:cs="Times New Roman"/>
          <w:lang w:val="en-US"/>
        </w:rPr>
      </w:pPr>
    </w:p>
    <w:p w14:paraId="430DB64C" w14:textId="77777777" w:rsidR="00AE3D60" w:rsidRPr="00184ABD" w:rsidRDefault="00AE3D60">
      <w:pPr>
        <w:snapToGrid w:val="0"/>
        <w:spacing w:after="0" w:line="240" w:lineRule="auto"/>
        <w:rPr>
          <w:rFonts w:ascii="Times New Roman" w:eastAsia="SimSun" w:hAnsi="Times New Roman" w:cs="Times New Roman"/>
          <w:lang w:val="en-US"/>
        </w:rPr>
      </w:pPr>
    </w:p>
    <w:p w14:paraId="62E1BB6A" w14:textId="04D03855" w:rsidR="00903201" w:rsidRPr="00184ABD" w:rsidRDefault="007F64EA">
      <w:pPr>
        <w:snapToGri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184ABD">
        <w:rPr>
          <w:rFonts w:ascii="Times New Roman" w:eastAsia="SimSun" w:hAnsi="Times New Roman" w:cs="Times New Roman"/>
          <w:lang w:val="en-US"/>
        </w:rPr>
        <w:t>Note: Relevant item loadings in bold</w:t>
      </w:r>
      <w:r w:rsidRPr="00184ABD">
        <w:rPr>
          <w:rFonts w:ascii="Times New Roman" w:eastAsia="SimSun" w:hAnsi="Times New Roman" w:cs="Times New Roman" w:hint="eastAsia"/>
          <w:lang w:val="en-US"/>
        </w:rPr>
        <w:t xml:space="preserve">; </w:t>
      </w:r>
      <w:r w:rsidRPr="00184ABD">
        <w:rPr>
          <w:rFonts w:ascii="Times New Roman" w:hAnsi="Times New Roman" w:cs="Times New Roman"/>
          <w:lang w:val="en-US"/>
        </w:rPr>
        <w:t>Retraction method</w:t>
      </w:r>
      <w:r w:rsidR="00331BA7" w:rsidRPr="00184ABD">
        <w:rPr>
          <w:rFonts w:ascii="Times New Roman" w:eastAsia="SimSun" w:hAnsi="Times New Roman" w:cs="Times New Roman" w:hint="eastAsia"/>
          <w:lang w:val="en-US"/>
        </w:rPr>
        <w:t>:</w:t>
      </w:r>
      <w:r w:rsidR="00331BA7" w:rsidRPr="00184ABD">
        <w:rPr>
          <w:rFonts w:ascii="Times New Roman" w:eastAsia="SimSun" w:hAnsi="Times New Roman" w:cs="Times New Roman"/>
          <w:lang w:val="en-US"/>
        </w:rPr>
        <w:t xml:space="preserve"> </w:t>
      </w:r>
      <w:r w:rsidRPr="00184ABD">
        <w:rPr>
          <w:rFonts w:ascii="Times New Roman" w:hAnsi="Times New Roman" w:cs="Times New Roman"/>
          <w:lang w:val="en-US"/>
        </w:rPr>
        <w:t>princip</w:t>
      </w:r>
      <w:r w:rsidR="00AB5BC2" w:rsidRPr="00184ABD">
        <w:rPr>
          <w:rFonts w:ascii="Times New Roman" w:hAnsi="Times New Roman" w:cs="Times New Roman"/>
          <w:lang w:val="en-US"/>
        </w:rPr>
        <w:t>a</w:t>
      </w:r>
      <w:r w:rsidRPr="00184ABD">
        <w:rPr>
          <w:rFonts w:ascii="Times New Roman" w:hAnsi="Times New Roman" w:cs="Times New Roman"/>
          <w:lang w:val="en-US"/>
        </w:rPr>
        <w:t>l component</w:t>
      </w:r>
      <w:r w:rsidRPr="00184ABD">
        <w:rPr>
          <w:rFonts w:ascii="Times New Roman" w:hAnsi="Times New Roman" w:cs="Times New Roman" w:hint="eastAsia"/>
          <w:lang w:val="en-US"/>
        </w:rPr>
        <w:t xml:space="preserve"> (PC); </w:t>
      </w:r>
      <w:r w:rsidRPr="00184ABD">
        <w:rPr>
          <w:rFonts w:ascii="Times New Roman" w:eastAsia="SimSun" w:hAnsi="Times New Roman" w:cs="Times New Roman"/>
          <w:lang w:val="en-US"/>
        </w:rPr>
        <w:t>Kaiser-Meyer-Olkin (KMO)</w:t>
      </w:r>
      <w:r w:rsidRPr="00184ABD">
        <w:rPr>
          <w:rFonts w:ascii="Times New Roman" w:hAnsi="Times New Roman" w:cs="Times New Roman" w:hint="eastAsia"/>
          <w:lang w:val="en-US"/>
        </w:rPr>
        <w:t>=0.521.</w:t>
      </w:r>
    </w:p>
    <w:p w14:paraId="62E1BB6B" w14:textId="77777777" w:rsidR="00903201" w:rsidRPr="00184ABD" w:rsidRDefault="00903201">
      <w:pPr>
        <w:snapToGrid w:val="0"/>
        <w:spacing w:after="0" w:line="240" w:lineRule="auto"/>
        <w:rPr>
          <w:rFonts w:ascii="Times New Roman" w:hAnsi="Times New Roman"/>
          <w:bCs/>
          <w:iCs/>
          <w:szCs w:val="24"/>
          <w:lang w:val="en-US"/>
        </w:rPr>
      </w:pPr>
    </w:p>
    <w:p w14:paraId="62E1BB6C" w14:textId="77777777" w:rsidR="00903201" w:rsidRPr="00184ABD" w:rsidRDefault="00903201" w:rsidP="00101992">
      <w:pPr>
        <w:spacing w:after="0" w:line="240" w:lineRule="auto"/>
        <w:rPr>
          <w:rFonts w:ascii="Times New Roman" w:hAnsi="Times New Roman"/>
          <w:bCs/>
          <w:iCs/>
          <w:szCs w:val="24"/>
          <w:lang w:val="en-US"/>
        </w:rPr>
      </w:pPr>
    </w:p>
    <w:p w14:paraId="62E1BB6D" w14:textId="0264D891" w:rsidR="00903201" w:rsidRPr="00184ABD" w:rsidRDefault="00903201" w:rsidP="00101992">
      <w:pPr>
        <w:spacing w:after="0" w:line="240" w:lineRule="auto"/>
        <w:rPr>
          <w:rFonts w:ascii="Times New Roman" w:hAnsi="Times New Roman"/>
          <w:bCs/>
          <w:iCs/>
          <w:szCs w:val="24"/>
          <w:lang w:val="en-US"/>
        </w:rPr>
      </w:pPr>
    </w:p>
    <w:p w14:paraId="71D4E46D" w14:textId="0F4C1AD2" w:rsidR="006F2775" w:rsidRPr="00184ABD" w:rsidRDefault="006F2775" w:rsidP="00101992">
      <w:pPr>
        <w:spacing w:after="0" w:line="240" w:lineRule="auto"/>
        <w:rPr>
          <w:rFonts w:ascii="Times New Roman" w:hAnsi="Times New Roman"/>
          <w:bCs/>
          <w:iCs/>
          <w:szCs w:val="24"/>
          <w:lang w:val="en-US"/>
        </w:rPr>
      </w:pPr>
    </w:p>
    <w:p w14:paraId="1C8C598D" w14:textId="77777777" w:rsidR="00BB1A13" w:rsidRPr="00184ABD" w:rsidRDefault="00BB1A13">
      <w:pPr>
        <w:rPr>
          <w:rFonts w:ascii="Times New Roman" w:hAnsi="Times New Roman"/>
          <w:bCs/>
          <w:iCs/>
          <w:szCs w:val="24"/>
          <w:lang w:val="en-US"/>
        </w:rPr>
      </w:pPr>
    </w:p>
    <w:p w14:paraId="6C0CD279" w14:textId="77777777" w:rsidR="00BB1A13" w:rsidRPr="00184ABD" w:rsidRDefault="00BB1A13">
      <w:pPr>
        <w:rPr>
          <w:rFonts w:ascii="Times New Roman" w:hAnsi="Times New Roman"/>
          <w:bCs/>
          <w:iCs/>
          <w:szCs w:val="24"/>
          <w:lang w:val="en-US"/>
        </w:rPr>
      </w:pPr>
    </w:p>
    <w:p w14:paraId="0F2A56FD" w14:textId="77777777" w:rsidR="00BB1A13" w:rsidRPr="00184ABD" w:rsidRDefault="00BB1A13">
      <w:pPr>
        <w:rPr>
          <w:rFonts w:ascii="Times New Roman" w:hAnsi="Times New Roman"/>
          <w:bCs/>
          <w:iCs/>
          <w:szCs w:val="24"/>
          <w:lang w:val="en-US"/>
        </w:rPr>
      </w:pPr>
    </w:p>
    <w:p w14:paraId="52EFDD7D" w14:textId="77777777" w:rsidR="00BB1A13" w:rsidRPr="00184ABD" w:rsidRDefault="00BB1A13">
      <w:pPr>
        <w:rPr>
          <w:rFonts w:ascii="Times New Roman" w:hAnsi="Times New Roman"/>
          <w:bCs/>
          <w:iCs/>
          <w:szCs w:val="24"/>
          <w:lang w:val="en-US"/>
        </w:rPr>
      </w:pPr>
    </w:p>
    <w:p w14:paraId="411641CA" w14:textId="77777777" w:rsidR="00BB1A13" w:rsidRPr="00184ABD" w:rsidRDefault="00BB1A13">
      <w:pPr>
        <w:rPr>
          <w:rFonts w:ascii="Times New Roman" w:hAnsi="Times New Roman"/>
          <w:bCs/>
          <w:iCs/>
          <w:szCs w:val="24"/>
          <w:lang w:val="en-US"/>
        </w:rPr>
      </w:pPr>
    </w:p>
    <w:p w14:paraId="64ECE99D" w14:textId="77777777" w:rsidR="00BB1A13" w:rsidRPr="00184ABD" w:rsidRDefault="00BB1A13">
      <w:pPr>
        <w:rPr>
          <w:rFonts w:ascii="Times New Roman" w:hAnsi="Times New Roman"/>
          <w:bCs/>
          <w:iCs/>
          <w:szCs w:val="24"/>
          <w:lang w:val="en-US"/>
        </w:rPr>
      </w:pPr>
    </w:p>
    <w:p w14:paraId="5E19EC9A" w14:textId="77777777" w:rsidR="00BB1A13" w:rsidRPr="00184ABD" w:rsidRDefault="00BB1A13">
      <w:pPr>
        <w:rPr>
          <w:rFonts w:ascii="Times New Roman" w:hAnsi="Times New Roman"/>
          <w:bCs/>
          <w:iCs/>
          <w:szCs w:val="24"/>
          <w:lang w:val="en-US"/>
        </w:rPr>
      </w:pPr>
    </w:p>
    <w:p w14:paraId="6749C6B0" w14:textId="77777777" w:rsidR="00BB1A13" w:rsidRPr="00184ABD" w:rsidRDefault="00BB1A13">
      <w:pPr>
        <w:rPr>
          <w:rFonts w:ascii="Times New Roman" w:hAnsi="Times New Roman"/>
          <w:bCs/>
          <w:iCs/>
          <w:szCs w:val="24"/>
          <w:lang w:val="en-US"/>
        </w:rPr>
      </w:pPr>
    </w:p>
    <w:p w14:paraId="1802EC0D" w14:textId="00175BE7" w:rsidR="00AE3D60" w:rsidRPr="00184ABD" w:rsidRDefault="00AE3D60">
      <w:pPr>
        <w:spacing w:after="0" w:line="240" w:lineRule="auto"/>
        <w:rPr>
          <w:rFonts w:ascii="Times New Roman" w:hAnsi="Times New Roman"/>
          <w:bCs/>
          <w:iCs/>
          <w:szCs w:val="24"/>
          <w:lang w:val="en-US"/>
        </w:rPr>
      </w:pPr>
      <w:r w:rsidRPr="00184ABD">
        <w:rPr>
          <w:rFonts w:ascii="Times New Roman" w:hAnsi="Times New Roman"/>
          <w:bCs/>
          <w:iCs/>
          <w:szCs w:val="24"/>
          <w:lang w:val="en-US"/>
        </w:rPr>
        <w:br w:type="page"/>
      </w:r>
    </w:p>
    <w:p w14:paraId="2C3CB5E1" w14:textId="4B1F2043" w:rsidR="00046213" w:rsidRPr="00184ABD" w:rsidRDefault="00046213" w:rsidP="00046213">
      <w:pPr>
        <w:keepNext/>
        <w:spacing w:after="60" w:line="240" w:lineRule="auto"/>
        <w:outlineLvl w:val="2"/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</w:pPr>
      <w:r w:rsidRPr="00184ABD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ESM</w:t>
      </w:r>
      <w:r w:rsidRPr="00184ABD">
        <w:rPr>
          <w:rFonts w:ascii="Times New Roman" w:hAnsi="Times New Roman"/>
          <w:b/>
          <w:szCs w:val="24"/>
          <w:lang w:val="en-US"/>
        </w:rPr>
        <w:t xml:space="preserve"> </w:t>
      </w:r>
      <w:r w:rsidRPr="00184ABD">
        <w:rPr>
          <w:rFonts w:ascii="Times New Roman" w:eastAsia="PMingLiU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Table 2.10</w:t>
      </w:r>
      <w:r w:rsidR="00AE3D60" w:rsidRPr="00184ABD">
        <w:rPr>
          <w:rFonts w:ascii="Times New Roman" w:eastAsia="PMingLiU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.</w:t>
      </w:r>
      <w:r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Correlations between the %change in estimated failure load and </w:t>
      </w:r>
      <w:r w:rsidR="00DB2F7C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>modifiable</w:t>
      </w:r>
      <w:r w:rsidR="00F466A6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>, non-modifiable or</w:t>
      </w:r>
      <w:r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="00DB2F7C"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>other</w:t>
      </w:r>
      <w:r w:rsidRPr="00184ABD">
        <w:rPr>
          <w:rFonts w:ascii="Times New Roman" w:eastAsia="PMingLiU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variables in the stroke group (n=46)</w:t>
      </w:r>
    </w:p>
    <w:tbl>
      <w:tblPr>
        <w:tblpPr w:leftFromText="180" w:rightFromText="180" w:vertAnchor="text" w:horzAnchor="margin" w:tblpY="289"/>
        <w:tblW w:w="5000" w:type="pct"/>
        <w:tblLook w:val="04A0" w:firstRow="1" w:lastRow="0" w:firstColumn="1" w:lastColumn="0" w:noHBand="0" w:noVBand="1"/>
      </w:tblPr>
      <w:tblGrid>
        <w:gridCol w:w="5004"/>
        <w:gridCol w:w="1964"/>
        <w:gridCol w:w="2058"/>
      </w:tblGrid>
      <w:tr w:rsidR="00046213" w:rsidRPr="00184ABD" w14:paraId="68565EEC" w14:textId="77777777" w:rsidTr="00290C5D">
        <w:trPr>
          <w:trHeight w:val="416"/>
        </w:trPr>
        <w:tc>
          <w:tcPr>
            <w:tcW w:w="2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1A556D" w14:textId="77777777" w:rsidR="00046213" w:rsidRPr="00184ABD" w:rsidRDefault="00046213" w:rsidP="00442C77">
            <w:pPr>
              <w:snapToGrid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28" w:type="pct"/>
            <w:gridSpan w:val="2"/>
            <w:tcBorders>
              <w:top w:val="single" w:sz="4" w:space="0" w:color="auto"/>
            </w:tcBorders>
            <w:vAlign w:val="center"/>
          </w:tcPr>
          <w:p w14:paraId="7D4C0485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Estimated failure load (% change)</w:t>
            </w:r>
          </w:p>
        </w:tc>
      </w:tr>
      <w:tr w:rsidR="00046213" w:rsidRPr="00184ABD" w14:paraId="60C22ED8" w14:textId="77777777" w:rsidTr="00290C5D">
        <w:trPr>
          <w:trHeight w:val="65"/>
        </w:trPr>
        <w:tc>
          <w:tcPr>
            <w:tcW w:w="27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46045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  <w:vAlign w:val="center"/>
          </w:tcPr>
          <w:p w14:paraId="756E1D6A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r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1C6B705C" w14:textId="2F59441C" w:rsidR="00046213" w:rsidRPr="00184ABD" w:rsidRDefault="00290C5D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p</w:t>
            </w:r>
          </w:p>
        </w:tc>
      </w:tr>
      <w:tr w:rsidR="00046213" w:rsidRPr="00184ABD" w14:paraId="0B016012" w14:textId="77777777" w:rsidTr="00290C5D">
        <w:trPr>
          <w:trHeight w:val="65"/>
        </w:trPr>
        <w:tc>
          <w:tcPr>
            <w:tcW w:w="27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8C01DE" w14:textId="3174660B" w:rsidR="00046213" w:rsidRPr="00184ABD" w:rsidRDefault="000523C9" w:rsidP="00442C7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on-modifiable and other</w:t>
            </w:r>
            <w:r w:rsidR="00046213"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riables</w:t>
            </w: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5A305C9E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0C5DF15E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046213" w:rsidRPr="00184ABD" w14:paraId="0D7067F8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4ECF3980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088" w:type="pct"/>
            <w:vAlign w:val="bottom"/>
          </w:tcPr>
          <w:p w14:paraId="7EDDCEB8" w14:textId="0BED4CBA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1</w:t>
            </w:r>
          </w:p>
        </w:tc>
        <w:tc>
          <w:tcPr>
            <w:tcW w:w="1140" w:type="pct"/>
            <w:vAlign w:val="bottom"/>
          </w:tcPr>
          <w:p w14:paraId="1E506647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969</w:t>
            </w:r>
          </w:p>
        </w:tc>
      </w:tr>
      <w:tr w:rsidR="00046213" w:rsidRPr="00184ABD" w14:paraId="03940851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2C515516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Stroke duration </w:t>
            </w:r>
          </w:p>
        </w:tc>
        <w:tc>
          <w:tcPr>
            <w:tcW w:w="1088" w:type="pct"/>
            <w:vAlign w:val="bottom"/>
          </w:tcPr>
          <w:p w14:paraId="4739E51D" w14:textId="29A5374A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36</w:t>
            </w:r>
          </w:p>
        </w:tc>
        <w:tc>
          <w:tcPr>
            <w:tcW w:w="1140" w:type="pct"/>
            <w:vAlign w:val="bottom"/>
          </w:tcPr>
          <w:p w14:paraId="13176540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0.013*</w:t>
            </w:r>
          </w:p>
        </w:tc>
      </w:tr>
      <w:tr w:rsidR="00046213" w:rsidRPr="00184ABD" w14:paraId="3439FD8B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610FCA84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Total number of medications</w:t>
            </w:r>
          </w:p>
        </w:tc>
        <w:tc>
          <w:tcPr>
            <w:tcW w:w="1088" w:type="pct"/>
            <w:vAlign w:val="bottom"/>
          </w:tcPr>
          <w:p w14:paraId="35D9018C" w14:textId="4246E2CE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5</w:t>
            </w:r>
          </w:p>
        </w:tc>
        <w:tc>
          <w:tcPr>
            <w:tcW w:w="1140" w:type="pct"/>
            <w:vAlign w:val="bottom"/>
          </w:tcPr>
          <w:p w14:paraId="611D184C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735</w:t>
            </w:r>
          </w:p>
        </w:tc>
      </w:tr>
      <w:tr w:rsidR="00046213" w:rsidRPr="00184ABD" w14:paraId="1121D270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center"/>
          </w:tcPr>
          <w:p w14:paraId="2FC0807C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</w:rPr>
              <w:t>Antihypertensive agents</w:t>
            </w:r>
          </w:p>
        </w:tc>
        <w:tc>
          <w:tcPr>
            <w:tcW w:w="1088" w:type="pct"/>
            <w:vAlign w:val="bottom"/>
          </w:tcPr>
          <w:p w14:paraId="070DD75D" w14:textId="3477D945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40" w:type="pct"/>
            <w:vAlign w:val="bottom"/>
          </w:tcPr>
          <w:p w14:paraId="390BB4BF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046213" w:rsidRPr="00184ABD" w14:paraId="36C31BEA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center"/>
          </w:tcPr>
          <w:p w14:paraId="5992DE5D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</w:rPr>
              <w:t>Anticoagulants</w:t>
            </w:r>
          </w:p>
        </w:tc>
        <w:tc>
          <w:tcPr>
            <w:tcW w:w="1088" w:type="pct"/>
            <w:vAlign w:val="bottom"/>
          </w:tcPr>
          <w:p w14:paraId="72698128" w14:textId="74D6FD23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40" w:type="pct"/>
            <w:vAlign w:val="bottom"/>
          </w:tcPr>
          <w:p w14:paraId="548CC089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b/>
                <w:bCs/>
                <w:color w:val="000000"/>
              </w:rPr>
              <w:t>0.080</w:t>
            </w:r>
          </w:p>
        </w:tc>
      </w:tr>
      <w:tr w:rsidR="00046213" w:rsidRPr="00184ABD" w14:paraId="01EB72E3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7612B92B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</w:rPr>
              <w:t>Hypolipidemic agents</w:t>
            </w:r>
          </w:p>
        </w:tc>
        <w:tc>
          <w:tcPr>
            <w:tcW w:w="1088" w:type="pct"/>
            <w:vAlign w:val="bottom"/>
          </w:tcPr>
          <w:p w14:paraId="4756ACAB" w14:textId="76BA1615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40" w:type="pct"/>
            <w:vAlign w:val="bottom"/>
          </w:tcPr>
          <w:p w14:paraId="632AF44F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046213" w:rsidRPr="00184ABD" w14:paraId="269F0A1B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40A32F6E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</w:rPr>
              <w:t>Proton pump inhibitors</w:t>
            </w:r>
          </w:p>
        </w:tc>
        <w:tc>
          <w:tcPr>
            <w:tcW w:w="1088" w:type="pct"/>
            <w:vAlign w:val="bottom"/>
          </w:tcPr>
          <w:p w14:paraId="4F5F54F2" w14:textId="5BEE12E5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40" w:type="pct"/>
            <w:vAlign w:val="bottom"/>
          </w:tcPr>
          <w:p w14:paraId="174AAB6C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046213" w:rsidRPr="00184ABD" w14:paraId="29F3279D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3E53664E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Total number of comorbidities</w:t>
            </w:r>
          </w:p>
        </w:tc>
        <w:tc>
          <w:tcPr>
            <w:tcW w:w="1088" w:type="pct"/>
            <w:vAlign w:val="bottom"/>
          </w:tcPr>
          <w:p w14:paraId="20889687" w14:textId="5757D15A" w:rsidR="00046213" w:rsidRPr="00184ABD" w:rsidRDefault="00427A5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-</w:t>
            </w:r>
            <w:r w:rsidR="00046213"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2</w:t>
            </w:r>
          </w:p>
        </w:tc>
        <w:tc>
          <w:tcPr>
            <w:tcW w:w="1140" w:type="pct"/>
            <w:vAlign w:val="bottom"/>
          </w:tcPr>
          <w:p w14:paraId="33038ADE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881</w:t>
            </w:r>
          </w:p>
        </w:tc>
      </w:tr>
      <w:tr w:rsidR="00046213" w:rsidRPr="00184ABD" w14:paraId="2C69D11D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70437804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1088" w:type="pct"/>
            <w:vAlign w:val="bottom"/>
          </w:tcPr>
          <w:p w14:paraId="67602451" w14:textId="5F0754B1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0" w:type="pct"/>
            <w:vAlign w:val="bottom"/>
          </w:tcPr>
          <w:p w14:paraId="6E5E22CC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</w:tr>
      <w:tr w:rsidR="00046213" w:rsidRPr="00184ABD" w14:paraId="4CD6C8CE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728819AD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</w:rPr>
              <w:t>Hyperlipidemia</w:t>
            </w:r>
          </w:p>
        </w:tc>
        <w:tc>
          <w:tcPr>
            <w:tcW w:w="1088" w:type="pct"/>
            <w:vAlign w:val="bottom"/>
          </w:tcPr>
          <w:p w14:paraId="6A4E0160" w14:textId="3748F2D4" w:rsidR="00046213" w:rsidRPr="00184ABD" w:rsidRDefault="00427A5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-</w:t>
            </w:r>
            <w:r w:rsidR="00046213" w:rsidRPr="00184AB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40" w:type="pct"/>
            <w:vAlign w:val="bottom"/>
          </w:tcPr>
          <w:p w14:paraId="4D979FB5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</w:tr>
      <w:tr w:rsidR="00046213" w:rsidRPr="00184ABD" w14:paraId="18EE8FF1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66E26FCF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1088" w:type="pct"/>
            <w:vAlign w:val="bottom"/>
          </w:tcPr>
          <w:p w14:paraId="17E84466" w14:textId="04987168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40" w:type="pct"/>
            <w:vAlign w:val="bottom"/>
          </w:tcPr>
          <w:p w14:paraId="4494BB9F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</w:tr>
      <w:tr w:rsidR="00046213" w:rsidRPr="00184ABD" w14:paraId="6C35F110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1314C77A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Body Mass Index</w:t>
            </w:r>
          </w:p>
        </w:tc>
        <w:tc>
          <w:tcPr>
            <w:tcW w:w="1088" w:type="pct"/>
            <w:vAlign w:val="bottom"/>
          </w:tcPr>
          <w:p w14:paraId="1F354C45" w14:textId="674353B5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24</w:t>
            </w:r>
          </w:p>
        </w:tc>
        <w:tc>
          <w:tcPr>
            <w:tcW w:w="1140" w:type="pct"/>
            <w:vAlign w:val="bottom"/>
          </w:tcPr>
          <w:p w14:paraId="5ABBA857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117</w:t>
            </w:r>
          </w:p>
        </w:tc>
      </w:tr>
      <w:tr w:rsidR="00046213" w:rsidRPr="00184ABD" w14:paraId="60BCC734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6C6DDC62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Sex</w:t>
            </w:r>
          </w:p>
        </w:tc>
        <w:tc>
          <w:tcPr>
            <w:tcW w:w="1088" w:type="pct"/>
            <w:vAlign w:val="bottom"/>
          </w:tcPr>
          <w:p w14:paraId="4DAC9941" w14:textId="1CEF380C" w:rsidR="00046213" w:rsidRPr="00184ABD" w:rsidRDefault="00427A5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-</w:t>
            </w:r>
            <w:r w:rsidR="00046213"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32</w:t>
            </w:r>
          </w:p>
        </w:tc>
        <w:tc>
          <w:tcPr>
            <w:tcW w:w="1140" w:type="pct"/>
            <w:vAlign w:val="bottom"/>
          </w:tcPr>
          <w:p w14:paraId="718043FA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0.030*</w:t>
            </w:r>
          </w:p>
        </w:tc>
      </w:tr>
      <w:tr w:rsidR="00046213" w:rsidRPr="00184ABD" w14:paraId="09F05D05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4532F99F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Smoking history</w:t>
            </w:r>
          </w:p>
        </w:tc>
        <w:tc>
          <w:tcPr>
            <w:tcW w:w="1088" w:type="pct"/>
            <w:vAlign w:val="bottom"/>
          </w:tcPr>
          <w:p w14:paraId="4F9F1989" w14:textId="2045F06A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14</w:t>
            </w:r>
          </w:p>
        </w:tc>
        <w:tc>
          <w:tcPr>
            <w:tcW w:w="1140" w:type="pct"/>
            <w:vAlign w:val="bottom"/>
          </w:tcPr>
          <w:p w14:paraId="25A36F44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352</w:t>
            </w:r>
          </w:p>
        </w:tc>
      </w:tr>
      <w:tr w:rsidR="00046213" w:rsidRPr="00184ABD" w14:paraId="43ADB698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652D5012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Alcohol history</w:t>
            </w:r>
          </w:p>
        </w:tc>
        <w:tc>
          <w:tcPr>
            <w:tcW w:w="1088" w:type="pct"/>
            <w:vAlign w:val="bottom"/>
          </w:tcPr>
          <w:p w14:paraId="1665B8C7" w14:textId="3624D3FF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2</w:t>
            </w:r>
          </w:p>
        </w:tc>
        <w:tc>
          <w:tcPr>
            <w:tcW w:w="1140" w:type="pct"/>
            <w:vAlign w:val="bottom"/>
          </w:tcPr>
          <w:p w14:paraId="576E75E5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898</w:t>
            </w:r>
          </w:p>
        </w:tc>
      </w:tr>
      <w:tr w:rsidR="00046213" w:rsidRPr="00184ABD" w14:paraId="5298047F" w14:textId="77777777" w:rsidTr="00290C5D">
        <w:trPr>
          <w:trHeight w:val="267"/>
        </w:trPr>
        <w:tc>
          <w:tcPr>
            <w:tcW w:w="27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42CE57" w14:textId="597B8644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Baseline </w:t>
            </w:r>
            <w:r w:rsidR="000523C9"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odifiable</w:t>
            </w:r>
            <w:r w:rsidRPr="00184A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variables</w:t>
            </w:r>
          </w:p>
        </w:tc>
        <w:tc>
          <w:tcPr>
            <w:tcW w:w="2228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F2D9BC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046213" w:rsidRPr="00184ABD" w14:paraId="3375FF29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2CF15813" w14:textId="7D8C378C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hysical Activity Scale for </w:t>
            </w:r>
            <w:r w:rsidR="001F04D6" w:rsidRPr="00184ABD">
              <w:rPr>
                <w:rFonts w:ascii="Times New Roman" w:eastAsia="DengXian" w:hAnsi="Times New Roman" w:cs="Times New Roman" w:hint="eastAsia"/>
                <w:color w:val="000000"/>
                <w:kern w:val="0"/>
                <w:lang w:val="en-US"/>
                <w14:ligatures w14:val="none"/>
              </w:rPr>
              <w:t>the</w:t>
            </w:r>
            <w:r w:rsidR="001F04D6"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Elderly</w:t>
            </w:r>
          </w:p>
        </w:tc>
        <w:tc>
          <w:tcPr>
            <w:tcW w:w="1088" w:type="pct"/>
            <w:vAlign w:val="bottom"/>
          </w:tcPr>
          <w:p w14:paraId="41CCA5DF" w14:textId="3DE5AE09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27</w:t>
            </w:r>
          </w:p>
        </w:tc>
        <w:tc>
          <w:tcPr>
            <w:tcW w:w="1140" w:type="pct"/>
            <w:vAlign w:val="bottom"/>
          </w:tcPr>
          <w:p w14:paraId="6304351A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0.071</w:t>
            </w:r>
          </w:p>
        </w:tc>
      </w:tr>
      <w:tr w:rsidR="00046213" w:rsidRPr="00184ABD" w14:paraId="3FFB4AC3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50CAA421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Gait velocity</w:t>
            </w:r>
          </w:p>
        </w:tc>
        <w:tc>
          <w:tcPr>
            <w:tcW w:w="1088" w:type="pct"/>
            <w:vAlign w:val="bottom"/>
          </w:tcPr>
          <w:p w14:paraId="090776D5" w14:textId="2F52654A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30</w:t>
            </w:r>
          </w:p>
        </w:tc>
        <w:tc>
          <w:tcPr>
            <w:tcW w:w="1140" w:type="pct"/>
            <w:vAlign w:val="bottom"/>
          </w:tcPr>
          <w:p w14:paraId="7E6691FB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0.043*</w:t>
            </w:r>
          </w:p>
        </w:tc>
      </w:tr>
      <w:tr w:rsidR="00046213" w:rsidRPr="00184ABD" w14:paraId="5E6E135E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266FE8FE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Gastrocnemius strength</w:t>
            </w:r>
          </w:p>
        </w:tc>
        <w:tc>
          <w:tcPr>
            <w:tcW w:w="1088" w:type="pct"/>
            <w:vAlign w:val="bottom"/>
          </w:tcPr>
          <w:p w14:paraId="2E4A1D0F" w14:textId="07048F71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28</w:t>
            </w:r>
          </w:p>
        </w:tc>
        <w:tc>
          <w:tcPr>
            <w:tcW w:w="1140" w:type="pct"/>
            <w:vAlign w:val="bottom"/>
          </w:tcPr>
          <w:p w14:paraId="6C49988C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0.059</w:t>
            </w:r>
          </w:p>
        </w:tc>
      </w:tr>
      <w:tr w:rsidR="00046213" w:rsidRPr="00184ABD" w14:paraId="051391AE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3FE9D531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Composite Spasticity Scale</w:t>
            </w:r>
          </w:p>
        </w:tc>
        <w:tc>
          <w:tcPr>
            <w:tcW w:w="1088" w:type="pct"/>
            <w:vAlign w:val="bottom"/>
          </w:tcPr>
          <w:p w14:paraId="08A47CB1" w14:textId="54FFA76F" w:rsidR="00046213" w:rsidRPr="00184ABD" w:rsidRDefault="00427A5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-</w:t>
            </w:r>
            <w:r w:rsidR="00046213"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8</w:t>
            </w:r>
          </w:p>
        </w:tc>
        <w:tc>
          <w:tcPr>
            <w:tcW w:w="1140" w:type="pct"/>
            <w:vAlign w:val="bottom"/>
          </w:tcPr>
          <w:p w14:paraId="29503525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>0.620</w:t>
            </w:r>
          </w:p>
        </w:tc>
      </w:tr>
      <w:tr w:rsidR="00046213" w:rsidRPr="00184ABD" w14:paraId="3B7EAD02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5AC86D64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Fugl</w:t>
            </w:r>
            <w:proofErr w:type="spellEnd"/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-Meyer Assessment - lower limb</w:t>
            </w:r>
          </w:p>
        </w:tc>
        <w:tc>
          <w:tcPr>
            <w:tcW w:w="1088" w:type="pct"/>
            <w:vAlign w:val="bottom"/>
          </w:tcPr>
          <w:p w14:paraId="56198379" w14:textId="6EC72ECE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22</w:t>
            </w:r>
          </w:p>
        </w:tc>
        <w:tc>
          <w:tcPr>
            <w:tcW w:w="1140" w:type="pct"/>
            <w:vAlign w:val="bottom"/>
          </w:tcPr>
          <w:p w14:paraId="2BD5933F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>0.134</w:t>
            </w:r>
          </w:p>
        </w:tc>
      </w:tr>
      <w:tr w:rsidR="00046213" w:rsidRPr="00184ABD" w14:paraId="0EF03D4E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05BFE665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Blood flow volume</w:t>
            </w:r>
          </w:p>
        </w:tc>
        <w:tc>
          <w:tcPr>
            <w:tcW w:w="1088" w:type="pct"/>
            <w:vAlign w:val="bottom"/>
          </w:tcPr>
          <w:p w14:paraId="2DF65ACD" w14:textId="6A5B7ABC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36</w:t>
            </w:r>
          </w:p>
        </w:tc>
        <w:tc>
          <w:tcPr>
            <w:tcW w:w="1140" w:type="pct"/>
            <w:vAlign w:val="bottom"/>
          </w:tcPr>
          <w:p w14:paraId="5F064775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  <w:t>0.013*</w:t>
            </w:r>
          </w:p>
        </w:tc>
      </w:tr>
      <w:tr w:rsidR="00046213" w:rsidRPr="00184ABD" w14:paraId="0F7AED24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316C9F18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Artery diameter</w:t>
            </w:r>
          </w:p>
        </w:tc>
        <w:tc>
          <w:tcPr>
            <w:tcW w:w="1088" w:type="pct"/>
          </w:tcPr>
          <w:p w14:paraId="2F2039AE" w14:textId="52807FB2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>0.06</w:t>
            </w:r>
          </w:p>
        </w:tc>
        <w:tc>
          <w:tcPr>
            <w:tcW w:w="1140" w:type="pct"/>
          </w:tcPr>
          <w:p w14:paraId="02519983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>0.705</w:t>
            </w:r>
          </w:p>
        </w:tc>
      </w:tr>
      <w:tr w:rsidR="00046213" w:rsidRPr="00184ABD" w14:paraId="68B09802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79E83A8B" w14:textId="5F441B79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Hallux </w:t>
            </w:r>
            <w:r w:rsidR="001F04D6"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light touch sensation</w:t>
            </w:r>
          </w:p>
        </w:tc>
        <w:tc>
          <w:tcPr>
            <w:tcW w:w="1088" w:type="pct"/>
          </w:tcPr>
          <w:p w14:paraId="5D1AEDBD" w14:textId="26AFC41B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>0.01</w:t>
            </w:r>
          </w:p>
        </w:tc>
        <w:tc>
          <w:tcPr>
            <w:tcW w:w="1140" w:type="pct"/>
          </w:tcPr>
          <w:p w14:paraId="6D1F669D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>0.936</w:t>
            </w:r>
          </w:p>
        </w:tc>
      </w:tr>
      <w:tr w:rsidR="00046213" w:rsidRPr="00184ABD" w14:paraId="17E8D127" w14:textId="77777777" w:rsidTr="00290C5D">
        <w:trPr>
          <w:trHeight w:val="267"/>
        </w:trPr>
        <w:tc>
          <w:tcPr>
            <w:tcW w:w="2772" w:type="pct"/>
            <w:shd w:val="clear" w:color="auto" w:fill="auto"/>
            <w:noWrap/>
            <w:vAlign w:val="bottom"/>
          </w:tcPr>
          <w:p w14:paraId="59C4720C" w14:textId="77777777" w:rsidR="00046213" w:rsidRPr="00184ABD" w:rsidRDefault="00046213" w:rsidP="00442C77">
            <w:pPr>
              <w:snapToGrid w:val="0"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184ABD">
              <w:rPr>
                <w:rFonts w:ascii="Times New Roman" w:eastAsia="DengXian" w:hAnsi="Times New Roman" w:cs="Times New Roman"/>
                <w:color w:val="000000"/>
                <w:kern w:val="0"/>
                <w:lang w:val="en-US"/>
                <w14:ligatures w14:val="none"/>
              </w:rPr>
              <w:t>Gastrocnemius stiffness</w:t>
            </w:r>
          </w:p>
        </w:tc>
        <w:tc>
          <w:tcPr>
            <w:tcW w:w="1088" w:type="pct"/>
          </w:tcPr>
          <w:p w14:paraId="605810B9" w14:textId="4002FDA0" w:rsidR="00046213" w:rsidRPr="00184ABD" w:rsidRDefault="00427A5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sz w:val="21"/>
                <w:lang w:val="en-US"/>
                <w14:ligatures w14:val="none"/>
              </w:rPr>
              <w:t>-</w:t>
            </w:r>
            <w:r w:rsidR="00046213" w:rsidRPr="00184ABD">
              <w:rPr>
                <w:rFonts w:ascii="Times New Roman" w:hAnsi="Times New Roman" w:cs="Times New Roman"/>
                <w:sz w:val="21"/>
                <w:lang w:val="en-US"/>
                <w14:ligatures w14:val="none"/>
              </w:rPr>
              <w:t>0.05</w:t>
            </w:r>
          </w:p>
        </w:tc>
        <w:tc>
          <w:tcPr>
            <w:tcW w:w="1140" w:type="pct"/>
          </w:tcPr>
          <w:p w14:paraId="2D86654C" w14:textId="77777777" w:rsidR="00046213" w:rsidRPr="00184ABD" w:rsidRDefault="00046213" w:rsidP="00442C7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sz w:val="21"/>
                <w:lang w:val="en-US"/>
                <w14:ligatures w14:val="none"/>
              </w:rPr>
              <w:t>0.724</w:t>
            </w:r>
          </w:p>
        </w:tc>
      </w:tr>
      <w:tr w:rsidR="00046213" w:rsidRPr="00184ABD" w14:paraId="63B1AAE7" w14:textId="77777777" w:rsidTr="00290C5D">
        <w:trPr>
          <w:trHeight w:val="267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3CCA5E" w14:textId="77777777" w:rsidR="00332707" w:rsidRPr="00184ABD" w:rsidRDefault="00332707" w:rsidP="00442C7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  <w:p w14:paraId="6C4B384B" w14:textId="0263BC55" w:rsidR="00046213" w:rsidRDefault="00046213" w:rsidP="00442C7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 xml:space="preserve">Note: </w:t>
            </w:r>
            <w:r w:rsidRPr="00184ABD">
              <w:rPr>
                <w:rFonts w:ascii="Times New Roman" w:hAnsi="Times New Roman" w:cs="Times New Roman"/>
                <w:i/>
                <w:lang w:val="en-US"/>
                <w14:ligatures w14:val="none"/>
              </w:rPr>
              <w:t>p</w:t>
            </w: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value in bold: </w:t>
            </w:r>
            <w:r w:rsidRPr="00184ABD">
              <w:rPr>
                <w:rFonts w:ascii="Times New Roman" w:hAnsi="Times New Roman" w:cs="Times New Roman"/>
                <w:i/>
                <w:lang w:val="en-US"/>
                <w14:ligatures w14:val="none"/>
              </w:rPr>
              <w:t>p</w:t>
            </w: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 xml:space="preserve">&lt;0.1, * </w:t>
            </w:r>
            <w:r w:rsidRPr="00184ABD">
              <w:rPr>
                <w:rFonts w:ascii="Times New Roman" w:hAnsi="Times New Roman" w:cs="Times New Roman"/>
                <w:i/>
                <w:lang w:val="en-US"/>
                <w14:ligatures w14:val="none"/>
              </w:rPr>
              <w:t>p</w:t>
            </w: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>&lt;0.05. Relative change=(T</w:t>
            </w:r>
            <w:r w:rsidR="00C6447C" w:rsidRPr="00184ABD">
              <w:rPr>
                <w:rFonts w:ascii="Times New Roman" w:hAnsi="Times New Roman" w:cs="Times New Roman"/>
                <w:lang w:val="en-US"/>
                <w14:ligatures w14:val="none"/>
              </w:rPr>
              <w:t>2</w:t>
            </w: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>-T</w:t>
            </w:r>
            <w:r w:rsidR="00C6447C" w:rsidRPr="00184ABD">
              <w:rPr>
                <w:rFonts w:ascii="Times New Roman" w:hAnsi="Times New Roman" w:cs="Times New Roman"/>
                <w:lang w:val="en-US"/>
                <w14:ligatures w14:val="none"/>
              </w:rPr>
              <w:t>1</w:t>
            </w:r>
            <w:r w:rsidRPr="00184ABD">
              <w:rPr>
                <w:rFonts w:ascii="Times New Roman" w:hAnsi="Times New Roman" w:cs="Times New Roman"/>
                <w:lang w:val="en-US"/>
                <w14:ligatures w14:val="none"/>
              </w:rPr>
              <w:t>)/T1.</w:t>
            </w:r>
          </w:p>
          <w:p w14:paraId="1CBB978D" w14:textId="77777777" w:rsidR="00046213" w:rsidRPr="002F6E7D" w:rsidRDefault="00046213" w:rsidP="00442C77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  <w14:ligatures w14:val="none"/>
              </w:rPr>
            </w:pPr>
          </w:p>
        </w:tc>
      </w:tr>
    </w:tbl>
    <w:p w14:paraId="327B113C" w14:textId="77777777" w:rsidR="00BB1A13" w:rsidRPr="00046213" w:rsidRDefault="00BB1A13">
      <w:pPr>
        <w:rPr>
          <w:rFonts w:ascii="Times New Roman" w:hAnsi="Times New Roman"/>
          <w:bCs/>
          <w:iCs/>
          <w:szCs w:val="24"/>
          <w:lang w:val="en-US"/>
        </w:rPr>
      </w:pPr>
    </w:p>
    <w:p w14:paraId="3E56630D" w14:textId="1322C909" w:rsidR="006F2775" w:rsidRDefault="006F2775">
      <w:pPr>
        <w:rPr>
          <w:rFonts w:ascii="Times New Roman" w:hAnsi="Times New Roman"/>
          <w:bCs/>
          <w:iCs/>
          <w:szCs w:val="24"/>
          <w:lang w:val="en-US"/>
        </w:rPr>
      </w:pPr>
    </w:p>
    <w:sectPr w:rsidR="006F277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D82E2" w14:textId="77777777" w:rsidR="0002751F" w:rsidRDefault="0002751F">
      <w:pPr>
        <w:spacing w:line="240" w:lineRule="auto"/>
      </w:pPr>
      <w:r>
        <w:separator/>
      </w:r>
    </w:p>
  </w:endnote>
  <w:endnote w:type="continuationSeparator" w:id="0">
    <w:p w14:paraId="6C7A2745" w14:textId="77777777" w:rsidR="0002751F" w:rsidRDefault="000275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Urbani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B8099" w14:textId="77777777" w:rsidR="0002751F" w:rsidRDefault="0002751F">
      <w:pPr>
        <w:spacing w:after="0"/>
      </w:pPr>
      <w:r>
        <w:separator/>
      </w:r>
    </w:p>
  </w:footnote>
  <w:footnote w:type="continuationSeparator" w:id="0">
    <w:p w14:paraId="37F04A5B" w14:textId="77777777" w:rsidR="0002751F" w:rsidRDefault="0002751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AF32CE"/>
    <w:multiLevelType w:val="multilevel"/>
    <w:tmpl w:val="5EAF32CE"/>
    <w:lvl w:ilvl="0">
      <w:numFmt w:val="decimal"/>
      <w:lvlText w:val="%1"/>
      <w:lvlJc w:val="left"/>
      <w:pPr>
        <w:ind w:left="530" w:hanging="530"/>
      </w:pPr>
      <w:rPr>
        <w:rFonts w:cstheme="minorBidi" w:hint="default"/>
      </w:rPr>
    </w:lvl>
    <w:lvl w:ilvl="1">
      <w:start w:val="127"/>
      <w:numFmt w:val="decimal"/>
      <w:lvlText w:val="%1.%2"/>
      <w:lvlJc w:val="left"/>
      <w:pPr>
        <w:ind w:left="530" w:hanging="53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</w:rPr>
    </w:lvl>
  </w:abstractNum>
  <w:abstractNum w:abstractNumId="1" w15:restartNumberingAfterBreak="0">
    <w:nsid w:val="6AB04216"/>
    <w:multiLevelType w:val="multilevel"/>
    <w:tmpl w:val="6AB0421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8F2149"/>
    <w:multiLevelType w:val="multilevel"/>
    <w:tmpl w:val="728F2149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1143" w:hanging="1143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" w:hAnsi="Arial" w:cs="Arial" w:hint="default"/>
        <w:b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eastAsia"/>
        <w:b w:val="0"/>
      </w:rPr>
    </w:lvl>
    <w:lvl w:ilvl="4">
      <w:start w:val="1"/>
      <w:numFmt w:val="decimal"/>
      <w:pStyle w:val="Heading5"/>
      <w:lvlText w:val="%1.%2.%3.%4.%5"/>
      <w:lvlJc w:val="left"/>
      <w:pPr>
        <w:ind w:left="1717" w:hanging="100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3" w15:restartNumberingAfterBreak="0">
    <w:nsid w:val="76696929"/>
    <w:multiLevelType w:val="multilevel"/>
    <w:tmpl w:val="7669692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3tzQ2NjUzMbY0sDRR0lEKTi0uzszPAykwrwUAYQPVcCwAAAA="/>
    <w:docVar w:name="commondata" w:val="eyJoZGlkIjoiZjUzZGQ2OTBlYjhhN2QyYmEwZTA2OWQzMjE5NzIyZG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dst0f39p9p0ezvxy5vft3sxea92pxx99w&quot;&gt;My EndNote Library&lt;record-ids&gt;&lt;item&gt;3197&lt;/item&gt;&lt;item&gt;14271&lt;/item&gt;&lt;/record-ids&gt;&lt;/item&gt;&lt;/Libraries&gt;"/>
  </w:docVars>
  <w:rsids>
    <w:rsidRoot w:val="00E9118F"/>
    <w:rsid w:val="00010B87"/>
    <w:rsid w:val="00015CD7"/>
    <w:rsid w:val="0002751F"/>
    <w:rsid w:val="00046213"/>
    <w:rsid w:val="000523C9"/>
    <w:rsid w:val="00053E2E"/>
    <w:rsid w:val="00054CD5"/>
    <w:rsid w:val="000710DD"/>
    <w:rsid w:val="00073FEB"/>
    <w:rsid w:val="0009262A"/>
    <w:rsid w:val="000A407D"/>
    <w:rsid w:val="000B2160"/>
    <w:rsid w:val="000B64B5"/>
    <w:rsid w:val="000C24C5"/>
    <w:rsid w:val="000C4933"/>
    <w:rsid w:val="000D0EF9"/>
    <w:rsid w:val="000E07BD"/>
    <w:rsid w:val="000F1000"/>
    <w:rsid w:val="000F210E"/>
    <w:rsid w:val="00101992"/>
    <w:rsid w:val="00104028"/>
    <w:rsid w:val="0010556A"/>
    <w:rsid w:val="001066A6"/>
    <w:rsid w:val="00117D72"/>
    <w:rsid w:val="00133A14"/>
    <w:rsid w:val="00144A4C"/>
    <w:rsid w:val="001455A6"/>
    <w:rsid w:val="00150693"/>
    <w:rsid w:val="00153858"/>
    <w:rsid w:val="00153EB5"/>
    <w:rsid w:val="001720AB"/>
    <w:rsid w:val="00174040"/>
    <w:rsid w:val="00174A2E"/>
    <w:rsid w:val="00180B3C"/>
    <w:rsid w:val="00182273"/>
    <w:rsid w:val="00184ABD"/>
    <w:rsid w:val="001914CE"/>
    <w:rsid w:val="001A02FE"/>
    <w:rsid w:val="001A5F34"/>
    <w:rsid w:val="001B1DAD"/>
    <w:rsid w:val="001E1C8E"/>
    <w:rsid w:val="001E6B90"/>
    <w:rsid w:val="001F04D6"/>
    <w:rsid w:val="001F1544"/>
    <w:rsid w:val="001F5B40"/>
    <w:rsid w:val="00204465"/>
    <w:rsid w:val="002051C7"/>
    <w:rsid w:val="002169E2"/>
    <w:rsid w:val="002217BE"/>
    <w:rsid w:val="002271A0"/>
    <w:rsid w:val="002272CF"/>
    <w:rsid w:val="00231653"/>
    <w:rsid w:val="00233B92"/>
    <w:rsid w:val="00233BF3"/>
    <w:rsid w:val="002452C9"/>
    <w:rsid w:val="002477EA"/>
    <w:rsid w:val="00250356"/>
    <w:rsid w:val="0025062D"/>
    <w:rsid w:val="00270D18"/>
    <w:rsid w:val="002719DF"/>
    <w:rsid w:val="00283AED"/>
    <w:rsid w:val="00287860"/>
    <w:rsid w:val="00290C5D"/>
    <w:rsid w:val="00293A2E"/>
    <w:rsid w:val="00294063"/>
    <w:rsid w:val="002A58FB"/>
    <w:rsid w:val="002B585B"/>
    <w:rsid w:val="002B7106"/>
    <w:rsid w:val="002C5D93"/>
    <w:rsid w:val="002C6FB8"/>
    <w:rsid w:val="002D4AB4"/>
    <w:rsid w:val="002E022E"/>
    <w:rsid w:val="002F6855"/>
    <w:rsid w:val="002F6E7D"/>
    <w:rsid w:val="00306F97"/>
    <w:rsid w:val="00307138"/>
    <w:rsid w:val="00313769"/>
    <w:rsid w:val="003166FD"/>
    <w:rsid w:val="00323E29"/>
    <w:rsid w:val="0032714A"/>
    <w:rsid w:val="00330F94"/>
    <w:rsid w:val="00331BA7"/>
    <w:rsid w:val="00332707"/>
    <w:rsid w:val="00333250"/>
    <w:rsid w:val="00341EA4"/>
    <w:rsid w:val="00343761"/>
    <w:rsid w:val="00346DA5"/>
    <w:rsid w:val="00352270"/>
    <w:rsid w:val="00360965"/>
    <w:rsid w:val="00370EAB"/>
    <w:rsid w:val="003732BC"/>
    <w:rsid w:val="00385813"/>
    <w:rsid w:val="00392149"/>
    <w:rsid w:val="00396972"/>
    <w:rsid w:val="003A1284"/>
    <w:rsid w:val="003B5B84"/>
    <w:rsid w:val="003C124D"/>
    <w:rsid w:val="003D3860"/>
    <w:rsid w:val="003E192D"/>
    <w:rsid w:val="003F157A"/>
    <w:rsid w:val="003F6458"/>
    <w:rsid w:val="004025B4"/>
    <w:rsid w:val="004100C3"/>
    <w:rsid w:val="00420DED"/>
    <w:rsid w:val="00420EFA"/>
    <w:rsid w:val="00427A53"/>
    <w:rsid w:val="00430605"/>
    <w:rsid w:val="00431D37"/>
    <w:rsid w:val="00446DED"/>
    <w:rsid w:val="00452971"/>
    <w:rsid w:val="0046709E"/>
    <w:rsid w:val="00473F8A"/>
    <w:rsid w:val="00474055"/>
    <w:rsid w:val="0047779F"/>
    <w:rsid w:val="00477FE7"/>
    <w:rsid w:val="00482B95"/>
    <w:rsid w:val="004A2AEC"/>
    <w:rsid w:val="004A7673"/>
    <w:rsid w:val="004B0233"/>
    <w:rsid w:val="004B48A4"/>
    <w:rsid w:val="004B608C"/>
    <w:rsid w:val="004C4409"/>
    <w:rsid w:val="004D2AA9"/>
    <w:rsid w:val="004D41D4"/>
    <w:rsid w:val="004D6406"/>
    <w:rsid w:val="004E2676"/>
    <w:rsid w:val="004F7067"/>
    <w:rsid w:val="004F76E7"/>
    <w:rsid w:val="00515A1F"/>
    <w:rsid w:val="00521F35"/>
    <w:rsid w:val="005355D1"/>
    <w:rsid w:val="0055213F"/>
    <w:rsid w:val="00556966"/>
    <w:rsid w:val="00557FAE"/>
    <w:rsid w:val="00563BBB"/>
    <w:rsid w:val="00570677"/>
    <w:rsid w:val="00572985"/>
    <w:rsid w:val="00577F0B"/>
    <w:rsid w:val="00582AA9"/>
    <w:rsid w:val="00584976"/>
    <w:rsid w:val="005928D2"/>
    <w:rsid w:val="0059355F"/>
    <w:rsid w:val="005955F0"/>
    <w:rsid w:val="00595E86"/>
    <w:rsid w:val="005A0355"/>
    <w:rsid w:val="005A4468"/>
    <w:rsid w:val="005B3E3B"/>
    <w:rsid w:val="005C2E89"/>
    <w:rsid w:val="005C50E0"/>
    <w:rsid w:val="005D0772"/>
    <w:rsid w:val="005D266E"/>
    <w:rsid w:val="005D5EB1"/>
    <w:rsid w:val="005E11C1"/>
    <w:rsid w:val="005F26DB"/>
    <w:rsid w:val="005F5099"/>
    <w:rsid w:val="00602E31"/>
    <w:rsid w:val="00607188"/>
    <w:rsid w:val="00610458"/>
    <w:rsid w:val="00613156"/>
    <w:rsid w:val="006376AD"/>
    <w:rsid w:val="0064300B"/>
    <w:rsid w:val="00643360"/>
    <w:rsid w:val="006474D5"/>
    <w:rsid w:val="00661A08"/>
    <w:rsid w:val="00670A58"/>
    <w:rsid w:val="0067625D"/>
    <w:rsid w:val="006866D7"/>
    <w:rsid w:val="0069061D"/>
    <w:rsid w:val="006A117F"/>
    <w:rsid w:val="006A72EB"/>
    <w:rsid w:val="006B4795"/>
    <w:rsid w:val="006B4A17"/>
    <w:rsid w:val="006B7563"/>
    <w:rsid w:val="006C4C6D"/>
    <w:rsid w:val="006D5076"/>
    <w:rsid w:val="006E3E59"/>
    <w:rsid w:val="006E43AD"/>
    <w:rsid w:val="006E7C0C"/>
    <w:rsid w:val="006F1C74"/>
    <w:rsid w:val="006F23FC"/>
    <w:rsid w:val="006F2775"/>
    <w:rsid w:val="00707684"/>
    <w:rsid w:val="007077D8"/>
    <w:rsid w:val="0072045A"/>
    <w:rsid w:val="00725CCB"/>
    <w:rsid w:val="0073539D"/>
    <w:rsid w:val="0073647F"/>
    <w:rsid w:val="007369E0"/>
    <w:rsid w:val="00762AF2"/>
    <w:rsid w:val="00767E2E"/>
    <w:rsid w:val="00771F61"/>
    <w:rsid w:val="00780F06"/>
    <w:rsid w:val="00781C2F"/>
    <w:rsid w:val="007941D2"/>
    <w:rsid w:val="007A236B"/>
    <w:rsid w:val="007A38BE"/>
    <w:rsid w:val="007B20B4"/>
    <w:rsid w:val="007B477C"/>
    <w:rsid w:val="007B47EB"/>
    <w:rsid w:val="007C29D3"/>
    <w:rsid w:val="007D06CF"/>
    <w:rsid w:val="007D54CB"/>
    <w:rsid w:val="007D55A1"/>
    <w:rsid w:val="007D69D9"/>
    <w:rsid w:val="007D742C"/>
    <w:rsid w:val="007D7D49"/>
    <w:rsid w:val="007F64EA"/>
    <w:rsid w:val="00801FE1"/>
    <w:rsid w:val="008071C7"/>
    <w:rsid w:val="0081654D"/>
    <w:rsid w:val="00816A76"/>
    <w:rsid w:val="00821A85"/>
    <w:rsid w:val="00822E6A"/>
    <w:rsid w:val="008259BB"/>
    <w:rsid w:val="008308DB"/>
    <w:rsid w:val="00833CA9"/>
    <w:rsid w:val="008376EC"/>
    <w:rsid w:val="008515B8"/>
    <w:rsid w:val="00852C85"/>
    <w:rsid w:val="00860EA6"/>
    <w:rsid w:val="0086201F"/>
    <w:rsid w:val="00862B30"/>
    <w:rsid w:val="0087191D"/>
    <w:rsid w:val="008A0CE7"/>
    <w:rsid w:val="008C54F8"/>
    <w:rsid w:val="008D0257"/>
    <w:rsid w:val="008D22B1"/>
    <w:rsid w:val="008F0A96"/>
    <w:rsid w:val="008F0DA9"/>
    <w:rsid w:val="008F1F4C"/>
    <w:rsid w:val="008F6CC8"/>
    <w:rsid w:val="00901390"/>
    <w:rsid w:val="00902AB3"/>
    <w:rsid w:val="00903201"/>
    <w:rsid w:val="00904043"/>
    <w:rsid w:val="00907B3A"/>
    <w:rsid w:val="00920C30"/>
    <w:rsid w:val="00925415"/>
    <w:rsid w:val="009362F6"/>
    <w:rsid w:val="009441FE"/>
    <w:rsid w:val="0095193E"/>
    <w:rsid w:val="00952D91"/>
    <w:rsid w:val="00953CDC"/>
    <w:rsid w:val="00953DDB"/>
    <w:rsid w:val="009570C2"/>
    <w:rsid w:val="0096168E"/>
    <w:rsid w:val="009622FB"/>
    <w:rsid w:val="00977AA0"/>
    <w:rsid w:val="009807DD"/>
    <w:rsid w:val="009A0209"/>
    <w:rsid w:val="009A3FA4"/>
    <w:rsid w:val="009A6210"/>
    <w:rsid w:val="009B078D"/>
    <w:rsid w:val="009B1765"/>
    <w:rsid w:val="009C15EC"/>
    <w:rsid w:val="009D3D74"/>
    <w:rsid w:val="009E0A7B"/>
    <w:rsid w:val="009F1C04"/>
    <w:rsid w:val="009F362D"/>
    <w:rsid w:val="009F6605"/>
    <w:rsid w:val="00A00959"/>
    <w:rsid w:val="00A02721"/>
    <w:rsid w:val="00A07245"/>
    <w:rsid w:val="00A07323"/>
    <w:rsid w:val="00A32CF6"/>
    <w:rsid w:val="00A37CB7"/>
    <w:rsid w:val="00A416C5"/>
    <w:rsid w:val="00A45850"/>
    <w:rsid w:val="00A56B20"/>
    <w:rsid w:val="00A56B7D"/>
    <w:rsid w:val="00A57CD4"/>
    <w:rsid w:val="00A62376"/>
    <w:rsid w:val="00A65B40"/>
    <w:rsid w:val="00A65ECD"/>
    <w:rsid w:val="00A70129"/>
    <w:rsid w:val="00A72BFF"/>
    <w:rsid w:val="00A76B3D"/>
    <w:rsid w:val="00A77200"/>
    <w:rsid w:val="00A931E5"/>
    <w:rsid w:val="00A95E24"/>
    <w:rsid w:val="00A97ACD"/>
    <w:rsid w:val="00A97CA8"/>
    <w:rsid w:val="00AA1A40"/>
    <w:rsid w:val="00AA5F97"/>
    <w:rsid w:val="00AA75FB"/>
    <w:rsid w:val="00AB5BC2"/>
    <w:rsid w:val="00AB781D"/>
    <w:rsid w:val="00AC0EC8"/>
    <w:rsid w:val="00AC10AA"/>
    <w:rsid w:val="00AC392B"/>
    <w:rsid w:val="00AE3D60"/>
    <w:rsid w:val="00AF1F27"/>
    <w:rsid w:val="00AF6AB2"/>
    <w:rsid w:val="00B016E1"/>
    <w:rsid w:val="00B04FFE"/>
    <w:rsid w:val="00B13696"/>
    <w:rsid w:val="00B21308"/>
    <w:rsid w:val="00B23CC3"/>
    <w:rsid w:val="00B2671B"/>
    <w:rsid w:val="00B45F1C"/>
    <w:rsid w:val="00B47F3C"/>
    <w:rsid w:val="00B50D65"/>
    <w:rsid w:val="00B825A8"/>
    <w:rsid w:val="00B83B55"/>
    <w:rsid w:val="00B91FA9"/>
    <w:rsid w:val="00BA1200"/>
    <w:rsid w:val="00BB1A13"/>
    <w:rsid w:val="00BC6455"/>
    <w:rsid w:val="00BD0A2B"/>
    <w:rsid w:val="00BD0CFD"/>
    <w:rsid w:val="00BD5003"/>
    <w:rsid w:val="00BD5F26"/>
    <w:rsid w:val="00BE342E"/>
    <w:rsid w:val="00BE38F7"/>
    <w:rsid w:val="00BF0B1D"/>
    <w:rsid w:val="00BF693C"/>
    <w:rsid w:val="00C02AC0"/>
    <w:rsid w:val="00C05544"/>
    <w:rsid w:val="00C17AE9"/>
    <w:rsid w:val="00C3020C"/>
    <w:rsid w:val="00C327AC"/>
    <w:rsid w:val="00C349DD"/>
    <w:rsid w:val="00C36C0A"/>
    <w:rsid w:val="00C6447C"/>
    <w:rsid w:val="00C813D0"/>
    <w:rsid w:val="00C84EB8"/>
    <w:rsid w:val="00C93323"/>
    <w:rsid w:val="00C95F56"/>
    <w:rsid w:val="00CA5AEC"/>
    <w:rsid w:val="00CB69F4"/>
    <w:rsid w:val="00CC56AA"/>
    <w:rsid w:val="00CD6F40"/>
    <w:rsid w:val="00CE01EF"/>
    <w:rsid w:val="00CF0E49"/>
    <w:rsid w:val="00CF5A9A"/>
    <w:rsid w:val="00D06391"/>
    <w:rsid w:val="00D07A4B"/>
    <w:rsid w:val="00D132BA"/>
    <w:rsid w:val="00D17C9D"/>
    <w:rsid w:val="00D21AD0"/>
    <w:rsid w:val="00D253B2"/>
    <w:rsid w:val="00D25E2E"/>
    <w:rsid w:val="00D30910"/>
    <w:rsid w:val="00D30A2D"/>
    <w:rsid w:val="00D3423D"/>
    <w:rsid w:val="00D40FC9"/>
    <w:rsid w:val="00D6098A"/>
    <w:rsid w:val="00D71B70"/>
    <w:rsid w:val="00D81DF3"/>
    <w:rsid w:val="00D90949"/>
    <w:rsid w:val="00DA015F"/>
    <w:rsid w:val="00DA1D73"/>
    <w:rsid w:val="00DA2F11"/>
    <w:rsid w:val="00DA5E3F"/>
    <w:rsid w:val="00DB1EF0"/>
    <w:rsid w:val="00DB2F7C"/>
    <w:rsid w:val="00DC2DDD"/>
    <w:rsid w:val="00DD16F6"/>
    <w:rsid w:val="00E07292"/>
    <w:rsid w:val="00E12801"/>
    <w:rsid w:val="00E30586"/>
    <w:rsid w:val="00E41F6F"/>
    <w:rsid w:val="00E53BC9"/>
    <w:rsid w:val="00E541D5"/>
    <w:rsid w:val="00E6263C"/>
    <w:rsid w:val="00E62CA6"/>
    <w:rsid w:val="00E65A22"/>
    <w:rsid w:val="00E7342E"/>
    <w:rsid w:val="00E80948"/>
    <w:rsid w:val="00E821DA"/>
    <w:rsid w:val="00E8494A"/>
    <w:rsid w:val="00E85081"/>
    <w:rsid w:val="00E85246"/>
    <w:rsid w:val="00E9118F"/>
    <w:rsid w:val="00E9288D"/>
    <w:rsid w:val="00E9329D"/>
    <w:rsid w:val="00E93945"/>
    <w:rsid w:val="00E9424D"/>
    <w:rsid w:val="00EA1D67"/>
    <w:rsid w:val="00EA2F49"/>
    <w:rsid w:val="00EA3BD7"/>
    <w:rsid w:val="00EA7096"/>
    <w:rsid w:val="00EB1737"/>
    <w:rsid w:val="00EB1B67"/>
    <w:rsid w:val="00EB51FA"/>
    <w:rsid w:val="00ED525C"/>
    <w:rsid w:val="00EE2CB2"/>
    <w:rsid w:val="00EF26CB"/>
    <w:rsid w:val="00F12114"/>
    <w:rsid w:val="00F13A69"/>
    <w:rsid w:val="00F13B4E"/>
    <w:rsid w:val="00F255AC"/>
    <w:rsid w:val="00F419FF"/>
    <w:rsid w:val="00F46107"/>
    <w:rsid w:val="00F466A6"/>
    <w:rsid w:val="00F50380"/>
    <w:rsid w:val="00F569BD"/>
    <w:rsid w:val="00F5702A"/>
    <w:rsid w:val="00F66230"/>
    <w:rsid w:val="00F707CD"/>
    <w:rsid w:val="00F804D7"/>
    <w:rsid w:val="00F83CC0"/>
    <w:rsid w:val="00F92B69"/>
    <w:rsid w:val="00F93DFA"/>
    <w:rsid w:val="00F9599E"/>
    <w:rsid w:val="00F965B6"/>
    <w:rsid w:val="00FA3C93"/>
    <w:rsid w:val="00FA5B74"/>
    <w:rsid w:val="00FA70C0"/>
    <w:rsid w:val="00FB5375"/>
    <w:rsid w:val="00FC50F1"/>
    <w:rsid w:val="00FD4A3B"/>
    <w:rsid w:val="00FD5016"/>
    <w:rsid w:val="00FE1F43"/>
    <w:rsid w:val="00FF712F"/>
    <w:rsid w:val="00FF7DDC"/>
    <w:rsid w:val="2DB821EB"/>
    <w:rsid w:val="5C5C7238"/>
    <w:rsid w:val="66F2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2E1B61D"/>
  <w15:docId w15:val="{C8B3FB78-7C36-4C73-BEC7-FB5C76A66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widowControl w:val="0"/>
      <w:numPr>
        <w:numId w:val="1"/>
      </w:numPr>
      <w:tabs>
        <w:tab w:val="left" w:pos="0"/>
        <w:tab w:val="left" w:pos="7830"/>
      </w:tabs>
      <w:spacing w:after="0" w:line="240" w:lineRule="auto"/>
      <w:jc w:val="both"/>
      <w:outlineLvl w:val="0"/>
    </w:pPr>
    <w:rPr>
      <w:rFonts w:ascii="Arial" w:eastAsia="PMingLiU" w:hAnsi="Arial" w:cs="Times New Roman"/>
      <w:b/>
      <w:kern w:val="0"/>
      <w:szCs w:val="20"/>
      <w:lang w:val="en-GB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PMingLiU" w:hAnsi="Arial" w:cs="Times New Roman"/>
      <w:b/>
      <w:i/>
      <w:kern w:val="0"/>
      <w:sz w:val="24"/>
      <w:szCs w:val="20"/>
      <w:lang w:val="en-US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PMingLiU" w:hAnsi="Arial" w:cs="Times New Roman"/>
      <w:kern w:val="0"/>
      <w:sz w:val="24"/>
      <w:szCs w:val="20"/>
      <w:lang w:val="en-US"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eastAsia="PMingLiU" w:hAnsi="Arial" w:cs="Times New Roman"/>
      <w:b/>
      <w:kern w:val="0"/>
      <w:sz w:val="24"/>
      <w:szCs w:val="20"/>
      <w:lang w:val="en-US"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qFormat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PMingLiU" w:hAnsi="Times New Roman" w:cs="Times New Roman"/>
      <w:kern w:val="0"/>
      <w:szCs w:val="20"/>
      <w:lang w:val="en-US"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qFormat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PMingLiU" w:hAnsi="Times New Roman" w:cs="Times New Roman"/>
      <w:i/>
      <w:kern w:val="0"/>
      <w:szCs w:val="20"/>
      <w:lang w:val="en-US" w:eastAsia="en-US"/>
      <w14:ligatures w14:val="none"/>
    </w:rPr>
  </w:style>
  <w:style w:type="paragraph" w:styleId="Heading7">
    <w:name w:val="heading 7"/>
    <w:basedOn w:val="Normal"/>
    <w:next w:val="Normal"/>
    <w:link w:val="Heading7Char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eastAsia="PMingLiU" w:hAnsi="Arial" w:cs="Times New Roman"/>
      <w:kern w:val="0"/>
      <w:sz w:val="20"/>
      <w:szCs w:val="20"/>
      <w:lang w:val="en-US" w:eastAsia="en-US"/>
      <w14:ligatures w14:val="none"/>
    </w:rPr>
  </w:style>
  <w:style w:type="paragraph" w:styleId="Heading8">
    <w:name w:val="heading 8"/>
    <w:basedOn w:val="Normal"/>
    <w:next w:val="Normal"/>
    <w:link w:val="Heading8Char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eastAsia="PMingLiU" w:hAnsi="Arial" w:cs="Times New Roman"/>
      <w:i/>
      <w:kern w:val="0"/>
      <w:sz w:val="20"/>
      <w:szCs w:val="20"/>
      <w:lang w:val="en-US" w:eastAsia="en-US"/>
      <w14:ligatures w14:val="none"/>
    </w:rPr>
  </w:style>
  <w:style w:type="paragraph" w:styleId="Heading9">
    <w:name w:val="heading 9"/>
    <w:basedOn w:val="Normal"/>
    <w:next w:val="Normal"/>
    <w:link w:val="Heading9Char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PMingLiU" w:hAnsi="Arial" w:cs="Times New Roman"/>
      <w:b/>
      <w:i/>
      <w:kern w:val="0"/>
      <w:sz w:val="18"/>
      <w:szCs w:val="2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  <w:spacing w:after="0" w:line="240" w:lineRule="auto"/>
      <w:jc w:val="both"/>
    </w:pPr>
    <w:rPr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/>
      <w:spacing w:after="160"/>
      <w:jc w:val="left"/>
    </w:pPr>
    <w:rPr>
      <w:b/>
      <w:bCs/>
      <w:lang w:val="zh-CN"/>
      <w14:ligatures w14:val="standardContextual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Arial" w:eastAsia="PMingLiU" w:hAnsi="Arial" w:cs="Times New Roman"/>
      <w:b/>
      <w:kern w:val="0"/>
      <w:szCs w:val="20"/>
      <w:lang w:val="en-GB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Arial" w:eastAsia="PMingLiU" w:hAnsi="Arial" w:cs="Times New Roman"/>
      <w:b/>
      <w:i/>
      <w:kern w:val="0"/>
      <w:sz w:val="24"/>
      <w:szCs w:val="20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Arial" w:eastAsia="PMingLiU" w:hAnsi="Arial" w:cs="Times New Roman"/>
      <w:kern w:val="0"/>
      <w:sz w:val="24"/>
      <w:szCs w:val="20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Arial" w:eastAsia="PMingLiU" w:hAnsi="Arial" w:cs="Times New Roman"/>
      <w:b/>
      <w:kern w:val="0"/>
      <w:sz w:val="24"/>
      <w:szCs w:val="2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Times New Roman" w:eastAsia="PMingLiU" w:hAnsi="Times New Roman" w:cs="Times New Roman"/>
      <w:kern w:val="0"/>
      <w:szCs w:val="2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="Times New Roman" w:eastAsia="PMingLiU" w:hAnsi="Times New Roman" w:cs="Times New Roman"/>
      <w:i/>
      <w:kern w:val="0"/>
      <w:szCs w:val="2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qFormat/>
    <w:rPr>
      <w:rFonts w:ascii="Arial" w:eastAsia="PMingLiU" w:hAnsi="Arial" w:cs="Times New Roman"/>
      <w:kern w:val="0"/>
      <w:sz w:val="20"/>
      <w:szCs w:val="2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qFormat/>
    <w:rPr>
      <w:rFonts w:ascii="Arial" w:eastAsia="PMingLiU" w:hAnsi="Arial" w:cs="Times New Roman"/>
      <w:i/>
      <w:kern w:val="0"/>
      <w:sz w:val="20"/>
      <w:szCs w:val="2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qFormat/>
    <w:rPr>
      <w:rFonts w:ascii="Arial" w:eastAsia="PMingLiU" w:hAnsi="Arial" w:cs="Times New Roman"/>
      <w:b/>
      <w:i/>
      <w:kern w:val="0"/>
      <w:sz w:val="18"/>
      <w:szCs w:val="20"/>
      <w:lang w:val="en-US" w:eastAsia="en-US"/>
      <w14:ligatures w14:val="none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Urbani Book" w:hAnsi="Urbani Book" w:cs="Urbani Book"/>
      <w:color w:val="000000"/>
      <w:sz w:val="24"/>
      <w:szCs w:val="24"/>
      <w:lang w:val="zh-CN"/>
    </w:rPr>
  </w:style>
  <w:style w:type="paragraph" w:styleId="ListParagraph">
    <w:name w:val="List Paragraph"/>
    <w:basedOn w:val="Normal"/>
    <w:uiPriority w:val="34"/>
    <w:qFormat/>
    <w:pPr>
      <w:widowControl w:val="0"/>
      <w:spacing w:after="0" w:line="240" w:lineRule="auto"/>
      <w:ind w:firstLineChars="200" w:firstLine="420"/>
      <w:jc w:val="both"/>
    </w:pPr>
    <w:rPr>
      <w:sz w:val="21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</w:rPr>
  </w:style>
  <w:style w:type="paragraph" w:customStyle="1" w:styleId="1">
    <w:name w:val="修订1"/>
    <w:hidden/>
    <w:uiPriority w:val="99"/>
    <w:semiHidden/>
    <w:qFormat/>
    <w:rPr>
      <w:kern w:val="2"/>
      <w:sz w:val="22"/>
      <w:szCs w:val="22"/>
      <w:lang w:val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6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6D7"/>
    <w:rPr>
      <w:rFonts w:ascii="Segoe UI" w:hAnsi="Segoe UI" w:cs="Segoe UI"/>
      <w:kern w:val="2"/>
      <w:sz w:val="18"/>
      <w:szCs w:val="18"/>
      <w:lang w:val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41</Words>
  <Characters>1163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xi ouyang</dc:creator>
  <cp:lastModifiedBy>Pang, Marco [RS]</cp:lastModifiedBy>
  <cp:revision>2</cp:revision>
  <dcterms:created xsi:type="dcterms:W3CDTF">2025-07-30T09:50:00Z</dcterms:created>
  <dcterms:modified xsi:type="dcterms:W3CDTF">2025-07-3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FEEF129CFEFF4052A630CD314BDD454A_12</vt:lpwstr>
  </property>
  <property fmtid="{D5CDD505-2E9C-101B-9397-08002B2CF9AE}" pid="4" name="_AdHocReviewCycleID">
    <vt:i4>-1883249838</vt:i4>
  </property>
  <property fmtid="{D5CDD505-2E9C-101B-9397-08002B2CF9AE}" pid="5" name="_NewReviewCycle">
    <vt:lpwstr/>
  </property>
  <property fmtid="{D5CDD505-2E9C-101B-9397-08002B2CF9AE}" pid="6" name="_EmailSubject">
    <vt:lpwstr>manuscript</vt:lpwstr>
  </property>
  <property fmtid="{D5CDD505-2E9C-101B-9397-08002B2CF9AE}" pid="7" name="_AuthorEmailDisplayName">
    <vt:lpwstr>MILLER, Tiev [RS]</vt:lpwstr>
  </property>
  <property fmtid="{D5CDD505-2E9C-101B-9397-08002B2CF9AE}" pid="8" name="_PreviousAdHocReviewCycleID">
    <vt:i4>-708229745</vt:i4>
  </property>
  <property fmtid="{D5CDD505-2E9C-101B-9397-08002B2CF9AE}" pid="9" name="_ReviewingToolsShownOnce">
    <vt:lpwstr/>
  </property>
</Properties>
</file>